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rFonts w:ascii="Arial" w:hAnsi="Arial" w:cs="Arial"/>
          <w:sz w:val="20"/>
          <w:szCs w:val="20"/>
        </w:rPr>
      </w:pPr>
      <w:r>
        <w:rPr>
          <w:lang w:val="en-US" w:eastAsia="en-US"/>
        </w:rPr>
        <mc:AlternateContent>
          <mc:Choice Requires="wpg">
            <w:drawing>
              <wp:inline distT="0" distB="0" distL="0" distR="0">
                <wp:extent cx="5758180" cy="4697730"/>
                <wp:effectExtent l="0" t="0" r="0" b="0"/>
                <wp:docPr id="1" name=""/>
                <a:graphic xmlns:a="http://schemas.openxmlformats.org/drawingml/2006/main">
                  <a:graphicData uri="http://schemas.microsoft.com/office/word/2010/wordprocessingGroup">
                    <wpg:wgp>
                      <wpg:cNvGrpSpPr/>
                      <wpg:grpSpPr>
                        <a:xfrm>
                          <a:off x="0" y="0"/>
                          <a:ext cx="5758200" cy="4697640"/>
                          <a:chOff x="0" y="0"/>
                          <a:chExt cx="5758200" cy="4697640"/>
                        </a:xfrm>
                      </wpg:grpSpPr>
                      <wps:wsp>
                        <wps:cNvSpPr/>
                        <wps:nvSpPr>
                          <wps:cNvPr id="0" name=""/>
                          <wps:cNvSpPr/>
                        </wps:nvSpPr>
                        <wps:spPr>
                          <a:xfrm>
                            <a:off x="0" y="0"/>
                            <a:ext cx="5758200" cy="4697640"/>
                          </a:xfrm>
                          <a:prstGeom prst="rect">
                            <a:avLst/>
                          </a:prstGeom>
                          <a:noFill/>
                          <a:ln w="0">
                            <a:noFill/>
                          </a:ln>
                        </wps:spPr>
                        <wps:bodyPr/>
                      </wps:wsp>
                      <wps:wsp>
                        <wps:cNvSpPr txBox="1"/>
                        <wps:spPr>
                          <a:xfrm>
                            <a:off x="1636920" y="161280"/>
                            <a:ext cx="335160" cy="376560"/>
                          </a:xfrm>
                          <a:prstGeom prst="rect">
                            <a:avLst/>
                          </a:prstGeom>
                          <a:noFill/>
                          <a:ln w="0">
                            <a:noFill/>
                          </a:ln>
                        </wps:spPr>
                        <wps:txbx>
                          <w:txbxContent>
                            <w:p>
                              <w:pPr>
                                <w:overflowPunct w:val="false"/>
                                <w:bidi w:val="0"/>
                                <w:spacing w:before="0" w:after="200" w:lineRule="auto" w:line="276"/>
                                <w:rPr/>
                              </w:pPr>
                              <w:r>
                                <w:rPr>
                                  <w:kern w:val="2"/>
                                  <w:sz w:val="28"/>
                                  <w:szCs w:val="28"/>
                                  <w:rFonts w:ascii="Calibri" w:hAnsi="Calibri" w:eastAsia="Calibri" w:cs="Calibri"/>
                                  <w:color w:val="000000"/>
                                  <w:lang w:val="en-US" w:bidi="ar-SA"/>
                                </w:rPr>
                                <w:t>Lysis</w:t>
                              </w:r>
                            </w:p>
                          </w:txbxContent>
                        </wps:txbx>
                        <wps:bodyPr wrap="square" lIns="0" rIns="0" tIns="0" bIns="0" anchor="t">
                          <a:noAutofit/>
                        </wps:bodyPr>
                      </wps:wsp>
                      <wps:wsp>
                        <wps:cNvSpPr txBox="1"/>
                        <wps:spPr>
                          <a:xfrm>
                            <a:off x="1981800" y="161280"/>
                            <a:ext cx="523800" cy="376560"/>
                          </a:xfrm>
                          <a:prstGeom prst="rect">
                            <a:avLst/>
                          </a:prstGeom>
                          <a:noFill/>
                          <a:ln w="0">
                            <a:noFill/>
                          </a:ln>
                        </wps:spPr>
                        <wps:txbx>
                          <w:txbxContent>
                            <w:p>
                              <w:pPr>
                                <w:overflowPunct w:val="false"/>
                                <w:bidi w:val="0"/>
                                <w:spacing w:before="0" w:after="200" w:lineRule="auto" w:line="276"/>
                                <w:rPr/>
                              </w:pPr>
                              <w:r>
                                <w:rPr>
                                  <w:kern w:val="2"/>
                                  <w:sz w:val="28"/>
                                  <w:szCs w:val="28"/>
                                  <w:rFonts w:ascii="Calibri" w:hAnsi="Calibri" w:eastAsia="Calibri" w:cs="Calibri"/>
                                  <w:color w:val="000000"/>
                                  <w:lang w:val="en-US" w:bidi="ar-SA"/>
                                </w:rPr>
                                <w:t>of Cells</w:t>
                              </w:r>
                            </w:p>
                          </w:txbxContent>
                        </wps:txbx>
                        <wps:bodyPr wrap="square" lIns="0" rIns="0" tIns="0" bIns="0" anchor="t">
                          <a:noAutofit/>
                        </wps:bodyPr>
                      </wps:wsp>
                      <wps:wsp>
                        <wps:cNvSpPr txBox="1"/>
                        <wps:spPr>
                          <a:xfrm>
                            <a:off x="1473120" y="646920"/>
                            <a:ext cx="526320" cy="376560"/>
                          </a:xfrm>
                          <a:prstGeom prst="rect">
                            <a:avLst/>
                          </a:prstGeom>
                          <a:noFill/>
                          <a:ln w="0">
                            <a:noFill/>
                          </a:ln>
                        </wps:spPr>
                        <wps:txbx>
                          <w:txbxContent>
                            <w:p>
                              <w:pPr>
                                <w:overflowPunct w:val="false"/>
                                <w:bidi w:val="0"/>
                                <w:spacing w:before="0" w:after="200" w:lineRule="auto" w:line="276"/>
                                <w:rPr/>
                              </w:pPr>
                              <w:r>
                                <w:rPr>
                                  <w:kern w:val="2"/>
                                  <w:sz w:val="28"/>
                                  <w:szCs w:val="28"/>
                                  <w:rFonts w:ascii="Calibri" w:hAnsi="Calibri" w:eastAsia="Calibri" w:cs="Calibri"/>
                                  <w:color w:val="000000"/>
                                  <w:lang w:val="en-US" w:bidi="ar-SA"/>
                                </w:rPr>
                                <w:t>Trypsin</w:t>
                              </w:r>
                            </w:p>
                          </w:txbxContent>
                        </wps:txbx>
                        <wps:bodyPr wrap="square" lIns="0" rIns="0" tIns="0" bIns="0" anchor="t">
                          <a:noAutofit/>
                        </wps:bodyPr>
                      </wps:wsp>
                      <wps:wsp>
                        <wps:cNvSpPr txBox="1"/>
                        <wps:spPr>
                          <a:xfrm>
                            <a:off x="1999080" y="646920"/>
                            <a:ext cx="663480" cy="376560"/>
                          </a:xfrm>
                          <a:prstGeom prst="rect">
                            <a:avLst/>
                          </a:prstGeom>
                          <a:noFill/>
                          <a:ln w="0">
                            <a:noFill/>
                          </a:ln>
                        </wps:spPr>
                        <wps:txbx>
                          <w:txbxContent>
                            <w:p>
                              <w:pPr>
                                <w:overflowPunct w:val="false"/>
                                <w:bidi w:val="0"/>
                                <w:spacing w:before="0" w:after="200" w:lineRule="auto" w:line="276"/>
                                <w:rPr/>
                              </w:pPr>
                              <w:r>
                                <w:rPr>
                                  <w:kern w:val="2"/>
                                  <w:sz w:val="28"/>
                                  <w:szCs w:val="28"/>
                                  <w:rFonts w:ascii="Calibri" w:hAnsi="Calibri" w:eastAsia="Calibri" w:cs="Calibri"/>
                                  <w:color w:val="000000"/>
                                  <w:lang w:val="en-US" w:bidi="ar-SA"/>
                                </w:rPr>
                                <w:t>digestion</w:t>
                              </w:r>
                            </w:p>
                          </w:txbxContent>
                        </wps:txbx>
                        <wps:bodyPr wrap="square" lIns="0" rIns="0" tIns="0" bIns="0" anchor="t">
                          <a:noAutofit/>
                        </wps:bodyPr>
                      </wps:wsp>
                      <wps:wsp>
                        <wps:cNvSpPr txBox="1"/>
                        <wps:spPr>
                          <a:xfrm>
                            <a:off x="1729080" y="1109880"/>
                            <a:ext cx="671040" cy="376560"/>
                          </a:xfrm>
                          <a:prstGeom prst="rect">
                            <a:avLst/>
                          </a:prstGeom>
                          <a:noFill/>
                          <a:ln w="0">
                            <a:noFill/>
                          </a:ln>
                        </wps:spPr>
                        <wps:txbx>
                          <w:txbxContent>
                            <w:p>
                              <w:pPr>
                                <w:overflowPunct w:val="false"/>
                                <w:bidi w:val="0"/>
                                <w:spacing w:before="0" w:after="200" w:lineRule="auto" w:line="276"/>
                                <w:rPr/>
                              </w:pPr>
                              <w:r>
                                <w:rPr>
                                  <w:kern w:val="2"/>
                                  <w:sz w:val="28"/>
                                  <w:szCs w:val="28"/>
                                  <w:rFonts w:ascii="Calibri" w:hAnsi="Calibri" w:eastAsia="Calibri" w:cs="Calibri"/>
                                  <w:color w:val="000000"/>
                                  <w:lang w:val="en-US" w:bidi="ar-SA"/>
                                </w:rPr>
                                <w:t>Desalting</w:t>
                              </w:r>
                            </w:p>
                          </w:txbxContent>
                        </wps:txbx>
                        <wps:bodyPr wrap="square" lIns="0" rIns="0" tIns="0" bIns="0" anchor="t">
                          <a:noAutofit/>
                        </wps:bodyPr>
                      </wps:wsp>
                      <wps:wsp>
                        <wps:cNvSpPr txBox="1"/>
                        <wps:spPr>
                          <a:xfrm>
                            <a:off x="1118880" y="1541160"/>
                            <a:ext cx="434880" cy="376560"/>
                          </a:xfrm>
                          <a:prstGeom prst="rect">
                            <a:avLst/>
                          </a:prstGeom>
                          <a:noFill/>
                          <a:ln w="0">
                            <a:noFill/>
                          </a:ln>
                        </wps:spPr>
                        <wps:txbx>
                          <w:txbxContent>
                            <w:p>
                              <w:pPr>
                                <w:overflowPunct w:val="false"/>
                                <w:bidi w:val="0"/>
                                <w:spacing w:before="0" w:after="200" w:lineRule="auto" w:line="276"/>
                                <w:rPr/>
                              </w:pPr>
                              <w:r>
                                <w:rPr>
                                  <w:kern w:val="2"/>
                                  <w:sz w:val="28"/>
                                  <w:szCs w:val="28"/>
                                  <w:rFonts w:ascii="Calibri" w:hAnsi="Calibri" w:eastAsia="Calibri" w:cs="Calibri"/>
                                  <w:color w:val="000000"/>
                                  <w:lang w:val="en-US" w:bidi="ar-SA"/>
                                </w:rPr>
                                <w:t xml:space="preserve">IMAC </w:t>
                              </w:r>
                            </w:p>
                          </w:txbxContent>
                        </wps:txbx>
                        <wps:bodyPr wrap="square" lIns="0" rIns="0" tIns="0" bIns="0" anchor="t">
                          <a:noAutofit/>
                        </wps:bodyPr>
                      </wps:wsp>
                      <wps:wsp>
                        <wps:cNvSpPr txBox="1"/>
                        <wps:spPr>
                          <a:xfrm>
                            <a:off x="1546200" y="1541160"/>
                            <a:ext cx="1467360" cy="376560"/>
                          </a:xfrm>
                          <a:prstGeom prst="rect">
                            <a:avLst/>
                          </a:prstGeom>
                          <a:noFill/>
                          <a:ln w="0">
                            <a:noFill/>
                          </a:ln>
                        </wps:spPr>
                        <wps:txbx>
                          <w:txbxContent>
                            <w:p>
                              <w:pPr>
                                <w:overflowPunct w:val="false"/>
                                <w:bidi w:val="0"/>
                                <w:spacing w:before="0" w:after="200" w:lineRule="auto" w:line="276"/>
                                <w:rPr/>
                              </w:pPr>
                              <w:r>
                                <w:rPr>
                                  <w:kern w:val="2"/>
                                  <w:sz w:val="28"/>
                                  <w:szCs w:val="28"/>
                                  <w:rFonts w:ascii="Calibri" w:hAnsi="Calibri" w:eastAsia="Calibri" w:cs="Calibri"/>
                                  <w:color w:val="000000"/>
                                  <w:lang w:val="en-US" w:bidi="ar-SA"/>
                                </w:rPr>
                                <w:t>phosphoenrichment</w:t>
                              </w:r>
                            </w:p>
                          </w:txbxContent>
                        </wps:txbx>
                        <wps:bodyPr wrap="square" lIns="0" rIns="0" tIns="0" bIns="0" anchor="t">
                          <a:noAutofit/>
                        </wps:bodyPr>
                      </wps:wsp>
                      <wps:wsp>
                        <wps:cNvSpPr txBox="1"/>
                        <wps:spPr>
                          <a:xfrm>
                            <a:off x="1313280" y="2125440"/>
                            <a:ext cx="170280" cy="376560"/>
                          </a:xfrm>
                          <a:prstGeom prst="rect">
                            <a:avLst/>
                          </a:prstGeom>
                          <a:noFill/>
                          <a:ln w="0">
                            <a:noFill/>
                          </a:ln>
                        </wps:spPr>
                        <wps:txbx>
                          <w:txbxContent>
                            <w:p>
                              <w:pPr>
                                <w:overflowPunct w:val="false"/>
                                <w:bidi w:val="0"/>
                                <w:spacing w:before="0" w:after="200" w:lineRule="auto" w:line="276"/>
                                <w:rPr/>
                              </w:pPr>
                              <w:r>
                                <w:rPr>
                                  <w:kern w:val="2"/>
                                  <w:sz w:val="28"/>
                                  <w:szCs w:val="28"/>
                                  <w:rFonts w:ascii="Calibri" w:hAnsi="Calibri" w:eastAsia="Calibri" w:cs="Calibri"/>
                                  <w:color w:val="000000"/>
                                  <w:lang w:val="en-US" w:bidi="ar-SA"/>
                                </w:rPr>
                                <w:t>LC</w:t>
                              </w:r>
                            </w:p>
                          </w:txbxContent>
                        </wps:txbx>
                        <wps:bodyPr wrap="square" lIns="0" rIns="0" tIns="0" bIns="0" anchor="t">
                          <a:noAutofit/>
                        </wps:bodyPr>
                      </wps:wsp>
                      <wps:wsp>
                        <wps:cNvSpPr txBox="1"/>
                        <wps:spPr>
                          <a:xfrm>
                            <a:off x="1475640" y="2125440"/>
                            <a:ext cx="55800" cy="376560"/>
                          </a:xfrm>
                          <a:prstGeom prst="rect">
                            <a:avLst/>
                          </a:prstGeom>
                          <a:noFill/>
                          <a:ln w="0">
                            <a:noFill/>
                          </a:ln>
                        </wps:spPr>
                        <wps:txbx>
                          <w:txbxContent>
                            <w:p>
                              <w:pPr>
                                <w:overflowPunct w:val="false"/>
                                <w:bidi w:val="0"/>
                                <w:spacing w:before="0" w:after="200" w:lineRule="auto" w:line="276"/>
                                <w:rPr/>
                              </w:pPr>
                              <w:r>
                                <w:rPr>
                                  <w:kern w:val="2"/>
                                  <w:sz w:val="28"/>
                                  <w:szCs w:val="28"/>
                                  <w:rFonts w:ascii="Calibri" w:hAnsi="Calibri" w:eastAsia="Calibri" w:cs="Calibri"/>
                                  <w:color w:val="000000"/>
                                  <w:lang w:val="en-US" w:bidi="ar-SA"/>
                                </w:rPr>
                                <w:t>-</w:t>
                              </w:r>
                            </w:p>
                          </w:txbxContent>
                        </wps:txbx>
                        <wps:bodyPr wrap="square" lIns="0" rIns="0" tIns="0" bIns="0" anchor="t">
                          <a:noAutofit/>
                        </wps:bodyPr>
                      </wps:wsp>
                      <wps:wsp>
                        <wps:cNvSpPr txBox="1"/>
                        <wps:spPr>
                          <a:xfrm>
                            <a:off x="1529640" y="2125440"/>
                            <a:ext cx="1298520" cy="376560"/>
                          </a:xfrm>
                          <a:prstGeom prst="rect">
                            <a:avLst/>
                          </a:prstGeom>
                          <a:noFill/>
                          <a:ln w="0">
                            <a:noFill/>
                          </a:ln>
                        </wps:spPr>
                        <wps:txbx>
                          <w:txbxContent>
                            <w:p>
                              <w:pPr>
                                <w:overflowPunct w:val="false"/>
                                <w:bidi w:val="0"/>
                                <w:spacing w:before="0" w:after="200" w:lineRule="auto" w:line="276"/>
                                <w:rPr/>
                              </w:pPr>
                              <w:r>
                                <w:rPr>
                                  <w:kern w:val="2"/>
                                  <w:sz w:val="28"/>
                                  <w:szCs w:val="28"/>
                                  <w:rFonts w:ascii="Calibri" w:hAnsi="Calibri" w:eastAsia="Calibri" w:cs="Calibri"/>
                                  <w:color w:val="000000"/>
                                  <w:lang w:val="en-US" w:bidi="ar-SA"/>
                                </w:rPr>
                                <w:t>MS/MS (Orbitrap)</w:t>
                              </w:r>
                            </w:p>
                          </w:txbxContent>
                        </wps:txbx>
                        <wps:bodyPr wrap="square" lIns="0" rIns="0" tIns="0" bIns="0" anchor="t">
                          <a:noAutofit/>
                        </wps:bodyPr>
                      </wps:wsp>
                      <wps:wsp>
                        <wps:cNvSpPr txBox="1"/>
                        <wps:spPr>
                          <a:xfrm>
                            <a:off x="1602720" y="2806200"/>
                            <a:ext cx="945000" cy="376560"/>
                          </a:xfrm>
                          <a:prstGeom prst="rect">
                            <a:avLst/>
                          </a:prstGeom>
                          <a:noFill/>
                          <a:ln w="0">
                            <a:noFill/>
                          </a:ln>
                        </wps:spPr>
                        <wps:txbx>
                          <w:txbxContent>
                            <w:p>
                              <w:pPr>
                                <w:overflowPunct w:val="false"/>
                                <w:bidi w:val="0"/>
                                <w:spacing w:before="0" w:after="200" w:lineRule="auto" w:line="276"/>
                                <w:rPr/>
                              </w:pPr>
                              <w:r>
                                <w:rPr>
                                  <w:kern w:val="2"/>
                                  <w:sz w:val="28"/>
                                  <w:szCs w:val="28"/>
                                  <w:rFonts w:ascii="Calibri" w:hAnsi="Calibri" w:eastAsia="Calibri" w:cs="Calibri"/>
                                  <w:color w:val="000000"/>
                                  <w:lang w:val="en-US" w:bidi="ar-SA"/>
                                </w:rPr>
                                <w:t>Data analysis</w:t>
                              </w:r>
                            </w:p>
                          </w:txbxContent>
                        </wps:txbx>
                        <wps:bodyPr wrap="square" lIns="0" rIns="0" tIns="0" bIns="0" anchor="t">
                          <a:noAutofit/>
                        </wps:bodyPr>
                      </wps:wsp>
                      <wps:wsp>
                        <wps:cNvSpPr txBox="1"/>
                        <wps:spPr>
                          <a:xfrm>
                            <a:off x="615240" y="3486960"/>
                            <a:ext cx="1084680" cy="376560"/>
                          </a:xfrm>
                          <a:prstGeom prst="rect">
                            <a:avLst/>
                          </a:prstGeom>
                          <a:noFill/>
                          <a:ln w="0">
                            <a:noFill/>
                          </a:ln>
                        </wps:spPr>
                        <wps:txbx>
                          <w:txbxContent>
                            <w:p>
                              <w:pPr>
                                <w:overflowPunct w:val="false"/>
                                <w:bidi w:val="0"/>
                                <w:spacing w:before="0" w:after="200" w:lineRule="auto" w:line="276"/>
                                <w:rPr/>
                              </w:pPr>
                              <w:r>
                                <w:rPr>
                                  <w:kern w:val="2"/>
                                  <w:sz w:val="28"/>
                                  <w:szCs w:val="28"/>
                                  <w:rFonts w:ascii="Calibri" w:hAnsi="Calibri" w:eastAsia="Calibri" w:cs="Calibri"/>
                                  <w:color w:val="000000"/>
                                  <w:lang w:val="en-US" w:bidi="ar-SA"/>
                                </w:rPr>
                                <w:t xml:space="preserve">Identification : </w:t>
                              </w:r>
                            </w:p>
                          </w:txbxContent>
                        </wps:txbx>
                        <wps:bodyPr wrap="square" lIns="0" rIns="0" tIns="0" bIns="0" anchor="t">
                          <a:noAutofit/>
                        </wps:bodyPr>
                      </wps:wsp>
                      <wps:wsp>
                        <wps:cNvSpPr txBox="1"/>
                        <wps:spPr>
                          <a:xfrm>
                            <a:off x="875520" y="3695040"/>
                            <a:ext cx="535320" cy="376560"/>
                          </a:xfrm>
                          <a:prstGeom prst="rect">
                            <a:avLst/>
                          </a:prstGeom>
                          <a:noFill/>
                          <a:ln w="0">
                            <a:noFill/>
                          </a:ln>
                        </wps:spPr>
                        <wps:txbx>
                          <w:txbxContent>
                            <w:p>
                              <w:pPr>
                                <w:overflowPunct w:val="false"/>
                                <w:bidi w:val="0"/>
                                <w:spacing w:before="0" w:after="200" w:lineRule="auto" w:line="276"/>
                                <w:rPr/>
                              </w:pPr>
                              <w:r>
                                <w:rPr>
                                  <w:kern w:val="2"/>
                                  <w:sz w:val="28"/>
                                  <w:szCs w:val="28"/>
                                  <w:rFonts w:ascii="Calibri" w:hAnsi="Calibri" w:eastAsia="Calibri" w:cs="Calibri"/>
                                  <w:color w:val="000000"/>
                                  <w:lang w:val="en-US" w:bidi="ar-SA"/>
                                </w:rPr>
                                <w:t>Mascot</w:t>
                              </w:r>
                            </w:p>
                          </w:txbxContent>
                        </wps:txbx>
                        <wps:bodyPr wrap="square" lIns="0" rIns="0" tIns="0" bIns="0" anchor="t">
                          <a:noAutofit/>
                        </wps:bodyPr>
                      </wps:wsp>
                      <wps:wsp>
                        <wps:cNvSpPr txBox="1"/>
                        <wps:spPr>
                          <a:xfrm>
                            <a:off x="2378880" y="3486960"/>
                            <a:ext cx="1115640" cy="376560"/>
                          </a:xfrm>
                          <a:prstGeom prst="rect">
                            <a:avLst/>
                          </a:prstGeom>
                          <a:noFill/>
                          <a:ln w="0">
                            <a:noFill/>
                          </a:ln>
                        </wps:spPr>
                        <wps:txbx>
                          <w:txbxContent>
                            <w:p>
                              <w:pPr>
                                <w:overflowPunct w:val="false"/>
                                <w:bidi w:val="0"/>
                                <w:spacing w:before="0" w:after="200" w:lineRule="auto" w:line="276"/>
                                <w:rPr/>
                              </w:pPr>
                              <w:r>
                                <w:rPr>
                                  <w:kern w:val="2"/>
                                  <w:sz w:val="28"/>
                                  <w:szCs w:val="28"/>
                                  <w:rFonts w:ascii="Calibri" w:hAnsi="Calibri" w:eastAsia="Calibri" w:cs="Calibri"/>
                                  <w:color w:val="000000"/>
                                  <w:lang w:val="en-US" w:bidi="ar-SA"/>
                                </w:rPr>
                                <w:t xml:space="preserve">Quantification: </w:t>
                              </w:r>
                            </w:p>
                          </w:txbxContent>
                        </wps:txbx>
                        <wps:bodyPr wrap="square" lIns="0" rIns="0" tIns="0" bIns="0" anchor="t">
                          <a:noAutofit/>
                        </wps:bodyPr>
                      </wps:wsp>
                      <wps:wsp>
                        <wps:cNvSpPr txBox="1"/>
                        <wps:spPr>
                          <a:xfrm>
                            <a:off x="2694240" y="3695040"/>
                            <a:ext cx="451440" cy="376560"/>
                          </a:xfrm>
                          <a:prstGeom prst="rect">
                            <a:avLst/>
                          </a:prstGeom>
                          <a:noFill/>
                          <a:ln w="0">
                            <a:noFill/>
                          </a:ln>
                        </wps:spPr>
                        <wps:txbx>
                          <w:txbxContent>
                            <w:p>
                              <w:pPr>
                                <w:overflowPunct w:val="false"/>
                                <w:bidi w:val="0"/>
                                <w:spacing w:before="0" w:after="200" w:lineRule="auto" w:line="276"/>
                                <w:rPr/>
                              </w:pPr>
                              <w:r>
                                <w:rPr>
                                  <w:kern w:val="2"/>
                                  <w:sz w:val="28"/>
                                  <w:szCs w:val="28"/>
                                  <w:rFonts w:ascii="Calibri" w:hAnsi="Calibri" w:eastAsia="Calibri" w:cs="Calibri"/>
                                  <w:color w:val="000000"/>
                                  <w:lang w:val="en-US" w:bidi="ar-SA"/>
                                </w:rPr>
                                <w:t>Pescal</w:t>
                              </w:r>
                            </w:p>
                          </w:txbxContent>
                        </wps:txbx>
                        <wps:bodyPr wrap="square" lIns="0" rIns="0" tIns="0" bIns="0" anchor="t">
                          <a:noAutofit/>
                        </wps:bodyPr>
                      </wps:wsp>
                      <wps:wsp>
                        <wps:cNvSpPr/>
                        <wps:spPr>
                          <a:xfrm>
                            <a:off x="2002680" y="426600"/>
                            <a:ext cx="94680" cy="192240"/>
                          </a:xfrm>
                          <a:custGeom>
                            <a:avLst/>
                            <a:gdLst/>
                            <a:ahLst/>
                            <a:rect l="l" t="t" r="r" b="b"/>
                            <a:pathLst>
                              <a:path w="167" h="339">
                                <a:moveTo>
                                  <a:pt x="93" y="1"/>
                                </a:moveTo>
                                <a:lnTo>
                                  <a:pt x="91" y="323"/>
                                </a:lnTo>
                                <a:lnTo>
                                  <a:pt x="75" y="323"/>
                                </a:lnTo>
                                <a:lnTo>
                                  <a:pt x="77" y="0"/>
                                </a:lnTo>
                                <a:lnTo>
                                  <a:pt x="93" y="1"/>
                                </a:lnTo>
                                <a:close/>
                                <a:moveTo>
                                  <a:pt x="165" y="200"/>
                                </a:moveTo>
                                <a:lnTo>
                                  <a:pt x="82" y="339"/>
                                </a:lnTo>
                                <a:lnTo>
                                  <a:pt x="2" y="199"/>
                                </a:lnTo>
                                <a:cubicBezTo>
                                  <a:pt x="0" y="195"/>
                                  <a:pt x="1" y="190"/>
                                  <a:pt x="5" y="188"/>
                                </a:cubicBezTo>
                                <a:cubicBezTo>
                                  <a:pt x="9" y="185"/>
                                  <a:pt x="14" y="187"/>
                                  <a:pt x="16" y="191"/>
                                </a:cubicBezTo>
                                <a:lnTo>
                                  <a:pt x="90" y="319"/>
                                </a:lnTo>
                                <a:lnTo>
                                  <a:pt x="76" y="319"/>
                                </a:lnTo>
                                <a:lnTo>
                                  <a:pt x="151" y="192"/>
                                </a:lnTo>
                                <a:cubicBezTo>
                                  <a:pt x="154" y="188"/>
                                  <a:pt x="159" y="187"/>
                                  <a:pt x="162" y="189"/>
                                </a:cubicBezTo>
                                <a:cubicBezTo>
                                  <a:pt x="166" y="191"/>
                                  <a:pt x="167" y="196"/>
                                  <a:pt x="165" y="200"/>
                                </a:cubicBezTo>
                                <a:close/>
                              </a:path>
                            </a:pathLst>
                          </a:custGeom>
                          <a:solidFill>
                            <a:srgbClr val="000000"/>
                          </a:solidFill>
                          <a:ln w="720">
                            <a:solidFill>
                              <a:srgbClr val="000000"/>
                            </a:solidFill>
                            <a:round/>
                          </a:ln>
                        </wps:spPr>
                        <wps:style>
                          <a:lnRef idx="0"/>
                          <a:fillRef idx="0"/>
                          <a:effectRef idx="0"/>
                          <a:fontRef idx="minor"/>
                        </wps:style>
                        <wps:bodyPr/>
                      </wps:wsp>
                      <wps:wsp>
                        <wps:cNvSpPr/>
                        <wps:spPr>
                          <a:xfrm>
                            <a:off x="2002320" y="898560"/>
                            <a:ext cx="94680" cy="192240"/>
                          </a:xfrm>
                          <a:custGeom>
                            <a:avLst/>
                            <a:gdLst/>
                            <a:ahLst/>
                            <a:rect l="l" t="t" r="r" b="b"/>
                            <a:pathLst>
                              <a:path w="167" h="339">
                                <a:moveTo>
                                  <a:pt x="91" y="0"/>
                                </a:moveTo>
                                <a:lnTo>
                                  <a:pt x="91" y="323"/>
                                </a:lnTo>
                                <a:lnTo>
                                  <a:pt x="75" y="323"/>
                                </a:lnTo>
                                <a:lnTo>
                                  <a:pt x="75" y="0"/>
                                </a:lnTo>
                                <a:lnTo>
                                  <a:pt x="91" y="0"/>
                                </a:lnTo>
                                <a:close/>
                                <a:moveTo>
                                  <a:pt x="165" y="199"/>
                                </a:moveTo>
                                <a:lnTo>
                                  <a:pt x="83" y="339"/>
                                </a:lnTo>
                                <a:lnTo>
                                  <a:pt x="2" y="199"/>
                                </a:lnTo>
                                <a:cubicBezTo>
                                  <a:pt x="0" y="195"/>
                                  <a:pt x="1" y="191"/>
                                  <a:pt x="5" y="188"/>
                                </a:cubicBezTo>
                                <a:cubicBezTo>
                                  <a:pt x="9" y="186"/>
                                  <a:pt x="13" y="187"/>
                                  <a:pt x="16" y="191"/>
                                </a:cubicBezTo>
                                <a:lnTo>
                                  <a:pt x="90" y="319"/>
                                </a:lnTo>
                                <a:lnTo>
                                  <a:pt x="77" y="319"/>
                                </a:lnTo>
                                <a:lnTo>
                                  <a:pt x="151" y="191"/>
                                </a:lnTo>
                                <a:cubicBezTo>
                                  <a:pt x="154" y="187"/>
                                  <a:pt x="158" y="186"/>
                                  <a:pt x="162" y="188"/>
                                </a:cubicBezTo>
                                <a:cubicBezTo>
                                  <a:pt x="166" y="190"/>
                                  <a:pt x="167" y="195"/>
                                  <a:pt x="165" y="199"/>
                                </a:cubicBezTo>
                                <a:close/>
                              </a:path>
                            </a:pathLst>
                          </a:custGeom>
                          <a:solidFill>
                            <a:srgbClr val="000000"/>
                          </a:solidFill>
                          <a:ln w="720">
                            <a:solidFill>
                              <a:srgbClr val="000000"/>
                            </a:solidFill>
                            <a:round/>
                          </a:ln>
                        </wps:spPr>
                        <wps:style>
                          <a:lnRef idx="0"/>
                          <a:fillRef idx="0"/>
                          <a:effectRef idx="0"/>
                          <a:fontRef idx="minor"/>
                        </wps:style>
                        <wps:bodyPr/>
                      </wps:wsp>
                      <wps:wsp>
                        <wps:cNvSpPr/>
                        <wps:spPr>
                          <a:xfrm>
                            <a:off x="2002320" y="1388880"/>
                            <a:ext cx="94680" cy="176040"/>
                          </a:xfrm>
                          <a:custGeom>
                            <a:avLst/>
                            <a:gdLst/>
                            <a:ahLst/>
                            <a:rect l="l" t="t" r="r" b="b"/>
                            <a:pathLst>
                              <a:path w="167" h="310">
                                <a:moveTo>
                                  <a:pt x="91" y="0"/>
                                </a:moveTo>
                                <a:lnTo>
                                  <a:pt x="91" y="294"/>
                                </a:lnTo>
                                <a:lnTo>
                                  <a:pt x="75" y="294"/>
                                </a:lnTo>
                                <a:lnTo>
                                  <a:pt x="75" y="0"/>
                                </a:lnTo>
                                <a:lnTo>
                                  <a:pt x="91" y="0"/>
                                </a:lnTo>
                                <a:close/>
                                <a:moveTo>
                                  <a:pt x="165" y="170"/>
                                </a:moveTo>
                                <a:lnTo>
                                  <a:pt x="83" y="310"/>
                                </a:lnTo>
                                <a:lnTo>
                                  <a:pt x="2" y="170"/>
                                </a:lnTo>
                                <a:cubicBezTo>
                                  <a:pt x="0" y="166"/>
                                  <a:pt x="1" y="161"/>
                                  <a:pt x="5" y="159"/>
                                </a:cubicBezTo>
                                <a:cubicBezTo>
                                  <a:pt x="9" y="157"/>
                                  <a:pt x="13" y="158"/>
                                  <a:pt x="16" y="162"/>
                                </a:cubicBezTo>
                                <a:lnTo>
                                  <a:pt x="90" y="290"/>
                                </a:lnTo>
                                <a:lnTo>
                                  <a:pt x="77" y="290"/>
                                </a:lnTo>
                                <a:lnTo>
                                  <a:pt x="151" y="162"/>
                                </a:lnTo>
                                <a:cubicBezTo>
                                  <a:pt x="154" y="158"/>
                                  <a:pt x="158" y="157"/>
                                  <a:pt x="162" y="159"/>
                                </a:cubicBezTo>
                                <a:cubicBezTo>
                                  <a:pt x="166" y="161"/>
                                  <a:pt x="167" y="166"/>
                                  <a:pt x="165" y="170"/>
                                </a:cubicBezTo>
                                <a:close/>
                              </a:path>
                            </a:pathLst>
                          </a:custGeom>
                          <a:solidFill>
                            <a:srgbClr val="000000"/>
                          </a:solidFill>
                          <a:ln w="720">
                            <a:solidFill>
                              <a:srgbClr val="000000"/>
                            </a:solidFill>
                            <a:round/>
                          </a:ln>
                        </wps:spPr>
                        <wps:style>
                          <a:lnRef idx="0"/>
                          <a:fillRef idx="0"/>
                          <a:effectRef idx="0"/>
                          <a:fontRef idx="minor"/>
                        </wps:style>
                        <wps:bodyPr/>
                      </wps:wsp>
                      <wps:wsp>
                        <wps:cNvSpPr/>
                        <wps:spPr>
                          <a:xfrm>
                            <a:off x="2002320" y="1860480"/>
                            <a:ext cx="95400" cy="260280"/>
                          </a:xfrm>
                          <a:custGeom>
                            <a:avLst/>
                            <a:gdLst/>
                            <a:ahLst/>
                            <a:rect l="l" t="t" r="r" b="b"/>
                            <a:pathLst>
                              <a:path w="168" h="459">
                                <a:moveTo>
                                  <a:pt x="94" y="1"/>
                                </a:moveTo>
                                <a:lnTo>
                                  <a:pt x="92" y="443"/>
                                </a:lnTo>
                                <a:lnTo>
                                  <a:pt x="76" y="443"/>
                                </a:lnTo>
                                <a:lnTo>
                                  <a:pt x="78" y="0"/>
                                </a:lnTo>
                                <a:lnTo>
                                  <a:pt x="94" y="1"/>
                                </a:lnTo>
                                <a:close/>
                                <a:moveTo>
                                  <a:pt x="166" y="320"/>
                                </a:moveTo>
                                <a:lnTo>
                                  <a:pt x="83" y="459"/>
                                </a:lnTo>
                                <a:lnTo>
                                  <a:pt x="3" y="319"/>
                                </a:lnTo>
                                <a:cubicBezTo>
                                  <a:pt x="0" y="315"/>
                                  <a:pt x="2" y="310"/>
                                  <a:pt x="6" y="308"/>
                                </a:cubicBezTo>
                                <a:cubicBezTo>
                                  <a:pt x="9" y="306"/>
                                  <a:pt x="14" y="307"/>
                                  <a:pt x="17" y="311"/>
                                </a:cubicBezTo>
                                <a:lnTo>
                                  <a:pt x="91" y="439"/>
                                </a:lnTo>
                                <a:lnTo>
                                  <a:pt x="77" y="439"/>
                                </a:lnTo>
                                <a:lnTo>
                                  <a:pt x="152" y="312"/>
                                </a:lnTo>
                                <a:cubicBezTo>
                                  <a:pt x="154" y="308"/>
                                  <a:pt x="159" y="306"/>
                                  <a:pt x="163" y="309"/>
                                </a:cubicBezTo>
                                <a:cubicBezTo>
                                  <a:pt x="167" y="311"/>
                                  <a:pt x="168" y="316"/>
                                  <a:pt x="166" y="320"/>
                                </a:cubicBezTo>
                                <a:close/>
                              </a:path>
                            </a:pathLst>
                          </a:custGeom>
                          <a:solidFill>
                            <a:srgbClr val="000000"/>
                          </a:solidFill>
                          <a:ln w="720">
                            <a:solidFill>
                              <a:srgbClr val="000000"/>
                            </a:solidFill>
                            <a:round/>
                          </a:ln>
                        </wps:spPr>
                        <wps:style>
                          <a:lnRef idx="0"/>
                          <a:fillRef idx="0"/>
                          <a:effectRef idx="0"/>
                          <a:fontRef idx="minor"/>
                        </wps:style>
                        <wps:bodyPr/>
                      </wps:wsp>
                      <wps:wsp>
                        <wps:cNvSpPr/>
                        <wps:spPr>
                          <a:xfrm>
                            <a:off x="2002320" y="2514600"/>
                            <a:ext cx="95400" cy="260280"/>
                          </a:xfrm>
                          <a:custGeom>
                            <a:avLst/>
                            <a:gdLst/>
                            <a:ahLst/>
                            <a:rect l="l" t="t" r="r" b="b"/>
                            <a:pathLst>
                              <a:path w="168" h="459">
                                <a:moveTo>
                                  <a:pt x="94" y="1"/>
                                </a:moveTo>
                                <a:lnTo>
                                  <a:pt x="92" y="443"/>
                                </a:lnTo>
                                <a:lnTo>
                                  <a:pt x="76" y="443"/>
                                </a:lnTo>
                                <a:lnTo>
                                  <a:pt x="78" y="0"/>
                                </a:lnTo>
                                <a:lnTo>
                                  <a:pt x="94" y="1"/>
                                </a:lnTo>
                                <a:close/>
                                <a:moveTo>
                                  <a:pt x="166" y="320"/>
                                </a:moveTo>
                                <a:lnTo>
                                  <a:pt x="83" y="459"/>
                                </a:lnTo>
                                <a:lnTo>
                                  <a:pt x="3" y="319"/>
                                </a:lnTo>
                                <a:cubicBezTo>
                                  <a:pt x="0" y="315"/>
                                  <a:pt x="2" y="310"/>
                                  <a:pt x="6" y="308"/>
                                </a:cubicBezTo>
                                <a:cubicBezTo>
                                  <a:pt x="9" y="306"/>
                                  <a:pt x="14" y="307"/>
                                  <a:pt x="17" y="311"/>
                                </a:cubicBezTo>
                                <a:lnTo>
                                  <a:pt x="91" y="439"/>
                                </a:lnTo>
                                <a:lnTo>
                                  <a:pt x="77" y="439"/>
                                </a:lnTo>
                                <a:lnTo>
                                  <a:pt x="152" y="312"/>
                                </a:lnTo>
                                <a:cubicBezTo>
                                  <a:pt x="154" y="308"/>
                                  <a:pt x="159" y="306"/>
                                  <a:pt x="163" y="309"/>
                                </a:cubicBezTo>
                                <a:cubicBezTo>
                                  <a:pt x="167" y="311"/>
                                  <a:pt x="168" y="316"/>
                                  <a:pt x="166" y="320"/>
                                </a:cubicBezTo>
                                <a:close/>
                              </a:path>
                            </a:pathLst>
                          </a:custGeom>
                          <a:solidFill>
                            <a:srgbClr val="000000"/>
                          </a:solidFill>
                          <a:ln w="720">
                            <a:solidFill>
                              <a:srgbClr val="000000"/>
                            </a:solidFill>
                            <a:round/>
                          </a:ln>
                        </wps:spPr>
                        <wps:style>
                          <a:lnRef idx="0"/>
                          <a:fillRef idx="0"/>
                          <a:effectRef idx="0"/>
                          <a:fontRef idx="minor"/>
                        </wps:style>
                        <wps:bodyPr/>
                      </wps:wsp>
                      <wps:wsp>
                        <wps:cNvSpPr/>
                        <wps:spPr>
                          <a:xfrm>
                            <a:off x="1160640" y="3109680"/>
                            <a:ext cx="623520" cy="278280"/>
                          </a:xfrm>
                          <a:custGeom>
                            <a:avLst/>
                            <a:gdLst/>
                            <a:ahLst/>
                            <a:rect l="l" t="t" r="r" b="b"/>
                            <a:pathLst>
                              <a:path w="1100" h="491">
                                <a:moveTo>
                                  <a:pt x="1100" y="15"/>
                                </a:moveTo>
                                <a:lnTo>
                                  <a:pt x="18" y="470"/>
                                </a:lnTo>
                                <a:lnTo>
                                  <a:pt x="12" y="455"/>
                                </a:lnTo>
                                <a:lnTo>
                                  <a:pt x="1093" y="0"/>
                                </a:lnTo>
                                <a:lnTo>
                                  <a:pt x="1100" y="15"/>
                                </a:lnTo>
                                <a:close/>
                                <a:moveTo>
                                  <a:pt x="161" y="490"/>
                                </a:moveTo>
                                <a:lnTo>
                                  <a:pt x="0" y="469"/>
                                </a:lnTo>
                                <a:lnTo>
                                  <a:pt x="98" y="339"/>
                                </a:lnTo>
                                <a:cubicBezTo>
                                  <a:pt x="100" y="336"/>
                                  <a:pt x="105" y="335"/>
                                  <a:pt x="109" y="338"/>
                                </a:cubicBezTo>
                                <a:cubicBezTo>
                                  <a:pt x="113" y="340"/>
                                  <a:pt x="113" y="346"/>
                                  <a:pt x="111" y="349"/>
                                </a:cubicBezTo>
                                <a:lnTo>
                                  <a:pt x="21" y="468"/>
                                </a:lnTo>
                                <a:lnTo>
                                  <a:pt x="16" y="455"/>
                                </a:lnTo>
                                <a:lnTo>
                                  <a:pt x="163" y="474"/>
                                </a:lnTo>
                                <a:cubicBezTo>
                                  <a:pt x="168" y="475"/>
                                  <a:pt x="171" y="479"/>
                                  <a:pt x="170" y="483"/>
                                </a:cubicBezTo>
                                <a:cubicBezTo>
                                  <a:pt x="170" y="487"/>
                                  <a:pt x="166" y="491"/>
                                  <a:pt x="161" y="490"/>
                                </a:cubicBezTo>
                                <a:close/>
                              </a:path>
                            </a:pathLst>
                          </a:custGeom>
                          <a:solidFill>
                            <a:srgbClr val="000000"/>
                          </a:solidFill>
                          <a:ln w="720">
                            <a:solidFill>
                              <a:srgbClr val="000000"/>
                            </a:solidFill>
                            <a:round/>
                          </a:ln>
                        </wps:spPr>
                        <wps:style>
                          <a:lnRef idx="0"/>
                          <a:fillRef idx="0"/>
                          <a:effectRef idx="0"/>
                          <a:fontRef idx="minor"/>
                        </wps:style>
                        <wps:bodyPr/>
                      </wps:wsp>
                      <wps:wsp>
                        <wps:cNvSpPr/>
                        <wps:spPr>
                          <a:xfrm>
                            <a:off x="2256120" y="3091320"/>
                            <a:ext cx="687600" cy="292680"/>
                          </a:xfrm>
                          <a:custGeom>
                            <a:avLst/>
                            <a:gdLst/>
                            <a:ahLst/>
                            <a:rect l="l" t="t" r="r" b="b"/>
                            <a:pathLst>
                              <a:path w="1213" h="516">
                                <a:moveTo>
                                  <a:pt x="6" y="0"/>
                                </a:moveTo>
                                <a:lnTo>
                                  <a:pt x="1201" y="478"/>
                                </a:lnTo>
                                <a:lnTo>
                                  <a:pt x="1195" y="493"/>
                                </a:lnTo>
                                <a:lnTo>
                                  <a:pt x="0" y="15"/>
                                </a:lnTo>
                                <a:lnTo>
                                  <a:pt x="6" y="0"/>
                                </a:lnTo>
                                <a:close/>
                                <a:moveTo>
                                  <a:pt x="1113" y="364"/>
                                </a:moveTo>
                                <a:lnTo>
                                  <a:pt x="1213" y="491"/>
                                </a:lnTo>
                                <a:lnTo>
                                  <a:pt x="1053" y="515"/>
                                </a:lnTo>
                                <a:cubicBezTo>
                                  <a:pt x="1048" y="516"/>
                                  <a:pt x="1044" y="513"/>
                                  <a:pt x="1044" y="508"/>
                                </a:cubicBezTo>
                                <a:cubicBezTo>
                                  <a:pt x="1043" y="504"/>
                                  <a:pt x="1046" y="500"/>
                                  <a:pt x="1050" y="499"/>
                                </a:cubicBezTo>
                                <a:lnTo>
                                  <a:pt x="1197" y="477"/>
                                </a:lnTo>
                                <a:lnTo>
                                  <a:pt x="1192" y="490"/>
                                </a:lnTo>
                                <a:lnTo>
                                  <a:pt x="1101" y="373"/>
                                </a:lnTo>
                                <a:cubicBezTo>
                                  <a:pt x="1098" y="370"/>
                                  <a:pt x="1099" y="365"/>
                                  <a:pt x="1102" y="362"/>
                                </a:cubicBezTo>
                                <a:cubicBezTo>
                                  <a:pt x="1106" y="359"/>
                                  <a:pt x="1111" y="360"/>
                                  <a:pt x="1113" y="364"/>
                                </a:cubicBezTo>
                                <a:close/>
                              </a:path>
                            </a:pathLst>
                          </a:custGeom>
                          <a:solidFill>
                            <a:srgbClr val="000000"/>
                          </a:solidFill>
                          <a:ln w="720">
                            <a:solidFill>
                              <a:srgbClr val="000000"/>
                            </a:solidFill>
                            <a:round/>
                          </a:ln>
                        </wps:spPr>
                        <wps:style>
                          <a:lnRef idx="0"/>
                          <a:fillRef idx="0"/>
                          <a:effectRef idx="0"/>
                          <a:fontRef idx="minor"/>
                        </wps:style>
                        <wps:bodyPr/>
                      </wps:wsp>
                      <wps:wsp>
                        <wps:cNvSpPr/>
                        <wps:spPr>
                          <a:xfrm>
                            <a:off x="820440" y="3962520"/>
                            <a:ext cx="2412360" cy="626040"/>
                          </a:xfrm>
                          <a:custGeom>
                            <a:avLst/>
                            <a:gdLst/>
                            <a:ahLst/>
                            <a:rect l="l" t="t" r="r" b="b"/>
                            <a:pathLst>
                              <a:path w="4256" h="1104">
                                <a:moveTo>
                                  <a:pt x="0" y="8"/>
                                </a:moveTo>
                                <a:cubicBezTo>
                                  <a:pt x="0" y="4"/>
                                  <a:pt x="4" y="0"/>
                                  <a:pt x="8" y="0"/>
                                </a:cubicBezTo>
                                <a:lnTo>
                                  <a:pt x="4248" y="0"/>
                                </a:lnTo>
                                <a:cubicBezTo>
                                  <a:pt x="4253" y="0"/>
                                  <a:pt x="4256" y="4"/>
                                  <a:pt x="4256" y="8"/>
                                </a:cubicBezTo>
                                <a:lnTo>
                                  <a:pt x="4256" y="1096"/>
                                </a:lnTo>
                                <a:cubicBezTo>
                                  <a:pt x="4256" y="1101"/>
                                  <a:pt x="4253" y="1104"/>
                                  <a:pt x="4248" y="1104"/>
                                </a:cubicBezTo>
                                <a:lnTo>
                                  <a:pt x="8" y="1104"/>
                                </a:lnTo>
                                <a:cubicBezTo>
                                  <a:pt x="4" y="1104"/>
                                  <a:pt x="0" y="1101"/>
                                  <a:pt x="0" y="1096"/>
                                </a:cubicBezTo>
                                <a:lnTo>
                                  <a:pt x="0" y="8"/>
                                </a:lnTo>
                                <a:close/>
                                <a:moveTo>
                                  <a:pt x="16" y="1096"/>
                                </a:moveTo>
                                <a:lnTo>
                                  <a:pt x="8" y="1088"/>
                                </a:lnTo>
                                <a:lnTo>
                                  <a:pt x="4248" y="1088"/>
                                </a:lnTo>
                                <a:lnTo>
                                  <a:pt x="4240" y="1096"/>
                                </a:lnTo>
                                <a:lnTo>
                                  <a:pt x="4240" y="8"/>
                                </a:lnTo>
                                <a:lnTo>
                                  <a:pt x="4248" y="16"/>
                                </a:lnTo>
                                <a:lnTo>
                                  <a:pt x="8" y="16"/>
                                </a:lnTo>
                                <a:lnTo>
                                  <a:pt x="16" y="8"/>
                                </a:lnTo>
                                <a:lnTo>
                                  <a:pt x="16" y="1096"/>
                                </a:lnTo>
                                <a:close/>
                              </a:path>
                            </a:pathLst>
                          </a:custGeom>
                          <a:solidFill>
                            <a:srgbClr val="000000"/>
                          </a:solidFill>
                          <a:ln w="720">
                            <a:solidFill>
                              <a:srgbClr val="000000"/>
                            </a:solidFill>
                            <a:round/>
                          </a:ln>
                        </wps:spPr>
                        <wps:style>
                          <a:lnRef idx="0"/>
                          <a:fillRef idx="0"/>
                          <a:effectRef idx="0"/>
                          <a:fontRef idx="minor"/>
                        </wps:style>
                        <wps:bodyPr/>
                      </wps:wsp>
                      <wps:wsp>
                        <wps:cNvSpPr txBox="1"/>
                        <wps:spPr>
                          <a:xfrm>
                            <a:off x="977760" y="4003560"/>
                            <a:ext cx="2061720" cy="429840"/>
                          </a:xfrm>
                          <a:prstGeom prst="rect">
                            <a:avLst/>
                          </a:prstGeom>
                          <a:noFill/>
                          <a:ln w="0">
                            <a:noFill/>
                          </a:ln>
                        </wps:spPr>
                        <wps:txbx>
                          <w:txbxContent>
                            <w:p>
                              <w:pPr>
                                <w:overflowPunct w:val="false"/>
                                <w:bidi w:val="0"/>
                                <w:spacing w:before="0" w:after="200" w:lineRule="auto" w:line="276"/>
                                <w:rPr/>
                              </w:pPr>
                              <w:r>
                                <w:rPr>
                                  <w:kern w:val="2"/>
                                  <w:sz w:val="34"/>
                                  <w:szCs w:val="34"/>
                                  <w:rFonts w:ascii="Calibri" w:hAnsi="Calibri" w:eastAsia="Calibri" w:cs="Calibri"/>
                                  <w:color w:val="000000"/>
                                  <w:lang w:val="en-US" w:bidi="ar-SA"/>
                                </w:rPr>
                                <w:t xml:space="preserve">2050 phosphopeptides </w:t>
                              </w:r>
                            </w:p>
                          </w:txbxContent>
                        </wps:txbx>
                        <wps:bodyPr wrap="square" lIns="0" rIns="0" tIns="0" bIns="0" anchor="t">
                          <a:noAutofit/>
                        </wps:bodyPr>
                      </wps:wsp>
                      <wps:wsp>
                        <wps:cNvSpPr txBox="1"/>
                        <wps:spPr>
                          <a:xfrm>
                            <a:off x="1284120" y="4267080"/>
                            <a:ext cx="213480" cy="429840"/>
                          </a:xfrm>
                          <a:prstGeom prst="rect">
                            <a:avLst/>
                          </a:prstGeom>
                          <a:noFill/>
                          <a:ln w="0">
                            <a:noFill/>
                          </a:ln>
                        </wps:spPr>
                        <wps:txbx>
                          <w:txbxContent>
                            <w:p>
                              <w:pPr>
                                <w:overflowPunct w:val="false"/>
                                <w:bidi w:val="0"/>
                                <w:spacing w:before="0" w:after="200" w:lineRule="auto" w:line="276"/>
                                <w:rPr/>
                              </w:pPr>
                              <w:r>
                                <w:rPr>
                                  <w:kern w:val="2"/>
                                  <w:sz w:val="34"/>
                                  <w:szCs w:val="34"/>
                                  <w:rFonts w:ascii="Calibri" w:hAnsi="Calibri" w:eastAsia="Calibri" w:cs="Calibri"/>
                                  <w:color w:val="000000"/>
                                  <w:lang w:val="en-US" w:bidi="ar-SA"/>
                                </w:rPr>
                                <w:t xml:space="preserve">in </w:t>
                              </w:r>
                            </w:p>
                          </w:txbxContent>
                        </wps:txbx>
                        <wps:bodyPr wrap="square" lIns="0" rIns="0" tIns="0" bIns="0" anchor="t">
                          <a:noAutofit/>
                        </wps:bodyPr>
                      </wps:wsp>
                      <wps:wsp>
                        <wps:cNvSpPr txBox="1"/>
                        <wps:spPr>
                          <a:xfrm>
                            <a:off x="1517760" y="4267080"/>
                            <a:ext cx="1214640" cy="429840"/>
                          </a:xfrm>
                          <a:prstGeom prst="rect">
                            <a:avLst/>
                          </a:prstGeom>
                          <a:noFill/>
                          <a:ln w="0">
                            <a:noFill/>
                          </a:ln>
                        </wps:spPr>
                        <wps:txbx>
                          <w:txbxContent>
                            <w:p>
                              <w:pPr>
                                <w:overflowPunct w:val="false"/>
                                <w:bidi w:val="0"/>
                                <w:spacing w:before="0" w:after="200" w:lineRule="auto" w:line="276"/>
                                <w:rPr/>
                              </w:pPr>
                              <w:r>
                                <w:rPr>
                                  <w:kern w:val="2"/>
                                  <w:sz w:val="34"/>
                                  <w:szCs w:val="34"/>
                                  <w:rFonts w:ascii="Calibri" w:hAnsi="Calibri" w:eastAsia="Calibri" w:cs="Calibri"/>
                                  <w:color w:val="000000"/>
                                  <w:lang w:val="en-US" w:bidi="ar-SA"/>
                                </w:rPr>
                                <w:t>1664 Proteins</w:t>
                              </w:r>
                            </w:p>
                          </w:txbxContent>
                        </wps:txbx>
                        <wps:bodyPr wrap="square" lIns="0" rIns="0" tIns="0" bIns="0" anchor="t">
                          <a:noAutofit/>
                        </wps:bodyPr>
                      </wps:wsp>
                      <wps:wsp>
                        <wps:cNvSpPr txBox="1"/>
                        <wps:spPr>
                          <a:xfrm>
                            <a:off x="740880" y="102240"/>
                            <a:ext cx="359280" cy="590400"/>
                          </a:xfrm>
                          <a:prstGeom prst="rect">
                            <a:avLst/>
                          </a:prstGeom>
                          <a:noFill/>
                          <a:ln w="0">
                            <a:noFill/>
                          </a:ln>
                        </wps:spPr>
                        <wps:txbx>
                          <w:txbxContent>
                            <w:p>
                              <w:pPr>
                                <w:overflowPunct w:val="false"/>
                                <w:bidi w:val="0"/>
                                <w:spacing w:before="0" w:after="200" w:lineRule="auto" w:line="276"/>
                                <w:rPr/>
                              </w:pPr>
                              <w:r>
                                <w:rPr>
                                  <w:kern w:val="2"/>
                                  <w:sz w:val="52"/>
                                  <w:szCs w:val="52"/>
                                  <w:rFonts w:ascii="Calibri" w:hAnsi="Calibri" w:eastAsia="Calibri" w:cs="Calibri"/>
                                  <w:color w:val="000000"/>
                                  <w:lang w:val="en-US" w:bidi="ar-SA"/>
                                </w:rPr>
                                <w:t>(a)</w:t>
                              </w:r>
                            </w:p>
                          </w:txbxContent>
                        </wps:txbx>
                        <wps:bodyPr wrap="square" lIns="0" rIns="0" tIns="0" bIns="0" anchor="t">
                          <a:noAutofit/>
                        </wps:bodyPr>
                      </wps:wsp>
                      <wps:wsp>
                        <wps:cNvSpPr txBox="1"/>
                        <wps:spPr>
                          <a:xfrm>
                            <a:off x="3582720" y="102240"/>
                            <a:ext cx="375120" cy="590400"/>
                          </a:xfrm>
                          <a:prstGeom prst="rect">
                            <a:avLst/>
                          </a:prstGeom>
                          <a:noFill/>
                          <a:ln w="0">
                            <a:noFill/>
                          </a:ln>
                        </wps:spPr>
                        <wps:txbx>
                          <w:txbxContent>
                            <w:p>
                              <w:pPr>
                                <w:overflowPunct w:val="false"/>
                                <w:bidi w:val="0"/>
                                <w:spacing w:before="0" w:after="200" w:lineRule="auto" w:line="276"/>
                                <w:rPr/>
                              </w:pPr>
                              <w:r>
                                <w:rPr>
                                  <w:kern w:val="2"/>
                                  <w:sz w:val="52"/>
                                  <w:szCs w:val="52"/>
                                  <w:rFonts w:ascii="Calibri" w:hAnsi="Calibri" w:eastAsia="Calibri" w:cs="Calibri"/>
                                  <w:color w:val="000000"/>
                                  <w:lang w:val="en-US" w:bidi="ar-SA"/>
                                </w:rPr>
                                <w:t>(b)</w:t>
                              </w:r>
                            </w:p>
                          </w:txbxContent>
                        </wps:txbx>
                        <wps:bodyPr wrap="square" lIns="0" rIns="0" tIns="0" bIns="0" anchor="t">
                          <a:noAutofit/>
                        </wps:bodyPr>
                      </wps:wsp>
                      <wps:wsp>
                        <wps:cNvSpPr/>
                        <wps:spPr>
                          <a:xfrm>
                            <a:off x="3735720" y="771480"/>
                            <a:ext cx="2022480" cy="2005920"/>
                          </a:xfrm>
                          <a:custGeom>
                            <a:avLst/>
                            <a:gdLst/>
                            <a:ahLst/>
                            <a:rect l="l" t="t" r="r" b="b"/>
                            <a:pathLst>
                              <a:path w="3568" h="3536">
                                <a:moveTo>
                                  <a:pt x="0" y="1855"/>
                                </a:moveTo>
                                <a:cubicBezTo>
                                  <a:pt x="65" y="2812"/>
                                  <a:pt x="902" y="3536"/>
                                  <a:pt x="1869" y="3472"/>
                                </a:cubicBezTo>
                                <a:cubicBezTo>
                                  <a:pt x="2837" y="3408"/>
                                  <a:pt x="3568" y="2580"/>
                                  <a:pt x="3504" y="1622"/>
                                </a:cubicBezTo>
                                <a:cubicBezTo>
                                  <a:pt x="3442" y="710"/>
                                  <a:pt x="2676" y="0"/>
                                  <a:pt x="1752" y="0"/>
                                </a:cubicBezTo>
                                <a:lnTo>
                                  <a:pt x="1752" y="1738"/>
                                </a:lnTo>
                                <a:lnTo>
                                  <a:pt x="0" y="1855"/>
                                </a:lnTo>
                                <a:close/>
                              </a:path>
                            </a:pathLst>
                          </a:custGeom>
                          <a:solidFill>
                            <a:srgbClr val="ddd9c3"/>
                          </a:solidFill>
                          <a:ln w="0">
                            <a:solidFill>
                              <a:srgbClr val="000000"/>
                            </a:solidFill>
                          </a:ln>
                        </wps:spPr>
                        <wps:style>
                          <a:lnRef idx="0"/>
                          <a:fillRef idx="0"/>
                          <a:effectRef idx="0"/>
                          <a:fontRef idx="minor"/>
                        </wps:style>
                        <wps:bodyPr/>
                      </wps:wsp>
                      <wps:wsp>
                        <wps:cNvSpPr/>
                        <wps:spPr>
                          <a:xfrm>
                            <a:off x="3731400" y="767160"/>
                            <a:ext cx="1996920" cy="1980720"/>
                          </a:xfrm>
                          <a:custGeom>
                            <a:avLst/>
                            <a:gdLst/>
                            <a:ahLst/>
                            <a:rect l="l" t="t" r="r" b="b"/>
                            <a:pathLst>
                              <a:path w="3523" h="3491">
                                <a:moveTo>
                                  <a:pt x="9" y="1871"/>
                                </a:moveTo>
                                <a:lnTo>
                                  <a:pt x="16" y="1863"/>
                                </a:lnTo>
                                <a:lnTo>
                                  <a:pt x="37" y="2040"/>
                                </a:lnTo>
                                <a:lnTo>
                                  <a:pt x="75" y="2209"/>
                                </a:lnTo>
                                <a:lnTo>
                                  <a:pt x="130" y="2371"/>
                                </a:lnTo>
                                <a:lnTo>
                                  <a:pt x="199" y="2525"/>
                                </a:lnTo>
                                <a:lnTo>
                                  <a:pt x="283" y="2671"/>
                                </a:lnTo>
                                <a:lnTo>
                                  <a:pt x="380" y="2808"/>
                                </a:lnTo>
                                <a:lnTo>
                                  <a:pt x="490" y="2934"/>
                                </a:lnTo>
                                <a:lnTo>
                                  <a:pt x="610" y="3049"/>
                                </a:lnTo>
                                <a:lnTo>
                                  <a:pt x="741" y="3152"/>
                                </a:lnTo>
                                <a:lnTo>
                                  <a:pt x="883" y="3243"/>
                                </a:lnTo>
                                <a:lnTo>
                                  <a:pt x="1032" y="3319"/>
                                </a:lnTo>
                                <a:lnTo>
                                  <a:pt x="1189" y="3382"/>
                                </a:lnTo>
                                <a:lnTo>
                                  <a:pt x="1354" y="3430"/>
                                </a:lnTo>
                                <a:lnTo>
                                  <a:pt x="1524" y="3461"/>
                                </a:lnTo>
                                <a:lnTo>
                                  <a:pt x="1698" y="3475"/>
                                </a:lnTo>
                                <a:lnTo>
                                  <a:pt x="1877" y="3472"/>
                                </a:lnTo>
                                <a:lnTo>
                                  <a:pt x="2056" y="3452"/>
                                </a:lnTo>
                                <a:lnTo>
                                  <a:pt x="2227" y="3414"/>
                                </a:lnTo>
                                <a:lnTo>
                                  <a:pt x="2391" y="3361"/>
                                </a:lnTo>
                                <a:lnTo>
                                  <a:pt x="2547" y="3292"/>
                                </a:lnTo>
                                <a:lnTo>
                                  <a:pt x="2695" y="3209"/>
                                </a:lnTo>
                                <a:lnTo>
                                  <a:pt x="2833" y="3113"/>
                                </a:lnTo>
                                <a:lnTo>
                                  <a:pt x="2960" y="3004"/>
                                </a:lnTo>
                                <a:lnTo>
                                  <a:pt x="3076" y="2885"/>
                                </a:lnTo>
                                <a:lnTo>
                                  <a:pt x="3180" y="2755"/>
                                </a:lnTo>
                                <a:lnTo>
                                  <a:pt x="3272" y="2615"/>
                                </a:lnTo>
                                <a:lnTo>
                                  <a:pt x="3349" y="2468"/>
                                </a:lnTo>
                                <a:lnTo>
                                  <a:pt x="3413" y="2311"/>
                                </a:lnTo>
                                <a:lnTo>
                                  <a:pt x="3461" y="2149"/>
                                </a:lnTo>
                                <a:lnTo>
                                  <a:pt x="3493" y="1981"/>
                                </a:lnTo>
                                <a:lnTo>
                                  <a:pt x="3507" y="1808"/>
                                </a:lnTo>
                                <a:lnTo>
                                  <a:pt x="3504" y="1631"/>
                                </a:lnTo>
                                <a:lnTo>
                                  <a:pt x="3485" y="1462"/>
                                </a:lnTo>
                                <a:lnTo>
                                  <a:pt x="3450" y="1300"/>
                                </a:lnTo>
                                <a:lnTo>
                                  <a:pt x="3399" y="1145"/>
                                </a:lnTo>
                                <a:lnTo>
                                  <a:pt x="3335" y="996"/>
                                </a:lnTo>
                                <a:lnTo>
                                  <a:pt x="3257" y="854"/>
                                </a:lnTo>
                                <a:lnTo>
                                  <a:pt x="3168" y="721"/>
                                </a:lnTo>
                                <a:lnTo>
                                  <a:pt x="3066" y="598"/>
                                </a:lnTo>
                                <a:lnTo>
                                  <a:pt x="2954" y="483"/>
                                </a:lnTo>
                                <a:lnTo>
                                  <a:pt x="2831" y="380"/>
                                </a:lnTo>
                                <a:lnTo>
                                  <a:pt x="2700" y="288"/>
                                </a:lnTo>
                                <a:lnTo>
                                  <a:pt x="2560" y="208"/>
                                </a:lnTo>
                                <a:lnTo>
                                  <a:pt x="2412" y="141"/>
                                </a:lnTo>
                                <a:lnTo>
                                  <a:pt x="2257" y="88"/>
                                </a:lnTo>
                                <a:lnTo>
                                  <a:pt x="2097" y="48"/>
                                </a:lnTo>
                                <a:lnTo>
                                  <a:pt x="1930" y="24"/>
                                </a:lnTo>
                                <a:lnTo>
                                  <a:pt x="1760" y="16"/>
                                </a:lnTo>
                                <a:lnTo>
                                  <a:pt x="1768" y="8"/>
                                </a:lnTo>
                                <a:lnTo>
                                  <a:pt x="1768" y="1746"/>
                                </a:lnTo>
                                <a:cubicBezTo>
                                  <a:pt x="1768" y="1751"/>
                                  <a:pt x="1765" y="1754"/>
                                  <a:pt x="1761" y="1754"/>
                                </a:cubicBezTo>
                                <a:lnTo>
                                  <a:pt x="9" y="1871"/>
                                </a:lnTo>
                                <a:close/>
                                <a:moveTo>
                                  <a:pt x="1760" y="1738"/>
                                </a:moveTo>
                                <a:lnTo>
                                  <a:pt x="1752" y="1746"/>
                                </a:lnTo>
                                <a:lnTo>
                                  <a:pt x="1752" y="8"/>
                                </a:lnTo>
                                <a:cubicBezTo>
                                  <a:pt x="1752" y="6"/>
                                  <a:pt x="1753" y="4"/>
                                  <a:pt x="1755" y="3"/>
                                </a:cubicBezTo>
                                <a:cubicBezTo>
                                  <a:pt x="1757" y="1"/>
                                  <a:pt x="1759" y="0"/>
                                  <a:pt x="1761" y="0"/>
                                </a:cubicBezTo>
                                <a:lnTo>
                                  <a:pt x="1933" y="9"/>
                                </a:lnTo>
                                <a:lnTo>
                                  <a:pt x="2100" y="33"/>
                                </a:lnTo>
                                <a:lnTo>
                                  <a:pt x="2262" y="73"/>
                                </a:lnTo>
                                <a:lnTo>
                                  <a:pt x="2419" y="126"/>
                                </a:lnTo>
                                <a:lnTo>
                                  <a:pt x="2567" y="195"/>
                                </a:lnTo>
                                <a:lnTo>
                                  <a:pt x="2709" y="275"/>
                                </a:lnTo>
                                <a:lnTo>
                                  <a:pt x="2842" y="367"/>
                                </a:lnTo>
                                <a:lnTo>
                                  <a:pt x="2965" y="472"/>
                                </a:lnTo>
                                <a:lnTo>
                                  <a:pt x="3079" y="587"/>
                                </a:lnTo>
                                <a:lnTo>
                                  <a:pt x="3181" y="712"/>
                                </a:lnTo>
                                <a:lnTo>
                                  <a:pt x="3271" y="847"/>
                                </a:lnTo>
                                <a:lnTo>
                                  <a:pt x="3350" y="989"/>
                                </a:lnTo>
                                <a:lnTo>
                                  <a:pt x="3414" y="1140"/>
                                </a:lnTo>
                                <a:lnTo>
                                  <a:pt x="3465" y="1297"/>
                                </a:lnTo>
                                <a:lnTo>
                                  <a:pt x="3500" y="1461"/>
                                </a:lnTo>
                                <a:lnTo>
                                  <a:pt x="3520" y="1630"/>
                                </a:lnTo>
                                <a:lnTo>
                                  <a:pt x="3523" y="1809"/>
                                </a:lnTo>
                                <a:lnTo>
                                  <a:pt x="3508" y="1984"/>
                                </a:lnTo>
                                <a:lnTo>
                                  <a:pt x="3476" y="2154"/>
                                </a:lnTo>
                                <a:lnTo>
                                  <a:pt x="3428" y="2317"/>
                                </a:lnTo>
                                <a:lnTo>
                                  <a:pt x="3364" y="2475"/>
                                </a:lnTo>
                                <a:lnTo>
                                  <a:pt x="3285" y="2624"/>
                                </a:lnTo>
                                <a:lnTo>
                                  <a:pt x="3193" y="2765"/>
                                </a:lnTo>
                                <a:lnTo>
                                  <a:pt x="3087" y="2896"/>
                                </a:lnTo>
                                <a:lnTo>
                                  <a:pt x="2971" y="3017"/>
                                </a:lnTo>
                                <a:lnTo>
                                  <a:pt x="2842" y="3126"/>
                                </a:lnTo>
                                <a:lnTo>
                                  <a:pt x="2702" y="3223"/>
                                </a:lnTo>
                                <a:lnTo>
                                  <a:pt x="2554" y="3307"/>
                                </a:lnTo>
                                <a:lnTo>
                                  <a:pt x="2396" y="3376"/>
                                </a:lnTo>
                                <a:lnTo>
                                  <a:pt x="2230" y="3429"/>
                                </a:lnTo>
                                <a:lnTo>
                                  <a:pt x="2057" y="3467"/>
                                </a:lnTo>
                                <a:lnTo>
                                  <a:pt x="1878" y="3488"/>
                                </a:lnTo>
                                <a:lnTo>
                                  <a:pt x="1697" y="3491"/>
                                </a:lnTo>
                                <a:lnTo>
                                  <a:pt x="1521" y="3476"/>
                                </a:lnTo>
                                <a:lnTo>
                                  <a:pt x="1349" y="3445"/>
                                </a:lnTo>
                                <a:lnTo>
                                  <a:pt x="1183" y="3397"/>
                                </a:lnTo>
                                <a:lnTo>
                                  <a:pt x="1025" y="3334"/>
                                </a:lnTo>
                                <a:lnTo>
                                  <a:pt x="874" y="3256"/>
                                </a:lnTo>
                                <a:lnTo>
                                  <a:pt x="732" y="3165"/>
                                </a:lnTo>
                                <a:lnTo>
                                  <a:pt x="599" y="3060"/>
                                </a:lnTo>
                                <a:lnTo>
                                  <a:pt x="477" y="2945"/>
                                </a:lnTo>
                                <a:lnTo>
                                  <a:pt x="367" y="2817"/>
                                </a:lnTo>
                                <a:lnTo>
                                  <a:pt x="270" y="2679"/>
                                </a:lnTo>
                                <a:lnTo>
                                  <a:pt x="184" y="2532"/>
                                </a:lnTo>
                                <a:lnTo>
                                  <a:pt x="115" y="2376"/>
                                </a:lnTo>
                                <a:lnTo>
                                  <a:pt x="60" y="2212"/>
                                </a:lnTo>
                                <a:lnTo>
                                  <a:pt x="22" y="2041"/>
                                </a:lnTo>
                                <a:lnTo>
                                  <a:pt x="1" y="1864"/>
                                </a:lnTo>
                                <a:cubicBezTo>
                                  <a:pt x="0" y="1862"/>
                                  <a:pt x="1" y="1860"/>
                                  <a:pt x="2" y="1858"/>
                                </a:cubicBezTo>
                                <a:cubicBezTo>
                                  <a:pt x="4" y="1857"/>
                                  <a:pt x="6" y="1856"/>
                                  <a:pt x="8" y="1855"/>
                                </a:cubicBezTo>
                                <a:lnTo>
                                  <a:pt x="1760" y="1738"/>
                                </a:lnTo>
                                <a:close/>
                              </a:path>
                            </a:pathLst>
                          </a:custGeom>
                          <a:solidFill>
                            <a:srgbClr val="000000"/>
                          </a:solidFill>
                          <a:ln w="720">
                            <a:solidFill>
                              <a:srgbClr val="000000"/>
                            </a:solidFill>
                            <a:round/>
                          </a:ln>
                        </wps:spPr>
                        <wps:style>
                          <a:lnRef idx="0"/>
                          <a:fillRef idx="0"/>
                          <a:effectRef idx="0"/>
                          <a:fontRef idx="minor"/>
                        </wps:style>
                        <wps:bodyPr/>
                      </wps:wsp>
                      <wps:wsp>
                        <wps:cNvSpPr/>
                        <wps:spPr>
                          <a:xfrm>
                            <a:off x="3735720" y="762480"/>
                            <a:ext cx="1986120" cy="1987560"/>
                          </a:xfrm>
                          <a:custGeom>
                            <a:avLst/>
                            <a:gdLst/>
                            <a:ahLst/>
                            <a:rect l="l" t="t" r="r" b="b"/>
                            <a:pathLst>
                              <a:path w="3504" h="3504">
                                <a:moveTo>
                                  <a:pt x="9" y="1878"/>
                                </a:moveTo>
                                <a:lnTo>
                                  <a:pt x="15" y="1871"/>
                                </a:lnTo>
                                <a:lnTo>
                                  <a:pt x="35" y="2048"/>
                                </a:lnTo>
                                <a:lnTo>
                                  <a:pt x="74" y="2218"/>
                                </a:lnTo>
                                <a:lnTo>
                                  <a:pt x="128" y="2381"/>
                                </a:lnTo>
                                <a:lnTo>
                                  <a:pt x="197" y="2537"/>
                                </a:lnTo>
                                <a:lnTo>
                                  <a:pt x="280" y="2684"/>
                                </a:lnTo>
                                <a:lnTo>
                                  <a:pt x="376" y="2820"/>
                                </a:lnTo>
                                <a:lnTo>
                                  <a:pt x="487" y="2947"/>
                                </a:lnTo>
                                <a:lnTo>
                                  <a:pt x="607" y="3063"/>
                                </a:lnTo>
                                <a:lnTo>
                                  <a:pt x="736" y="3166"/>
                                </a:lnTo>
                                <a:lnTo>
                                  <a:pt x="878" y="3258"/>
                                </a:lnTo>
                                <a:lnTo>
                                  <a:pt x="1026" y="3334"/>
                                </a:lnTo>
                                <a:lnTo>
                                  <a:pt x="1183" y="3397"/>
                                </a:lnTo>
                                <a:lnTo>
                                  <a:pt x="1347" y="3445"/>
                                </a:lnTo>
                                <a:lnTo>
                                  <a:pt x="1516" y="3477"/>
                                </a:lnTo>
                                <a:lnTo>
                                  <a:pt x="1690" y="3490"/>
                                </a:lnTo>
                                <a:lnTo>
                                  <a:pt x="1868" y="3487"/>
                                </a:lnTo>
                                <a:lnTo>
                                  <a:pt x="2046" y="3468"/>
                                </a:lnTo>
                                <a:lnTo>
                                  <a:pt x="2216" y="3429"/>
                                </a:lnTo>
                                <a:lnTo>
                                  <a:pt x="2379" y="3375"/>
                                </a:lnTo>
                                <a:lnTo>
                                  <a:pt x="2535" y="3306"/>
                                </a:lnTo>
                                <a:lnTo>
                                  <a:pt x="2683" y="3223"/>
                                </a:lnTo>
                                <a:lnTo>
                                  <a:pt x="2820" y="3127"/>
                                </a:lnTo>
                                <a:lnTo>
                                  <a:pt x="2946" y="3017"/>
                                </a:lnTo>
                                <a:lnTo>
                                  <a:pt x="3062" y="2898"/>
                                </a:lnTo>
                                <a:lnTo>
                                  <a:pt x="3165" y="2767"/>
                                </a:lnTo>
                                <a:lnTo>
                                  <a:pt x="3256" y="2626"/>
                                </a:lnTo>
                                <a:lnTo>
                                  <a:pt x="3333" y="2478"/>
                                </a:lnTo>
                                <a:lnTo>
                                  <a:pt x="3397" y="2321"/>
                                </a:lnTo>
                                <a:lnTo>
                                  <a:pt x="3444" y="2158"/>
                                </a:lnTo>
                                <a:lnTo>
                                  <a:pt x="3477" y="1989"/>
                                </a:lnTo>
                                <a:lnTo>
                                  <a:pt x="3490" y="1815"/>
                                </a:lnTo>
                                <a:lnTo>
                                  <a:pt x="3487" y="1637"/>
                                </a:lnTo>
                                <a:lnTo>
                                  <a:pt x="3469" y="1468"/>
                                </a:lnTo>
                                <a:lnTo>
                                  <a:pt x="3434" y="1305"/>
                                </a:lnTo>
                                <a:lnTo>
                                  <a:pt x="3384" y="1149"/>
                                </a:lnTo>
                                <a:lnTo>
                                  <a:pt x="3319" y="999"/>
                                </a:lnTo>
                                <a:lnTo>
                                  <a:pt x="3242" y="856"/>
                                </a:lnTo>
                                <a:lnTo>
                                  <a:pt x="3153" y="723"/>
                                </a:lnTo>
                                <a:lnTo>
                                  <a:pt x="3051" y="599"/>
                                </a:lnTo>
                                <a:lnTo>
                                  <a:pt x="2940" y="484"/>
                                </a:lnTo>
                                <a:lnTo>
                                  <a:pt x="2818" y="380"/>
                                </a:lnTo>
                                <a:lnTo>
                                  <a:pt x="2687" y="288"/>
                                </a:lnTo>
                                <a:lnTo>
                                  <a:pt x="2547" y="207"/>
                                </a:lnTo>
                                <a:lnTo>
                                  <a:pt x="2400" y="141"/>
                                </a:lnTo>
                                <a:lnTo>
                                  <a:pt x="2247" y="87"/>
                                </a:lnTo>
                                <a:lnTo>
                                  <a:pt x="2086" y="47"/>
                                </a:lnTo>
                                <a:lnTo>
                                  <a:pt x="1921" y="23"/>
                                </a:lnTo>
                                <a:lnTo>
                                  <a:pt x="1751" y="15"/>
                                </a:lnTo>
                                <a:lnTo>
                                  <a:pt x="1758" y="8"/>
                                </a:lnTo>
                                <a:lnTo>
                                  <a:pt x="1758" y="1753"/>
                                </a:lnTo>
                                <a:cubicBezTo>
                                  <a:pt x="1758" y="1757"/>
                                  <a:pt x="1755" y="1760"/>
                                  <a:pt x="1752" y="1760"/>
                                </a:cubicBezTo>
                                <a:lnTo>
                                  <a:pt x="9" y="1878"/>
                                </a:lnTo>
                                <a:close/>
                                <a:moveTo>
                                  <a:pt x="1751" y="1746"/>
                                </a:moveTo>
                                <a:lnTo>
                                  <a:pt x="1744" y="1753"/>
                                </a:lnTo>
                                <a:lnTo>
                                  <a:pt x="1744" y="8"/>
                                </a:lnTo>
                                <a:cubicBezTo>
                                  <a:pt x="1744" y="6"/>
                                  <a:pt x="1744" y="4"/>
                                  <a:pt x="1746" y="3"/>
                                </a:cubicBezTo>
                                <a:cubicBezTo>
                                  <a:pt x="1748" y="1"/>
                                  <a:pt x="1750" y="0"/>
                                  <a:pt x="1752" y="0"/>
                                </a:cubicBezTo>
                                <a:lnTo>
                                  <a:pt x="1923" y="9"/>
                                </a:lnTo>
                                <a:lnTo>
                                  <a:pt x="2089" y="34"/>
                                </a:lnTo>
                                <a:lnTo>
                                  <a:pt x="2251" y="73"/>
                                </a:lnTo>
                                <a:lnTo>
                                  <a:pt x="2406" y="127"/>
                                </a:lnTo>
                                <a:lnTo>
                                  <a:pt x="2554" y="195"/>
                                </a:lnTo>
                                <a:lnTo>
                                  <a:pt x="2695" y="276"/>
                                </a:lnTo>
                                <a:lnTo>
                                  <a:pt x="2828" y="369"/>
                                </a:lnTo>
                                <a:lnTo>
                                  <a:pt x="2950" y="474"/>
                                </a:lnTo>
                                <a:lnTo>
                                  <a:pt x="3063" y="589"/>
                                </a:lnTo>
                                <a:lnTo>
                                  <a:pt x="3164" y="715"/>
                                </a:lnTo>
                                <a:lnTo>
                                  <a:pt x="3256" y="850"/>
                                </a:lnTo>
                                <a:lnTo>
                                  <a:pt x="3333" y="993"/>
                                </a:lnTo>
                                <a:lnTo>
                                  <a:pt x="3397" y="1144"/>
                                </a:lnTo>
                                <a:lnTo>
                                  <a:pt x="3447" y="1302"/>
                                </a:lnTo>
                                <a:lnTo>
                                  <a:pt x="3482" y="1467"/>
                                </a:lnTo>
                                <a:lnTo>
                                  <a:pt x="3502" y="1636"/>
                                </a:lnTo>
                                <a:lnTo>
                                  <a:pt x="3504" y="1816"/>
                                </a:lnTo>
                                <a:lnTo>
                                  <a:pt x="3490" y="1992"/>
                                </a:lnTo>
                                <a:lnTo>
                                  <a:pt x="3458" y="2162"/>
                                </a:lnTo>
                                <a:lnTo>
                                  <a:pt x="3410" y="2327"/>
                                </a:lnTo>
                                <a:lnTo>
                                  <a:pt x="3347" y="2485"/>
                                </a:lnTo>
                                <a:lnTo>
                                  <a:pt x="3268" y="2635"/>
                                </a:lnTo>
                                <a:lnTo>
                                  <a:pt x="3177" y="2775"/>
                                </a:lnTo>
                                <a:lnTo>
                                  <a:pt x="3072" y="2907"/>
                                </a:lnTo>
                                <a:lnTo>
                                  <a:pt x="2956" y="3029"/>
                                </a:lnTo>
                                <a:lnTo>
                                  <a:pt x="2828" y="3138"/>
                                </a:lnTo>
                                <a:lnTo>
                                  <a:pt x="2689" y="3235"/>
                                </a:lnTo>
                                <a:lnTo>
                                  <a:pt x="2541" y="3320"/>
                                </a:lnTo>
                                <a:lnTo>
                                  <a:pt x="2384" y="3389"/>
                                </a:lnTo>
                                <a:lnTo>
                                  <a:pt x="2219" y="3443"/>
                                </a:lnTo>
                                <a:lnTo>
                                  <a:pt x="2047" y="3481"/>
                                </a:lnTo>
                                <a:lnTo>
                                  <a:pt x="1869" y="3502"/>
                                </a:lnTo>
                                <a:lnTo>
                                  <a:pt x="1689" y="3504"/>
                                </a:lnTo>
                                <a:lnTo>
                                  <a:pt x="1513" y="3490"/>
                                </a:lnTo>
                                <a:lnTo>
                                  <a:pt x="1342" y="3459"/>
                                </a:lnTo>
                                <a:lnTo>
                                  <a:pt x="1179" y="3410"/>
                                </a:lnTo>
                                <a:lnTo>
                                  <a:pt x="1020" y="3347"/>
                                </a:lnTo>
                                <a:lnTo>
                                  <a:pt x="870" y="3269"/>
                                </a:lnTo>
                                <a:lnTo>
                                  <a:pt x="727" y="3178"/>
                                </a:lnTo>
                                <a:lnTo>
                                  <a:pt x="597" y="3073"/>
                                </a:lnTo>
                                <a:lnTo>
                                  <a:pt x="475" y="2957"/>
                                </a:lnTo>
                                <a:lnTo>
                                  <a:pt x="365" y="2828"/>
                                </a:lnTo>
                                <a:lnTo>
                                  <a:pt x="268" y="2690"/>
                                </a:lnTo>
                                <a:lnTo>
                                  <a:pt x="184" y="2543"/>
                                </a:lnTo>
                                <a:lnTo>
                                  <a:pt x="114" y="2386"/>
                                </a:lnTo>
                                <a:lnTo>
                                  <a:pt x="60" y="2221"/>
                                </a:lnTo>
                                <a:lnTo>
                                  <a:pt x="22" y="2049"/>
                                </a:lnTo>
                                <a:lnTo>
                                  <a:pt x="1" y="1871"/>
                                </a:lnTo>
                                <a:cubicBezTo>
                                  <a:pt x="0" y="1870"/>
                                  <a:pt x="1" y="1868"/>
                                  <a:pt x="2" y="1866"/>
                                </a:cubicBezTo>
                                <a:cubicBezTo>
                                  <a:pt x="4" y="1865"/>
                                  <a:pt x="6" y="1864"/>
                                  <a:pt x="8" y="1863"/>
                                </a:cubicBezTo>
                                <a:lnTo>
                                  <a:pt x="1751" y="1746"/>
                                </a:lnTo>
                                <a:close/>
                              </a:path>
                            </a:pathLst>
                          </a:custGeom>
                          <a:solidFill>
                            <a:srgbClr val="000000"/>
                          </a:solidFill>
                          <a:ln w="0">
                            <a:solidFill>
                              <a:srgbClr val="000000"/>
                            </a:solidFill>
                          </a:ln>
                        </wps:spPr>
                        <wps:style>
                          <a:lnRef idx="0"/>
                          <a:fillRef idx="0"/>
                          <a:effectRef idx="0"/>
                          <a:fontRef idx="minor"/>
                        </wps:style>
                        <wps:bodyPr/>
                      </wps:wsp>
                      <wps:wsp>
                        <wps:cNvSpPr/>
                        <wps:spPr>
                          <a:xfrm>
                            <a:off x="3732480" y="758160"/>
                            <a:ext cx="1994040" cy="1996560"/>
                          </a:xfrm>
                          <a:custGeom>
                            <a:avLst/>
                            <a:gdLst/>
                            <a:ahLst/>
                            <a:rect l="l" t="t" r="r" b="b"/>
                            <a:pathLst>
                              <a:path w="3140" h="3144">
                                <a:moveTo>
                                  <a:pt x="14" y="1692"/>
                                </a:moveTo>
                                <a:lnTo>
                                  <a:pt x="8" y="1680"/>
                                </a:lnTo>
                                <a:lnTo>
                                  <a:pt x="13" y="1674"/>
                                </a:lnTo>
                                <a:lnTo>
                                  <a:pt x="26" y="1678"/>
                                </a:lnTo>
                                <a:lnTo>
                                  <a:pt x="44" y="1836"/>
                                </a:lnTo>
                                <a:lnTo>
                                  <a:pt x="44" y="1836"/>
                                </a:lnTo>
                                <a:lnTo>
                                  <a:pt x="79" y="1987"/>
                                </a:lnTo>
                                <a:lnTo>
                                  <a:pt x="79" y="1987"/>
                                </a:lnTo>
                                <a:lnTo>
                                  <a:pt x="127" y="2132"/>
                                </a:lnTo>
                                <a:lnTo>
                                  <a:pt x="127" y="2131"/>
                                </a:lnTo>
                                <a:lnTo>
                                  <a:pt x="188" y="2271"/>
                                </a:lnTo>
                                <a:lnTo>
                                  <a:pt x="187" y="2271"/>
                                </a:lnTo>
                                <a:lnTo>
                                  <a:pt x="262" y="2402"/>
                                </a:lnTo>
                                <a:lnTo>
                                  <a:pt x="262" y="2401"/>
                                </a:lnTo>
                                <a:lnTo>
                                  <a:pt x="347" y="2523"/>
                                </a:lnTo>
                                <a:lnTo>
                                  <a:pt x="346" y="2522"/>
                                </a:lnTo>
                                <a:lnTo>
                                  <a:pt x="445" y="2635"/>
                                </a:lnTo>
                                <a:lnTo>
                                  <a:pt x="445" y="2635"/>
                                </a:lnTo>
                                <a:lnTo>
                                  <a:pt x="552" y="2739"/>
                                </a:lnTo>
                                <a:lnTo>
                                  <a:pt x="552" y="2738"/>
                                </a:lnTo>
                                <a:lnTo>
                                  <a:pt x="667" y="2830"/>
                                </a:lnTo>
                                <a:lnTo>
                                  <a:pt x="667" y="2830"/>
                                </a:lnTo>
                                <a:lnTo>
                                  <a:pt x="793" y="2912"/>
                                </a:lnTo>
                                <a:lnTo>
                                  <a:pt x="793" y="2911"/>
                                </a:lnTo>
                                <a:lnTo>
                                  <a:pt x="925" y="2979"/>
                                </a:lnTo>
                                <a:lnTo>
                                  <a:pt x="924" y="2979"/>
                                </a:lnTo>
                                <a:lnTo>
                                  <a:pt x="1064" y="3035"/>
                                </a:lnTo>
                                <a:lnTo>
                                  <a:pt x="1064" y="3035"/>
                                </a:lnTo>
                                <a:lnTo>
                                  <a:pt x="1210" y="3078"/>
                                </a:lnTo>
                                <a:lnTo>
                                  <a:pt x="1209" y="3078"/>
                                </a:lnTo>
                                <a:lnTo>
                                  <a:pt x="1360" y="3107"/>
                                </a:lnTo>
                                <a:lnTo>
                                  <a:pt x="1359" y="3106"/>
                                </a:lnTo>
                                <a:lnTo>
                                  <a:pt x="1515" y="3118"/>
                                </a:lnTo>
                                <a:lnTo>
                                  <a:pt x="1514" y="3118"/>
                                </a:lnTo>
                                <a:lnTo>
                                  <a:pt x="1673" y="3115"/>
                                </a:lnTo>
                                <a:lnTo>
                                  <a:pt x="1673" y="3116"/>
                                </a:lnTo>
                                <a:lnTo>
                                  <a:pt x="1831" y="3099"/>
                                </a:lnTo>
                                <a:lnTo>
                                  <a:pt x="1831" y="3099"/>
                                </a:lnTo>
                                <a:lnTo>
                                  <a:pt x="1982" y="3064"/>
                                </a:lnTo>
                                <a:lnTo>
                                  <a:pt x="1981" y="3064"/>
                                </a:lnTo>
                                <a:lnTo>
                                  <a:pt x="2127" y="3016"/>
                                </a:lnTo>
                                <a:lnTo>
                                  <a:pt x="2126" y="3016"/>
                                </a:lnTo>
                                <a:lnTo>
                                  <a:pt x="2265" y="2954"/>
                                </a:lnTo>
                                <a:lnTo>
                                  <a:pt x="2265" y="2954"/>
                                </a:lnTo>
                                <a:lnTo>
                                  <a:pt x="2397" y="2880"/>
                                </a:lnTo>
                                <a:lnTo>
                                  <a:pt x="2396" y="2881"/>
                                </a:lnTo>
                                <a:lnTo>
                                  <a:pt x="2519" y="2795"/>
                                </a:lnTo>
                                <a:lnTo>
                                  <a:pt x="2518" y="2795"/>
                                </a:lnTo>
                                <a:lnTo>
                                  <a:pt x="2630" y="2697"/>
                                </a:lnTo>
                                <a:lnTo>
                                  <a:pt x="2630" y="2698"/>
                                </a:lnTo>
                                <a:lnTo>
                                  <a:pt x="2734" y="2591"/>
                                </a:lnTo>
                                <a:lnTo>
                                  <a:pt x="2733" y="2592"/>
                                </a:lnTo>
                                <a:lnTo>
                                  <a:pt x="2825" y="2475"/>
                                </a:lnTo>
                                <a:lnTo>
                                  <a:pt x="2825" y="2475"/>
                                </a:lnTo>
                                <a:lnTo>
                                  <a:pt x="2906" y="2349"/>
                                </a:lnTo>
                                <a:lnTo>
                                  <a:pt x="2905" y="2350"/>
                                </a:lnTo>
                                <a:lnTo>
                                  <a:pt x="2974" y="2218"/>
                                </a:lnTo>
                                <a:lnTo>
                                  <a:pt x="2974" y="2218"/>
                                </a:lnTo>
                                <a:lnTo>
                                  <a:pt x="3031" y="2078"/>
                                </a:lnTo>
                                <a:lnTo>
                                  <a:pt x="3031" y="2079"/>
                                </a:lnTo>
                                <a:lnTo>
                                  <a:pt x="3073" y="1933"/>
                                </a:lnTo>
                                <a:lnTo>
                                  <a:pt x="3073" y="1934"/>
                                </a:lnTo>
                                <a:lnTo>
                                  <a:pt x="3102" y="1783"/>
                                </a:lnTo>
                                <a:lnTo>
                                  <a:pt x="3101" y="1784"/>
                                </a:lnTo>
                                <a:lnTo>
                                  <a:pt x="3113" y="1628"/>
                                </a:lnTo>
                                <a:lnTo>
                                  <a:pt x="3113" y="1629"/>
                                </a:lnTo>
                                <a:lnTo>
                                  <a:pt x="3110" y="1470"/>
                                </a:lnTo>
                                <a:lnTo>
                                  <a:pt x="3111" y="1470"/>
                                </a:lnTo>
                                <a:lnTo>
                                  <a:pt x="3095" y="1319"/>
                                </a:lnTo>
                                <a:lnTo>
                                  <a:pt x="3095" y="1320"/>
                                </a:lnTo>
                                <a:lnTo>
                                  <a:pt x="3064" y="1174"/>
                                </a:lnTo>
                                <a:lnTo>
                                  <a:pt x="3064" y="1175"/>
                                </a:lnTo>
                                <a:lnTo>
                                  <a:pt x="3019" y="1036"/>
                                </a:lnTo>
                                <a:lnTo>
                                  <a:pt x="3019" y="1037"/>
                                </a:lnTo>
                                <a:lnTo>
                                  <a:pt x="2961" y="903"/>
                                </a:lnTo>
                                <a:lnTo>
                                  <a:pt x="2961" y="903"/>
                                </a:lnTo>
                                <a:lnTo>
                                  <a:pt x="2893" y="775"/>
                                </a:lnTo>
                                <a:lnTo>
                                  <a:pt x="2894" y="776"/>
                                </a:lnTo>
                                <a:lnTo>
                                  <a:pt x="2814" y="657"/>
                                </a:lnTo>
                                <a:lnTo>
                                  <a:pt x="2814" y="658"/>
                                </a:lnTo>
                                <a:lnTo>
                                  <a:pt x="2723" y="547"/>
                                </a:lnTo>
                                <a:lnTo>
                                  <a:pt x="2724" y="547"/>
                                </a:lnTo>
                                <a:lnTo>
                                  <a:pt x="2625" y="445"/>
                                </a:lnTo>
                                <a:lnTo>
                                  <a:pt x="2625" y="445"/>
                                </a:lnTo>
                                <a:lnTo>
                                  <a:pt x="2516" y="352"/>
                                </a:lnTo>
                                <a:lnTo>
                                  <a:pt x="2517" y="352"/>
                                </a:lnTo>
                                <a:lnTo>
                                  <a:pt x="2400" y="270"/>
                                </a:lnTo>
                                <a:lnTo>
                                  <a:pt x="2400" y="270"/>
                                </a:lnTo>
                                <a:lnTo>
                                  <a:pt x="2275" y="198"/>
                                </a:lnTo>
                                <a:lnTo>
                                  <a:pt x="2276" y="199"/>
                                </a:lnTo>
                                <a:lnTo>
                                  <a:pt x="2145" y="140"/>
                                </a:lnTo>
                                <a:lnTo>
                                  <a:pt x="2146" y="140"/>
                                </a:lnTo>
                                <a:lnTo>
                                  <a:pt x="2009" y="92"/>
                                </a:lnTo>
                                <a:lnTo>
                                  <a:pt x="2010" y="92"/>
                                </a:lnTo>
                                <a:lnTo>
                                  <a:pt x="1866" y="56"/>
                                </a:lnTo>
                                <a:lnTo>
                                  <a:pt x="1866" y="56"/>
                                </a:lnTo>
                                <a:lnTo>
                                  <a:pt x="1719" y="34"/>
                                </a:lnTo>
                                <a:lnTo>
                                  <a:pt x="1720" y="34"/>
                                </a:lnTo>
                                <a:lnTo>
                                  <a:pt x="1568" y="27"/>
                                </a:lnTo>
                                <a:lnTo>
                                  <a:pt x="1564" y="16"/>
                                </a:lnTo>
                                <a:lnTo>
                                  <a:pt x="1570" y="9"/>
                                </a:lnTo>
                                <a:lnTo>
                                  <a:pt x="1582" y="14"/>
                                </a:lnTo>
                                <a:lnTo>
                                  <a:pt x="1582" y="1573"/>
                                </a:lnTo>
                                <a:lnTo>
                                  <a:pt x="1581" y="1578"/>
                                </a:lnTo>
                                <a:lnTo>
                                  <a:pt x="1575" y="1584"/>
                                </a:lnTo>
                                <a:lnTo>
                                  <a:pt x="1570" y="1586"/>
                                </a:lnTo>
                                <a:lnTo>
                                  <a:pt x="14" y="1692"/>
                                </a:lnTo>
                                <a:close/>
                                <a:moveTo>
                                  <a:pt x="1569" y="1572"/>
                                </a:moveTo>
                                <a:lnTo>
                                  <a:pt x="1564" y="1575"/>
                                </a:lnTo>
                                <a:lnTo>
                                  <a:pt x="1569" y="1568"/>
                                </a:lnTo>
                                <a:lnTo>
                                  <a:pt x="1567" y="1573"/>
                                </a:lnTo>
                                <a:lnTo>
                                  <a:pt x="1567" y="14"/>
                                </a:lnTo>
                                <a:lnTo>
                                  <a:pt x="1580" y="19"/>
                                </a:lnTo>
                                <a:lnTo>
                                  <a:pt x="1574" y="25"/>
                                </a:lnTo>
                                <a:lnTo>
                                  <a:pt x="1569" y="13"/>
                                </a:lnTo>
                                <a:lnTo>
                                  <a:pt x="1721" y="20"/>
                                </a:lnTo>
                                <a:lnTo>
                                  <a:pt x="1722" y="21"/>
                                </a:lnTo>
                                <a:lnTo>
                                  <a:pt x="1869" y="42"/>
                                </a:lnTo>
                                <a:lnTo>
                                  <a:pt x="1869" y="42"/>
                                </a:lnTo>
                                <a:lnTo>
                                  <a:pt x="2013" y="78"/>
                                </a:lnTo>
                                <a:lnTo>
                                  <a:pt x="2014" y="78"/>
                                </a:lnTo>
                                <a:lnTo>
                                  <a:pt x="2150" y="126"/>
                                </a:lnTo>
                                <a:lnTo>
                                  <a:pt x="2151" y="126"/>
                                </a:lnTo>
                                <a:lnTo>
                                  <a:pt x="2282" y="185"/>
                                </a:lnTo>
                                <a:lnTo>
                                  <a:pt x="2282" y="186"/>
                                </a:lnTo>
                                <a:lnTo>
                                  <a:pt x="2407" y="259"/>
                                </a:lnTo>
                                <a:lnTo>
                                  <a:pt x="2408" y="259"/>
                                </a:lnTo>
                                <a:lnTo>
                                  <a:pt x="2525" y="341"/>
                                </a:lnTo>
                                <a:lnTo>
                                  <a:pt x="2526" y="341"/>
                                </a:lnTo>
                                <a:lnTo>
                                  <a:pt x="2635" y="434"/>
                                </a:lnTo>
                                <a:lnTo>
                                  <a:pt x="2635" y="435"/>
                                </a:lnTo>
                                <a:lnTo>
                                  <a:pt x="2734" y="537"/>
                                </a:lnTo>
                                <a:lnTo>
                                  <a:pt x="2735" y="537"/>
                                </a:lnTo>
                                <a:lnTo>
                                  <a:pt x="2826" y="648"/>
                                </a:lnTo>
                                <a:lnTo>
                                  <a:pt x="2826" y="649"/>
                                </a:lnTo>
                                <a:lnTo>
                                  <a:pt x="2905" y="768"/>
                                </a:lnTo>
                                <a:lnTo>
                                  <a:pt x="2906" y="769"/>
                                </a:lnTo>
                                <a:lnTo>
                                  <a:pt x="2975" y="897"/>
                                </a:lnTo>
                                <a:lnTo>
                                  <a:pt x="2975" y="897"/>
                                </a:lnTo>
                                <a:lnTo>
                                  <a:pt x="3033" y="1031"/>
                                </a:lnTo>
                                <a:lnTo>
                                  <a:pt x="3033" y="1031"/>
                                </a:lnTo>
                                <a:lnTo>
                                  <a:pt x="3077" y="1171"/>
                                </a:lnTo>
                                <a:lnTo>
                                  <a:pt x="3077" y="1172"/>
                                </a:lnTo>
                                <a:lnTo>
                                  <a:pt x="3109" y="1317"/>
                                </a:lnTo>
                                <a:lnTo>
                                  <a:pt x="3109" y="1318"/>
                                </a:lnTo>
                                <a:lnTo>
                                  <a:pt x="3125" y="1469"/>
                                </a:lnTo>
                                <a:lnTo>
                                  <a:pt x="3125" y="1469"/>
                                </a:lnTo>
                                <a:lnTo>
                                  <a:pt x="3127" y="1628"/>
                                </a:lnTo>
                                <a:lnTo>
                                  <a:pt x="3127" y="1629"/>
                                </a:lnTo>
                                <a:lnTo>
                                  <a:pt x="3116" y="1785"/>
                                </a:lnTo>
                                <a:lnTo>
                                  <a:pt x="3116" y="1786"/>
                                </a:lnTo>
                                <a:lnTo>
                                  <a:pt x="3086" y="1936"/>
                                </a:lnTo>
                                <a:lnTo>
                                  <a:pt x="3086" y="1937"/>
                                </a:lnTo>
                                <a:lnTo>
                                  <a:pt x="3044" y="2083"/>
                                </a:lnTo>
                                <a:lnTo>
                                  <a:pt x="3044" y="2083"/>
                                </a:lnTo>
                                <a:lnTo>
                                  <a:pt x="2987" y="2223"/>
                                </a:lnTo>
                                <a:lnTo>
                                  <a:pt x="2987" y="2224"/>
                                </a:lnTo>
                                <a:lnTo>
                                  <a:pt x="2919" y="2356"/>
                                </a:lnTo>
                                <a:lnTo>
                                  <a:pt x="2918" y="2357"/>
                                </a:lnTo>
                                <a:lnTo>
                                  <a:pt x="2836" y="2483"/>
                                </a:lnTo>
                                <a:lnTo>
                                  <a:pt x="2836" y="2483"/>
                                </a:lnTo>
                                <a:lnTo>
                                  <a:pt x="2744" y="2600"/>
                                </a:lnTo>
                                <a:lnTo>
                                  <a:pt x="2744" y="2601"/>
                                </a:lnTo>
                                <a:lnTo>
                                  <a:pt x="2640" y="2707"/>
                                </a:lnTo>
                                <a:lnTo>
                                  <a:pt x="2640" y="2707"/>
                                </a:lnTo>
                                <a:lnTo>
                                  <a:pt x="2528" y="2806"/>
                                </a:lnTo>
                                <a:lnTo>
                                  <a:pt x="2527" y="2807"/>
                                </a:lnTo>
                                <a:lnTo>
                                  <a:pt x="2404" y="2892"/>
                                </a:lnTo>
                                <a:lnTo>
                                  <a:pt x="2404" y="2892"/>
                                </a:lnTo>
                                <a:lnTo>
                                  <a:pt x="2271" y="2967"/>
                                </a:lnTo>
                                <a:lnTo>
                                  <a:pt x="2271" y="2967"/>
                                </a:lnTo>
                                <a:lnTo>
                                  <a:pt x="2132" y="3029"/>
                                </a:lnTo>
                                <a:lnTo>
                                  <a:pt x="2131" y="3029"/>
                                </a:lnTo>
                                <a:lnTo>
                                  <a:pt x="1986" y="3077"/>
                                </a:lnTo>
                                <a:lnTo>
                                  <a:pt x="1985" y="3077"/>
                                </a:lnTo>
                                <a:lnTo>
                                  <a:pt x="1833" y="3112"/>
                                </a:lnTo>
                                <a:lnTo>
                                  <a:pt x="1832" y="3112"/>
                                </a:lnTo>
                                <a:lnTo>
                                  <a:pt x="1673" y="3129"/>
                                </a:lnTo>
                                <a:lnTo>
                                  <a:pt x="1673" y="3129"/>
                                </a:lnTo>
                                <a:lnTo>
                                  <a:pt x="1515" y="3132"/>
                                </a:lnTo>
                                <a:lnTo>
                                  <a:pt x="1514" y="3132"/>
                                </a:lnTo>
                                <a:lnTo>
                                  <a:pt x="1358" y="3120"/>
                                </a:lnTo>
                                <a:lnTo>
                                  <a:pt x="1358" y="3120"/>
                                </a:lnTo>
                                <a:lnTo>
                                  <a:pt x="1207" y="3092"/>
                                </a:lnTo>
                                <a:lnTo>
                                  <a:pt x="1206" y="3092"/>
                                </a:lnTo>
                                <a:lnTo>
                                  <a:pt x="1059" y="3049"/>
                                </a:lnTo>
                                <a:lnTo>
                                  <a:pt x="1059" y="3049"/>
                                </a:lnTo>
                                <a:lnTo>
                                  <a:pt x="918" y="2992"/>
                                </a:lnTo>
                                <a:lnTo>
                                  <a:pt x="918" y="2992"/>
                                </a:lnTo>
                                <a:lnTo>
                                  <a:pt x="786" y="2925"/>
                                </a:lnTo>
                                <a:lnTo>
                                  <a:pt x="785" y="2924"/>
                                </a:lnTo>
                                <a:lnTo>
                                  <a:pt x="659" y="2842"/>
                                </a:lnTo>
                                <a:lnTo>
                                  <a:pt x="658" y="2842"/>
                                </a:lnTo>
                                <a:lnTo>
                                  <a:pt x="543" y="2749"/>
                                </a:lnTo>
                                <a:lnTo>
                                  <a:pt x="543" y="2749"/>
                                </a:lnTo>
                                <a:lnTo>
                                  <a:pt x="436" y="2645"/>
                                </a:lnTo>
                                <a:lnTo>
                                  <a:pt x="435" y="2645"/>
                                </a:lnTo>
                                <a:lnTo>
                                  <a:pt x="336" y="2531"/>
                                </a:lnTo>
                                <a:lnTo>
                                  <a:pt x="336" y="2531"/>
                                </a:lnTo>
                                <a:lnTo>
                                  <a:pt x="250" y="2409"/>
                                </a:lnTo>
                                <a:lnTo>
                                  <a:pt x="249" y="2408"/>
                                </a:lnTo>
                                <a:lnTo>
                                  <a:pt x="175" y="2277"/>
                                </a:lnTo>
                                <a:lnTo>
                                  <a:pt x="175" y="2277"/>
                                </a:lnTo>
                                <a:lnTo>
                                  <a:pt x="113" y="2138"/>
                                </a:lnTo>
                                <a:lnTo>
                                  <a:pt x="113" y="2137"/>
                                </a:lnTo>
                                <a:lnTo>
                                  <a:pt x="65" y="1991"/>
                                </a:lnTo>
                                <a:lnTo>
                                  <a:pt x="65" y="1990"/>
                                </a:lnTo>
                                <a:lnTo>
                                  <a:pt x="30" y="1838"/>
                                </a:lnTo>
                                <a:lnTo>
                                  <a:pt x="30" y="1837"/>
                                </a:lnTo>
                                <a:lnTo>
                                  <a:pt x="13" y="1679"/>
                                </a:lnTo>
                                <a:lnTo>
                                  <a:pt x="25" y="1684"/>
                                </a:lnTo>
                                <a:lnTo>
                                  <a:pt x="20" y="1690"/>
                                </a:lnTo>
                                <a:lnTo>
                                  <a:pt x="13" y="1677"/>
                                </a:lnTo>
                                <a:lnTo>
                                  <a:pt x="1569" y="1572"/>
                                </a:lnTo>
                                <a:close/>
                                <a:moveTo>
                                  <a:pt x="1568" y="1559"/>
                                </a:moveTo>
                                <a:lnTo>
                                  <a:pt x="1574" y="1572"/>
                                </a:lnTo>
                                <a:lnTo>
                                  <a:pt x="1567" y="1578"/>
                                </a:lnTo>
                                <a:lnTo>
                                  <a:pt x="1555" y="1573"/>
                                </a:lnTo>
                                <a:lnTo>
                                  <a:pt x="1555" y="14"/>
                                </a:lnTo>
                                <a:lnTo>
                                  <a:pt x="1556" y="11"/>
                                </a:lnTo>
                                <a:lnTo>
                                  <a:pt x="1557" y="7"/>
                                </a:lnTo>
                                <a:lnTo>
                                  <a:pt x="1561" y="3"/>
                                </a:lnTo>
                                <a:lnTo>
                                  <a:pt x="1566" y="0"/>
                                </a:lnTo>
                                <a:lnTo>
                                  <a:pt x="1570" y="0"/>
                                </a:lnTo>
                                <a:lnTo>
                                  <a:pt x="1723" y="8"/>
                                </a:lnTo>
                                <a:lnTo>
                                  <a:pt x="1723" y="9"/>
                                </a:lnTo>
                                <a:lnTo>
                                  <a:pt x="1872" y="31"/>
                                </a:lnTo>
                                <a:lnTo>
                                  <a:pt x="1872" y="31"/>
                                </a:lnTo>
                                <a:lnTo>
                                  <a:pt x="2016" y="66"/>
                                </a:lnTo>
                                <a:lnTo>
                                  <a:pt x="2017" y="66"/>
                                </a:lnTo>
                                <a:lnTo>
                                  <a:pt x="2155" y="114"/>
                                </a:lnTo>
                                <a:lnTo>
                                  <a:pt x="2156" y="114"/>
                                </a:lnTo>
                                <a:lnTo>
                                  <a:pt x="2288" y="175"/>
                                </a:lnTo>
                                <a:lnTo>
                                  <a:pt x="2288" y="176"/>
                                </a:lnTo>
                                <a:lnTo>
                                  <a:pt x="2414" y="248"/>
                                </a:lnTo>
                                <a:lnTo>
                                  <a:pt x="2415" y="248"/>
                                </a:lnTo>
                                <a:lnTo>
                                  <a:pt x="2534" y="331"/>
                                </a:lnTo>
                                <a:lnTo>
                                  <a:pt x="2535" y="331"/>
                                </a:lnTo>
                                <a:lnTo>
                                  <a:pt x="2644" y="425"/>
                                </a:lnTo>
                                <a:lnTo>
                                  <a:pt x="2644" y="426"/>
                                </a:lnTo>
                                <a:lnTo>
                                  <a:pt x="2744" y="528"/>
                                </a:lnTo>
                                <a:lnTo>
                                  <a:pt x="2745" y="528"/>
                                </a:lnTo>
                                <a:lnTo>
                                  <a:pt x="2836" y="641"/>
                                </a:lnTo>
                                <a:lnTo>
                                  <a:pt x="2836" y="642"/>
                                </a:lnTo>
                                <a:lnTo>
                                  <a:pt x="2918" y="763"/>
                                </a:lnTo>
                                <a:lnTo>
                                  <a:pt x="2919" y="763"/>
                                </a:lnTo>
                                <a:lnTo>
                                  <a:pt x="2987" y="891"/>
                                </a:lnTo>
                                <a:lnTo>
                                  <a:pt x="2987" y="891"/>
                                </a:lnTo>
                                <a:lnTo>
                                  <a:pt x="3044" y="1026"/>
                                </a:lnTo>
                                <a:lnTo>
                                  <a:pt x="3044" y="1027"/>
                                </a:lnTo>
                                <a:lnTo>
                                  <a:pt x="3089" y="1168"/>
                                </a:lnTo>
                                <a:lnTo>
                                  <a:pt x="3089" y="1169"/>
                                </a:lnTo>
                                <a:lnTo>
                                  <a:pt x="3120" y="1316"/>
                                </a:lnTo>
                                <a:lnTo>
                                  <a:pt x="3120" y="1317"/>
                                </a:lnTo>
                                <a:lnTo>
                                  <a:pt x="3138" y="1468"/>
                                </a:lnTo>
                                <a:lnTo>
                                  <a:pt x="3138" y="1468"/>
                                </a:lnTo>
                                <a:lnTo>
                                  <a:pt x="3140" y="1629"/>
                                </a:lnTo>
                                <a:lnTo>
                                  <a:pt x="3140" y="1630"/>
                                </a:lnTo>
                                <a:lnTo>
                                  <a:pt x="3127" y="1787"/>
                                </a:lnTo>
                                <a:lnTo>
                                  <a:pt x="3127" y="1788"/>
                                </a:lnTo>
                                <a:lnTo>
                                  <a:pt x="3099" y="1940"/>
                                </a:lnTo>
                                <a:lnTo>
                                  <a:pt x="3099" y="1941"/>
                                </a:lnTo>
                                <a:lnTo>
                                  <a:pt x="3056" y="2088"/>
                                </a:lnTo>
                                <a:lnTo>
                                  <a:pt x="3056" y="2088"/>
                                </a:lnTo>
                                <a:lnTo>
                                  <a:pt x="3000" y="2230"/>
                                </a:lnTo>
                                <a:lnTo>
                                  <a:pt x="3000" y="2230"/>
                                </a:lnTo>
                                <a:lnTo>
                                  <a:pt x="2929" y="2364"/>
                                </a:lnTo>
                                <a:lnTo>
                                  <a:pt x="2928" y="2365"/>
                                </a:lnTo>
                                <a:lnTo>
                                  <a:pt x="2847" y="2490"/>
                                </a:lnTo>
                                <a:lnTo>
                                  <a:pt x="2847" y="2490"/>
                                </a:lnTo>
                                <a:lnTo>
                                  <a:pt x="2753" y="2608"/>
                                </a:lnTo>
                                <a:lnTo>
                                  <a:pt x="2753" y="2609"/>
                                </a:lnTo>
                                <a:lnTo>
                                  <a:pt x="2649" y="2718"/>
                                </a:lnTo>
                                <a:lnTo>
                                  <a:pt x="2649" y="2719"/>
                                </a:lnTo>
                                <a:lnTo>
                                  <a:pt x="2535" y="2816"/>
                                </a:lnTo>
                                <a:lnTo>
                                  <a:pt x="2534" y="2816"/>
                                </a:lnTo>
                                <a:lnTo>
                                  <a:pt x="2410" y="2903"/>
                                </a:lnTo>
                                <a:lnTo>
                                  <a:pt x="2409" y="2903"/>
                                </a:lnTo>
                                <a:lnTo>
                                  <a:pt x="2277" y="2979"/>
                                </a:lnTo>
                                <a:lnTo>
                                  <a:pt x="2277" y="2980"/>
                                </a:lnTo>
                                <a:lnTo>
                                  <a:pt x="2137" y="3042"/>
                                </a:lnTo>
                                <a:lnTo>
                                  <a:pt x="2136" y="3042"/>
                                </a:lnTo>
                                <a:lnTo>
                                  <a:pt x="1989" y="3090"/>
                                </a:lnTo>
                                <a:lnTo>
                                  <a:pt x="1988" y="3090"/>
                                </a:lnTo>
                                <a:lnTo>
                                  <a:pt x="1834" y="3124"/>
                                </a:lnTo>
                                <a:lnTo>
                                  <a:pt x="1833" y="3124"/>
                                </a:lnTo>
                                <a:lnTo>
                                  <a:pt x="1674" y="3143"/>
                                </a:lnTo>
                                <a:lnTo>
                                  <a:pt x="1674" y="3143"/>
                                </a:lnTo>
                                <a:lnTo>
                                  <a:pt x="1514" y="3144"/>
                                </a:lnTo>
                                <a:lnTo>
                                  <a:pt x="1513" y="3144"/>
                                </a:lnTo>
                                <a:lnTo>
                                  <a:pt x="1356" y="3132"/>
                                </a:lnTo>
                                <a:lnTo>
                                  <a:pt x="1355" y="3132"/>
                                </a:lnTo>
                                <a:lnTo>
                                  <a:pt x="1202" y="3104"/>
                                </a:lnTo>
                                <a:lnTo>
                                  <a:pt x="1201" y="3104"/>
                                </a:lnTo>
                                <a:lnTo>
                                  <a:pt x="1056" y="3060"/>
                                </a:lnTo>
                                <a:lnTo>
                                  <a:pt x="1056" y="3060"/>
                                </a:lnTo>
                                <a:lnTo>
                                  <a:pt x="914" y="3004"/>
                                </a:lnTo>
                                <a:lnTo>
                                  <a:pt x="913" y="3004"/>
                                </a:lnTo>
                                <a:lnTo>
                                  <a:pt x="779" y="2934"/>
                                </a:lnTo>
                                <a:lnTo>
                                  <a:pt x="778" y="2934"/>
                                </a:lnTo>
                                <a:lnTo>
                                  <a:pt x="651" y="2852"/>
                                </a:lnTo>
                                <a:lnTo>
                                  <a:pt x="650" y="2852"/>
                                </a:lnTo>
                                <a:lnTo>
                                  <a:pt x="534" y="2758"/>
                                </a:lnTo>
                                <a:lnTo>
                                  <a:pt x="534" y="2758"/>
                                </a:lnTo>
                                <a:lnTo>
                                  <a:pt x="425" y="2654"/>
                                </a:lnTo>
                                <a:lnTo>
                                  <a:pt x="424" y="2654"/>
                                </a:lnTo>
                                <a:lnTo>
                                  <a:pt x="326" y="2539"/>
                                </a:lnTo>
                                <a:lnTo>
                                  <a:pt x="326" y="2538"/>
                                </a:lnTo>
                                <a:lnTo>
                                  <a:pt x="239" y="2414"/>
                                </a:lnTo>
                                <a:lnTo>
                                  <a:pt x="239" y="2414"/>
                                </a:lnTo>
                                <a:lnTo>
                                  <a:pt x="164" y="2282"/>
                                </a:lnTo>
                                <a:lnTo>
                                  <a:pt x="163" y="2282"/>
                                </a:lnTo>
                                <a:lnTo>
                                  <a:pt x="101" y="2142"/>
                                </a:lnTo>
                                <a:lnTo>
                                  <a:pt x="101" y="2141"/>
                                </a:lnTo>
                                <a:lnTo>
                                  <a:pt x="53" y="1994"/>
                                </a:lnTo>
                                <a:lnTo>
                                  <a:pt x="53" y="1993"/>
                                </a:lnTo>
                                <a:lnTo>
                                  <a:pt x="19" y="1839"/>
                                </a:lnTo>
                                <a:lnTo>
                                  <a:pt x="19" y="1838"/>
                                </a:lnTo>
                                <a:lnTo>
                                  <a:pt x="0" y="1679"/>
                                </a:lnTo>
                                <a:lnTo>
                                  <a:pt x="0" y="1677"/>
                                </a:lnTo>
                                <a:lnTo>
                                  <a:pt x="1" y="1673"/>
                                </a:lnTo>
                                <a:lnTo>
                                  <a:pt x="4" y="1668"/>
                                </a:lnTo>
                                <a:lnTo>
                                  <a:pt x="10" y="1665"/>
                                </a:lnTo>
                                <a:lnTo>
                                  <a:pt x="13" y="1664"/>
                                </a:lnTo>
                                <a:lnTo>
                                  <a:pt x="1568" y="1559"/>
                                </a:lnTo>
                                <a:close/>
                                <a:moveTo>
                                  <a:pt x="13" y="1678"/>
                                </a:moveTo>
                                <a:lnTo>
                                  <a:pt x="16" y="1678"/>
                                </a:lnTo>
                                <a:lnTo>
                                  <a:pt x="11" y="1681"/>
                                </a:lnTo>
                                <a:lnTo>
                                  <a:pt x="14" y="1676"/>
                                </a:lnTo>
                                <a:lnTo>
                                  <a:pt x="13" y="1680"/>
                                </a:lnTo>
                                <a:lnTo>
                                  <a:pt x="13" y="1678"/>
                                </a:lnTo>
                                <a:lnTo>
                                  <a:pt x="32" y="1837"/>
                                </a:lnTo>
                                <a:lnTo>
                                  <a:pt x="32" y="1836"/>
                                </a:lnTo>
                                <a:lnTo>
                                  <a:pt x="66" y="1990"/>
                                </a:lnTo>
                                <a:lnTo>
                                  <a:pt x="66" y="1989"/>
                                </a:lnTo>
                                <a:lnTo>
                                  <a:pt x="114" y="2137"/>
                                </a:lnTo>
                                <a:lnTo>
                                  <a:pt x="114" y="2136"/>
                                </a:lnTo>
                                <a:lnTo>
                                  <a:pt x="177" y="2276"/>
                                </a:lnTo>
                                <a:lnTo>
                                  <a:pt x="176" y="2275"/>
                                </a:lnTo>
                                <a:lnTo>
                                  <a:pt x="251" y="2406"/>
                                </a:lnTo>
                                <a:lnTo>
                                  <a:pt x="251" y="2406"/>
                                </a:lnTo>
                                <a:lnTo>
                                  <a:pt x="337" y="2530"/>
                                </a:lnTo>
                                <a:lnTo>
                                  <a:pt x="337" y="2529"/>
                                </a:lnTo>
                                <a:lnTo>
                                  <a:pt x="436" y="2644"/>
                                </a:lnTo>
                                <a:lnTo>
                                  <a:pt x="435" y="2644"/>
                                </a:lnTo>
                                <a:lnTo>
                                  <a:pt x="544" y="2748"/>
                                </a:lnTo>
                                <a:lnTo>
                                  <a:pt x="543" y="2747"/>
                                </a:lnTo>
                                <a:lnTo>
                                  <a:pt x="659" y="2841"/>
                                </a:lnTo>
                                <a:lnTo>
                                  <a:pt x="659" y="2841"/>
                                </a:lnTo>
                                <a:lnTo>
                                  <a:pt x="786" y="2922"/>
                                </a:lnTo>
                                <a:lnTo>
                                  <a:pt x="785" y="2921"/>
                                </a:lnTo>
                                <a:lnTo>
                                  <a:pt x="919" y="2991"/>
                                </a:lnTo>
                                <a:lnTo>
                                  <a:pt x="918" y="2991"/>
                                </a:lnTo>
                                <a:lnTo>
                                  <a:pt x="1060" y="3047"/>
                                </a:lnTo>
                                <a:lnTo>
                                  <a:pt x="1060" y="3047"/>
                                </a:lnTo>
                                <a:lnTo>
                                  <a:pt x="1206" y="3091"/>
                                </a:lnTo>
                                <a:lnTo>
                                  <a:pt x="1205" y="3091"/>
                                </a:lnTo>
                                <a:lnTo>
                                  <a:pt x="1358" y="3118"/>
                                </a:lnTo>
                                <a:lnTo>
                                  <a:pt x="1357" y="3118"/>
                                </a:lnTo>
                                <a:lnTo>
                                  <a:pt x="1514" y="3130"/>
                                </a:lnTo>
                                <a:lnTo>
                                  <a:pt x="1513" y="3130"/>
                                </a:lnTo>
                                <a:lnTo>
                                  <a:pt x="1673" y="3128"/>
                                </a:lnTo>
                                <a:lnTo>
                                  <a:pt x="1673" y="3129"/>
                                </a:lnTo>
                                <a:lnTo>
                                  <a:pt x="1832" y="3110"/>
                                </a:lnTo>
                                <a:lnTo>
                                  <a:pt x="1831" y="3110"/>
                                </a:lnTo>
                                <a:lnTo>
                                  <a:pt x="1985" y="3076"/>
                                </a:lnTo>
                                <a:lnTo>
                                  <a:pt x="1984" y="3076"/>
                                </a:lnTo>
                                <a:lnTo>
                                  <a:pt x="2131" y="3028"/>
                                </a:lnTo>
                                <a:lnTo>
                                  <a:pt x="2130" y="3028"/>
                                </a:lnTo>
                                <a:lnTo>
                                  <a:pt x="2271" y="2967"/>
                                </a:lnTo>
                                <a:lnTo>
                                  <a:pt x="2270" y="2967"/>
                                </a:lnTo>
                                <a:lnTo>
                                  <a:pt x="2402" y="2892"/>
                                </a:lnTo>
                                <a:lnTo>
                                  <a:pt x="2402" y="2892"/>
                                </a:lnTo>
                                <a:lnTo>
                                  <a:pt x="2526" y="2805"/>
                                </a:lnTo>
                                <a:lnTo>
                                  <a:pt x="2525" y="2805"/>
                                </a:lnTo>
                                <a:lnTo>
                                  <a:pt x="2639" y="2707"/>
                                </a:lnTo>
                                <a:lnTo>
                                  <a:pt x="2639" y="2708"/>
                                </a:lnTo>
                                <a:lnTo>
                                  <a:pt x="2743" y="2599"/>
                                </a:lnTo>
                                <a:lnTo>
                                  <a:pt x="2742" y="2599"/>
                                </a:lnTo>
                                <a:lnTo>
                                  <a:pt x="2836" y="2481"/>
                                </a:lnTo>
                                <a:lnTo>
                                  <a:pt x="2836" y="2482"/>
                                </a:lnTo>
                                <a:lnTo>
                                  <a:pt x="2917" y="2357"/>
                                </a:lnTo>
                                <a:lnTo>
                                  <a:pt x="2916" y="2358"/>
                                </a:lnTo>
                                <a:lnTo>
                                  <a:pt x="2986" y="2224"/>
                                </a:lnTo>
                                <a:lnTo>
                                  <a:pt x="2986" y="2225"/>
                                </a:lnTo>
                                <a:lnTo>
                                  <a:pt x="3043" y="2084"/>
                                </a:lnTo>
                                <a:lnTo>
                                  <a:pt x="3043" y="2084"/>
                                </a:lnTo>
                                <a:lnTo>
                                  <a:pt x="3085" y="1936"/>
                                </a:lnTo>
                                <a:lnTo>
                                  <a:pt x="3085" y="1937"/>
                                </a:lnTo>
                                <a:lnTo>
                                  <a:pt x="3114" y="1786"/>
                                </a:lnTo>
                                <a:lnTo>
                                  <a:pt x="3113" y="1786"/>
                                </a:lnTo>
                                <a:lnTo>
                                  <a:pt x="3126" y="1629"/>
                                </a:lnTo>
                                <a:lnTo>
                                  <a:pt x="3126" y="1630"/>
                                </a:lnTo>
                                <a:lnTo>
                                  <a:pt x="3124" y="1469"/>
                                </a:lnTo>
                                <a:lnTo>
                                  <a:pt x="3125" y="1469"/>
                                </a:lnTo>
                                <a:lnTo>
                                  <a:pt x="3107" y="1318"/>
                                </a:lnTo>
                                <a:lnTo>
                                  <a:pt x="3107" y="1319"/>
                                </a:lnTo>
                                <a:lnTo>
                                  <a:pt x="3076" y="1172"/>
                                </a:lnTo>
                                <a:lnTo>
                                  <a:pt x="3076" y="1173"/>
                                </a:lnTo>
                                <a:lnTo>
                                  <a:pt x="3031" y="1031"/>
                                </a:lnTo>
                                <a:lnTo>
                                  <a:pt x="3031" y="1032"/>
                                </a:lnTo>
                                <a:lnTo>
                                  <a:pt x="2974" y="897"/>
                                </a:lnTo>
                                <a:lnTo>
                                  <a:pt x="2974" y="897"/>
                                </a:lnTo>
                                <a:lnTo>
                                  <a:pt x="2905" y="770"/>
                                </a:lnTo>
                                <a:lnTo>
                                  <a:pt x="2906" y="771"/>
                                </a:lnTo>
                                <a:lnTo>
                                  <a:pt x="2824" y="650"/>
                                </a:lnTo>
                                <a:lnTo>
                                  <a:pt x="2824" y="650"/>
                                </a:lnTo>
                                <a:lnTo>
                                  <a:pt x="2734" y="537"/>
                                </a:lnTo>
                                <a:lnTo>
                                  <a:pt x="2735" y="538"/>
                                </a:lnTo>
                                <a:lnTo>
                                  <a:pt x="2634" y="436"/>
                                </a:lnTo>
                                <a:lnTo>
                                  <a:pt x="2634" y="436"/>
                                </a:lnTo>
                                <a:lnTo>
                                  <a:pt x="2525" y="343"/>
                                </a:lnTo>
                                <a:lnTo>
                                  <a:pt x="2526" y="343"/>
                                </a:lnTo>
                                <a:lnTo>
                                  <a:pt x="2407" y="260"/>
                                </a:lnTo>
                                <a:lnTo>
                                  <a:pt x="2407" y="260"/>
                                </a:lnTo>
                                <a:lnTo>
                                  <a:pt x="2281" y="187"/>
                                </a:lnTo>
                                <a:lnTo>
                                  <a:pt x="2282" y="188"/>
                                </a:lnTo>
                                <a:lnTo>
                                  <a:pt x="2150" y="127"/>
                                </a:lnTo>
                                <a:lnTo>
                                  <a:pt x="2151" y="127"/>
                                </a:lnTo>
                                <a:lnTo>
                                  <a:pt x="2013" y="79"/>
                                </a:lnTo>
                                <a:lnTo>
                                  <a:pt x="2014" y="79"/>
                                </a:lnTo>
                                <a:lnTo>
                                  <a:pt x="1869" y="44"/>
                                </a:lnTo>
                                <a:lnTo>
                                  <a:pt x="1869" y="44"/>
                                </a:lnTo>
                                <a:lnTo>
                                  <a:pt x="1721" y="22"/>
                                </a:lnTo>
                                <a:lnTo>
                                  <a:pt x="1722" y="22"/>
                                </a:lnTo>
                                <a:lnTo>
                                  <a:pt x="1569" y="14"/>
                                </a:lnTo>
                                <a:lnTo>
                                  <a:pt x="1573" y="14"/>
                                </a:lnTo>
                                <a:lnTo>
                                  <a:pt x="1567" y="17"/>
                                </a:lnTo>
                                <a:lnTo>
                                  <a:pt x="1571" y="12"/>
                                </a:lnTo>
                                <a:lnTo>
                                  <a:pt x="1569" y="17"/>
                                </a:lnTo>
                                <a:lnTo>
                                  <a:pt x="1569" y="14"/>
                                </a:lnTo>
                                <a:lnTo>
                                  <a:pt x="1569" y="1573"/>
                                </a:lnTo>
                                <a:lnTo>
                                  <a:pt x="1557" y="1568"/>
                                </a:lnTo>
                                <a:lnTo>
                                  <a:pt x="1564" y="1562"/>
                                </a:lnTo>
                                <a:lnTo>
                                  <a:pt x="1569" y="1574"/>
                                </a:lnTo>
                                <a:lnTo>
                                  <a:pt x="13" y="1678"/>
                                </a:lnTo>
                                <a:close/>
                              </a:path>
                            </a:pathLst>
                          </a:custGeom>
                          <a:solidFill>
                            <a:srgbClr val="000000"/>
                          </a:solidFill>
                          <a:ln w="720">
                            <a:solidFill>
                              <a:srgbClr val="000000"/>
                            </a:solidFill>
                            <a:round/>
                          </a:ln>
                        </wps:spPr>
                        <wps:style>
                          <a:lnRef idx="0"/>
                          <a:fillRef idx="0"/>
                          <a:effectRef idx="0"/>
                          <a:fontRef idx="minor"/>
                        </wps:style>
                        <wps:bodyPr/>
                      </wps:wsp>
                      <wps:wsp>
                        <wps:cNvSpPr/>
                        <wps:spPr>
                          <a:xfrm>
                            <a:off x="3709080" y="835200"/>
                            <a:ext cx="1024200" cy="989280"/>
                          </a:xfrm>
                          <a:custGeom>
                            <a:avLst/>
                            <a:gdLst/>
                            <a:ahLst/>
                            <a:rect l="l" t="t" r="r" b="b"/>
                            <a:pathLst>
                              <a:path w="1808" h="1744">
                                <a:moveTo>
                                  <a:pt x="1186" y="0"/>
                                </a:moveTo>
                                <a:cubicBezTo>
                                  <a:pt x="461" y="272"/>
                                  <a:pt x="0" y="979"/>
                                  <a:pt x="53" y="1744"/>
                                </a:cubicBezTo>
                                <a:lnTo>
                                  <a:pt x="1808" y="1627"/>
                                </a:lnTo>
                                <a:lnTo>
                                  <a:pt x="1186" y="0"/>
                                </a:lnTo>
                                <a:close/>
                              </a:path>
                            </a:pathLst>
                          </a:custGeom>
                          <a:solidFill>
                            <a:srgbClr val="b3b3b3"/>
                          </a:solidFill>
                          <a:ln w="0">
                            <a:solidFill>
                              <a:srgbClr val="000000"/>
                            </a:solidFill>
                          </a:ln>
                        </wps:spPr>
                        <wps:style>
                          <a:lnRef idx="0"/>
                          <a:fillRef idx="0"/>
                          <a:effectRef idx="0"/>
                          <a:fontRef idx="minor"/>
                        </wps:style>
                        <wps:bodyPr/>
                      </wps:wsp>
                      <wps:wsp>
                        <wps:cNvSpPr/>
                        <wps:spPr>
                          <a:xfrm>
                            <a:off x="3731760" y="830520"/>
                            <a:ext cx="1006560" cy="999000"/>
                          </a:xfrm>
                          <a:custGeom>
                            <a:avLst/>
                            <a:gdLst/>
                            <a:ahLst/>
                            <a:rect l="l" t="t" r="r" b="b"/>
                            <a:pathLst>
                              <a:path w="1776" h="1761">
                                <a:moveTo>
                                  <a:pt x="1138" y="11"/>
                                </a:moveTo>
                                <a:lnTo>
                                  <a:pt x="1149" y="16"/>
                                </a:lnTo>
                                <a:lnTo>
                                  <a:pt x="1016" y="72"/>
                                </a:lnTo>
                                <a:lnTo>
                                  <a:pt x="890" y="138"/>
                                </a:lnTo>
                                <a:lnTo>
                                  <a:pt x="772" y="211"/>
                                </a:lnTo>
                                <a:lnTo>
                                  <a:pt x="660" y="295"/>
                                </a:lnTo>
                                <a:lnTo>
                                  <a:pt x="556" y="386"/>
                                </a:lnTo>
                                <a:lnTo>
                                  <a:pt x="460" y="484"/>
                                </a:lnTo>
                                <a:lnTo>
                                  <a:pt x="373" y="589"/>
                                </a:lnTo>
                                <a:lnTo>
                                  <a:pt x="294" y="700"/>
                                </a:lnTo>
                                <a:lnTo>
                                  <a:pt x="224" y="818"/>
                                </a:lnTo>
                                <a:lnTo>
                                  <a:pt x="164" y="940"/>
                                </a:lnTo>
                                <a:lnTo>
                                  <a:pt x="113" y="1066"/>
                                </a:lnTo>
                                <a:lnTo>
                                  <a:pt x="73" y="1198"/>
                                </a:lnTo>
                                <a:lnTo>
                                  <a:pt x="43" y="1332"/>
                                </a:lnTo>
                                <a:lnTo>
                                  <a:pt x="24" y="1471"/>
                                </a:lnTo>
                                <a:lnTo>
                                  <a:pt x="16" y="1610"/>
                                </a:lnTo>
                                <a:lnTo>
                                  <a:pt x="20" y="1752"/>
                                </a:lnTo>
                                <a:lnTo>
                                  <a:pt x="12" y="1744"/>
                                </a:lnTo>
                                <a:lnTo>
                                  <a:pt x="1767" y="1627"/>
                                </a:lnTo>
                                <a:lnTo>
                                  <a:pt x="1760" y="1638"/>
                                </a:lnTo>
                                <a:lnTo>
                                  <a:pt x="1138" y="11"/>
                                </a:lnTo>
                                <a:close/>
                                <a:moveTo>
                                  <a:pt x="1775" y="1633"/>
                                </a:moveTo>
                                <a:cubicBezTo>
                                  <a:pt x="1776" y="1635"/>
                                  <a:pt x="1776" y="1638"/>
                                  <a:pt x="1774" y="1640"/>
                                </a:cubicBezTo>
                                <a:cubicBezTo>
                                  <a:pt x="1773" y="1642"/>
                                  <a:pt x="1771" y="1643"/>
                                  <a:pt x="1768" y="1643"/>
                                </a:cubicBezTo>
                                <a:lnTo>
                                  <a:pt x="13" y="1760"/>
                                </a:lnTo>
                                <a:cubicBezTo>
                                  <a:pt x="11" y="1761"/>
                                  <a:pt x="9" y="1760"/>
                                  <a:pt x="7" y="1758"/>
                                </a:cubicBezTo>
                                <a:cubicBezTo>
                                  <a:pt x="5" y="1757"/>
                                  <a:pt x="5" y="1755"/>
                                  <a:pt x="4" y="1753"/>
                                </a:cubicBezTo>
                                <a:lnTo>
                                  <a:pt x="0" y="1609"/>
                                </a:lnTo>
                                <a:lnTo>
                                  <a:pt x="9" y="1468"/>
                                </a:lnTo>
                                <a:lnTo>
                                  <a:pt x="28" y="1329"/>
                                </a:lnTo>
                                <a:lnTo>
                                  <a:pt x="58" y="1193"/>
                                </a:lnTo>
                                <a:lnTo>
                                  <a:pt x="98" y="1060"/>
                                </a:lnTo>
                                <a:lnTo>
                                  <a:pt x="149" y="933"/>
                                </a:lnTo>
                                <a:lnTo>
                                  <a:pt x="211" y="809"/>
                                </a:lnTo>
                                <a:lnTo>
                                  <a:pt x="281" y="691"/>
                                </a:lnTo>
                                <a:lnTo>
                                  <a:pt x="360" y="578"/>
                                </a:lnTo>
                                <a:lnTo>
                                  <a:pt x="449" y="473"/>
                                </a:lnTo>
                                <a:lnTo>
                                  <a:pt x="545" y="373"/>
                                </a:lnTo>
                                <a:lnTo>
                                  <a:pt x="651" y="282"/>
                                </a:lnTo>
                                <a:lnTo>
                                  <a:pt x="763" y="198"/>
                                </a:lnTo>
                                <a:lnTo>
                                  <a:pt x="883" y="123"/>
                                </a:lnTo>
                                <a:lnTo>
                                  <a:pt x="1009" y="57"/>
                                </a:lnTo>
                                <a:lnTo>
                                  <a:pt x="1142" y="1"/>
                                </a:lnTo>
                                <a:cubicBezTo>
                                  <a:pt x="1144" y="0"/>
                                  <a:pt x="1147" y="0"/>
                                  <a:pt x="1149" y="1"/>
                                </a:cubicBezTo>
                                <a:cubicBezTo>
                                  <a:pt x="1151" y="2"/>
                                  <a:pt x="1152" y="4"/>
                                  <a:pt x="1153" y="6"/>
                                </a:cubicBezTo>
                                <a:lnTo>
                                  <a:pt x="1775" y="1633"/>
                                </a:lnTo>
                                <a:close/>
                              </a:path>
                            </a:pathLst>
                          </a:custGeom>
                          <a:solidFill>
                            <a:srgbClr val="000000"/>
                          </a:solidFill>
                          <a:ln w="720">
                            <a:solidFill>
                              <a:srgbClr val="000000"/>
                            </a:solidFill>
                            <a:round/>
                          </a:ln>
                        </wps:spPr>
                        <wps:style>
                          <a:lnRef idx="0"/>
                          <a:fillRef idx="0"/>
                          <a:effectRef idx="0"/>
                          <a:fontRef idx="minor"/>
                        </wps:style>
                        <wps:bodyPr/>
                      </wps:wsp>
                      <wps:wsp>
                        <wps:cNvSpPr/>
                        <wps:spPr>
                          <a:xfrm>
                            <a:off x="3735720" y="826200"/>
                            <a:ext cx="997560" cy="998280"/>
                          </a:xfrm>
                          <a:custGeom>
                            <a:avLst/>
                            <a:gdLst/>
                            <a:ahLst/>
                            <a:rect l="l" t="t" r="r" b="b"/>
                            <a:pathLst>
                              <a:path w="1760" h="1760">
                                <a:moveTo>
                                  <a:pt x="1129" y="10"/>
                                </a:moveTo>
                                <a:lnTo>
                                  <a:pt x="1139" y="15"/>
                                </a:lnTo>
                                <a:lnTo>
                                  <a:pt x="1007" y="70"/>
                                </a:lnTo>
                                <a:lnTo>
                                  <a:pt x="882" y="137"/>
                                </a:lnTo>
                                <a:lnTo>
                                  <a:pt x="764" y="210"/>
                                </a:lnTo>
                                <a:lnTo>
                                  <a:pt x="653" y="293"/>
                                </a:lnTo>
                                <a:lnTo>
                                  <a:pt x="551" y="384"/>
                                </a:lnTo>
                                <a:lnTo>
                                  <a:pt x="456" y="482"/>
                                </a:lnTo>
                                <a:lnTo>
                                  <a:pt x="369" y="588"/>
                                </a:lnTo>
                                <a:lnTo>
                                  <a:pt x="290" y="700"/>
                                </a:lnTo>
                                <a:lnTo>
                                  <a:pt x="220" y="817"/>
                                </a:lnTo>
                                <a:lnTo>
                                  <a:pt x="161" y="939"/>
                                </a:lnTo>
                                <a:lnTo>
                                  <a:pt x="111" y="1066"/>
                                </a:lnTo>
                                <a:lnTo>
                                  <a:pt x="71" y="1197"/>
                                </a:lnTo>
                                <a:lnTo>
                                  <a:pt x="42" y="1333"/>
                                </a:lnTo>
                                <a:lnTo>
                                  <a:pt x="22" y="1470"/>
                                </a:lnTo>
                                <a:lnTo>
                                  <a:pt x="15" y="1611"/>
                                </a:lnTo>
                                <a:lnTo>
                                  <a:pt x="18" y="1752"/>
                                </a:lnTo>
                                <a:lnTo>
                                  <a:pt x="11" y="1745"/>
                                </a:lnTo>
                                <a:lnTo>
                                  <a:pt x="1752" y="1628"/>
                                </a:lnTo>
                                <a:lnTo>
                                  <a:pt x="1746" y="1638"/>
                                </a:lnTo>
                                <a:lnTo>
                                  <a:pt x="1129" y="10"/>
                                </a:lnTo>
                                <a:close/>
                                <a:moveTo>
                                  <a:pt x="1760" y="1633"/>
                                </a:moveTo>
                                <a:cubicBezTo>
                                  <a:pt x="1760" y="1635"/>
                                  <a:pt x="1760" y="1638"/>
                                  <a:pt x="1759" y="1640"/>
                                </a:cubicBezTo>
                                <a:cubicBezTo>
                                  <a:pt x="1758" y="1641"/>
                                  <a:pt x="1756" y="1642"/>
                                  <a:pt x="1753" y="1642"/>
                                </a:cubicBezTo>
                                <a:lnTo>
                                  <a:pt x="12" y="1760"/>
                                </a:lnTo>
                                <a:cubicBezTo>
                                  <a:pt x="10" y="1760"/>
                                  <a:pt x="9" y="1760"/>
                                  <a:pt x="7" y="1758"/>
                                </a:cubicBezTo>
                                <a:cubicBezTo>
                                  <a:pt x="5" y="1757"/>
                                  <a:pt x="5" y="1755"/>
                                  <a:pt x="4" y="1753"/>
                                </a:cubicBezTo>
                                <a:lnTo>
                                  <a:pt x="0" y="1610"/>
                                </a:lnTo>
                                <a:lnTo>
                                  <a:pt x="9" y="1468"/>
                                </a:lnTo>
                                <a:lnTo>
                                  <a:pt x="28" y="1330"/>
                                </a:lnTo>
                                <a:lnTo>
                                  <a:pt x="58" y="1193"/>
                                </a:lnTo>
                                <a:lnTo>
                                  <a:pt x="98" y="1061"/>
                                </a:lnTo>
                                <a:lnTo>
                                  <a:pt x="148" y="932"/>
                                </a:lnTo>
                                <a:lnTo>
                                  <a:pt x="209" y="809"/>
                                </a:lnTo>
                                <a:lnTo>
                                  <a:pt x="279" y="692"/>
                                </a:lnTo>
                                <a:lnTo>
                                  <a:pt x="357" y="578"/>
                                </a:lnTo>
                                <a:lnTo>
                                  <a:pt x="446" y="472"/>
                                </a:lnTo>
                                <a:lnTo>
                                  <a:pt x="542" y="373"/>
                                </a:lnTo>
                                <a:lnTo>
                                  <a:pt x="645" y="282"/>
                                </a:lnTo>
                                <a:lnTo>
                                  <a:pt x="756" y="198"/>
                                </a:lnTo>
                                <a:lnTo>
                                  <a:pt x="876" y="123"/>
                                </a:lnTo>
                                <a:lnTo>
                                  <a:pt x="1001" y="57"/>
                                </a:lnTo>
                                <a:lnTo>
                                  <a:pt x="1133" y="1"/>
                                </a:lnTo>
                                <a:cubicBezTo>
                                  <a:pt x="1134" y="0"/>
                                  <a:pt x="1137" y="0"/>
                                  <a:pt x="1139" y="1"/>
                                </a:cubicBezTo>
                                <a:cubicBezTo>
                                  <a:pt x="1141" y="2"/>
                                  <a:pt x="1142" y="4"/>
                                  <a:pt x="1143" y="6"/>
                                </a:cubicBezTo>
                                <a:lnTo>
                                  <a:pt x="1760" y="1633"/>
                                </a:lnTo>
                                <a:close/>
                              </a:path>
                            </a:pathLst>
                          </a:custGeom>
                          <a:solidFill>
                            <a:srgbClr val="000000"/>
                          </a:solidFill>
                          <a:ln w="0">
                            <a:solidFill>
                              <a:srgbClr val="000000"/>
                            </a:solidFill>
                          </a:ln>
                        </wps:spPr>
                        <wps:style>
                          <a:lnRef idx="0"/>
                          <a:fillRef idx="0"/>
                          <a:effectRef idx="0"/>
                          <a:fontRef idx="minor"/>
                        </wps:style>
                        <wps:bodyPr/>
                      </wps:wsp>
                      <wps:wsp>
                        <wps:cNvSpPr/>
                        <wps:spPr>
                          <a:xfrm>
                            <a:off x="3731400" y="822240"/>
                            <a:ext cx="1006560" cy="1006560"/>
                          </a:xfrm>
                          <a:custGeom>
                            <a:avLst/>
                            <a:gdLst/>
                            <a:ahLst/>
                            <a:rect l="l" t="t" r="r" b="b"/>
                            <a:pathLst>
                              <a:path w="1585" h="1585">
                                <a:moveTo>
                                  <a:pt x="1009" y="17"/>
                                </a:moveTo>
                                <a:lnTo>
                                  <a:pt x="1019" y="8"/>
                                </a:lnTo>
                                <a:lnTo>
                                  <a:pt x="1028" y="13"/>
                                </a:lnTo>
                                <a:lnTo>
                                  <a:pt x="1028" y="26"/>
                                </a:lnTo>
                                <a:lnTo>
                                  <a:pt x="910" y="75"/>
                                </a:lnTo>
                                <a:lnTo>
                                  <a:pt x="910" y="75"/>
                                </a:lnTo>
                                <a:lnTo>
                                  <a:pt x="798" y="135"/>
                                </a:lnTo>
                                <a:lnTo>
                                  <a:pt x="799" y="134"/>
                                </a:lnTo>
                                <a:lnTo>
                                  <a:pt x="694" y="200"/>
                                </a:lnTo>
                                <a:lnTo>
                                  <a:pt x="694" y="200"/>
                                </a:lnTo>
                                <a:lnTo>
                                  <a:pt x="595" y="274"/>
                                </a:lnTo>
                                <a:lnTo>
                                  <a:pt x="596" y="273"/>
                                </a:lnTo>
                                <a:lnTo>
                                  <a:pt x="505" y="354"/>
                                </a:lnTo>
                                <a:lnTo>
                                  <a:pt x="505" y="354"/>
                                </a:lnTo>
                                <a:lnTo>
                                  <a:pt x="420" y="442"/>
                                </a:lnTo>
                                <a:lnTo>
                                  <a:pt x="421" y="442"/>
                                </a:lnTo>
                                <a:lnTo>
                                  <a:pt x="343" y="536"/>
                                </a:lnTo>
                                <a:lnTo>
                                  <a:pt x="343" y="536"/>
                                </a:lnTo>
                                <a:lnTo>
                                  <a:pt x="272" y="636"/>
                                </a:lnTo>
                                <a:lnTo>
                                  <a:pt x="272" y="636"/>
                                </a:lnTo>
                                <a:lnTo>
                                  <a:pt x="210" y="740"/>
                                </a:lnTo>
                                <a:lnTo>
                                  <a:pt x="211" y="739"/>
                                </a:lnTo>
                                <a:lnTo>
                                  <a:pt x="158" y="848"/>
                                </a:lnTo>
                                <a:lnTo>
                                  <a:pt x="158" y="847"/>
                                </a:lnTo>
                                <a:lnTo>
                                  <a:pt x="114" y="961"/>
                                </a:lnTo>
                                <a:lnTo>
                                  <a:pt x="114" y="961"/>
                                </a:lnTo>
                                <a:lnTo>
                                  <a:pt x="78" y="1078"/>
                                </a:lnTo>
                                <a:lnTo>
                                  <a:pt x="78" y="1077"/>
                                </a:lnTo>
                                <a:lnTo>
                                  <a:pt x="52" y="1198"/>
                                </a:lnTo>
                                <a:lnTo>
                                  <a:pt x="52" y="1198"/>
                                </a:lnTo>
                                <a:lnTo>
                                  <a:pt x="34" y="1321"/>
                                </a:lnTo>
                                <a:lnTo>
                                  <a:pt x="34" y="1320"/>
                                </a:lnTo>
                                <a:lnTo>
                                  <a:pt x="28" y="1446"/>
                                </a:lnTo>
                                <a:lnTo>
                                  <a:pt x="28" y="1445"/>
                                </a:lnTo>
                                <a:lnTo>
                                  <a:pt x="31" y="1571"/>
                                </a:lnTo>
                                <a:lnTo>
                                  <a:pt x="19" y="1576"/>
                                </a:lnTo>
                                <a:lnTo>
                                  <a:pt x="13" y="1570"/>
                                </a:lnTo>
                                <a:lnTo>
                                  <a:pt x="17" y="1558"/>
                                </a:lnTo>
                                <a:lnTo>
                                  <a:pt x="1571" y="1453"/>
                                </a:lnTo>
                                <a:lnTo>
                                  <a:pt x="1577" y="1465"/>
                                </a:lnTo>
                                <a:lnTo>
                                  <a:pt x="1572" y="1474"/>
                                </a:lnTo>
                                <a:lnTo>
                                  <a:pt x="1559" y="1472"/>
                                </a:lnTo>
                                <a:lnTo>
                                  <a:pt x="1009" y="17"/>
                                </a:lnTo>
                                <a:close/>
                                <a:moveTo>
                                  <a:pt x="1573" y="1467"/>
                                </a:moveTo>
                                <a:lnTo>
                                  <a:pt x="1560" y="1466"/>
                                </a:lnTo>
                                <a:lnTo>
                                  <a:pt x="1566" y="1457"/>
                                </a:lnTo>
                                <a:lnTo>
                                  <a:pt x="1572" y="1467"/>
                                </a:lnTo>
                                <a:lnTo>
                                  <a:pt x="18" y="1572"/>
                                </a:lnTo>
                                <a:lnTo>
                                  <a:pt x="23" y="1560"/>
                                </a:lnTo>
                                <a:lnTo>
                                  <a:pt x="29" y="1567"/>
                                </a:lnTo>
                                <a:lnTo>
                                  <a:pt x="16" y="1572"/>
                                </a:lnTo>
                                <a:lnTo>
                                  <a:pt x="14" y="1446"/>
                                </a:lnTo>
                                <a:lnTo>
                                  <a:pt x="14" y="1445"/>
                                </a:lnTo>
                                <a:lnTo>
                                  <a:pt x="20" y="1319"/>
                                </a:lnTo>
                                <a:lnTo>
                                  <a:pt x="21" y="1318"/>
                                </a:lnTo>
                                <a:lnTo>
                                  <a:pt x="39" y="1196"/>
                                </a:lnTo>
                                <a:lnTo>
                                  <a:pt x="39" y="1196"/>
                                </a:lnTo>
                                <a:lnTo>
                                  <a:pt x="65" y="1074"/>
                                </a:lnTo>
                                <a:lnTo>
                                  <a:pt x="65" y="1073"/>
                                </a:lnTo>
                                <a:lnTo>
                                  <a:pt x="100" y="956"/>
                                </a:lnTo>
                                <a:lnTo>
                                  <a:pt x="100" y="956"/>
                                </a:lnTo>
                                <a:lnTo>
                                  <a:pt x="145" y="843"/>
                                </a:lnTo>
                                <a:lnTo>
                                  <a:pt x="145" y="842"/>
                                </a:lnTo>
                                <a:lnTo>
                                  <a:pt x="197" y="733"/>
                                </a:lnTo>
                                <a:lnTo>
                                  <a:pt x="198" y="732"/>
                                </a:lnTo>
                                <a:lnTo>
                                  <a:pt x="261" y="628"/>
                                </a:lnTo>
                                <a:lnTo>
                                  <a:pt x="261" y="628"/>
                                </a:lnTo>
                                <a:lnTo>
                                  <a:pt x="331" y="528"/>
                                </a:lnTo>
                                <a:lnTo>
                                  <a:pt x="331" y="527"/>
                                </a:lnTo>
                                <a:lnTo>
                                  <a:pt x="409" y="432"/>
                                </a:lnTo>
                                <a:lnTo>
                                  <a:pt x="410" y="432"/>
                                </a:lnTo>
                                <a:lnTo>
                                  <a:pt x="495" y="344"/>
                                </a:lnTo>
                                <a:lnTo>
                                  <a:pt x="495" y="344"/>
                                </a:lnTo>
                                <a:lnTo>
                                  <a:pt x="586" y="262"/>
                                </a:lnTo>
                                <a:lnTo>
                                  <a:pt x="587" y="262"/>
                                </a:lnTo>
                                <a:lnTo>
                                  <a:pt x="686" y="188"/>
                                </a:lnTo>
                                <a:lnTo>
                                  <a:pt x="686" y="188"/>
                                </a:lnTo>
                                <a:lnTo>
                                  <a:pt x="791" y="123"/>
                                </a:lnTo>
                                <a:lnTo>
                                  <a:pt x="792" y="122"/>
                                </a:lnTo>
                                <a:lnTo>
                                  <a:pt x="903" y="62"/>
                                </a:lnTo>
                                <a:lnTo>
                                  <a:pt x="903" y="62"/>
                                </a:lnTo>
                                <a:lnTo>
                                  <a:pt x="1021" y="13"/>
                                </a:lnTo>
                                <a:lnTo>
                                  <a:pt x="1021" y="26"/>
                                </a:lnTo>
                                <a:lnTo>
                                  <a:pt x="1012" y="22"/>
                                </a:lnTo>
                                <a:lnTo>
                                  <a:pt x="1022" y="13"/>
                                </a:lnTo>
                                <a:lnTo>
                                  <a:pt x="1573" y="1467"/>
                                </a:lnTo>
                                <a:close/>
                                <a:moveTo>
                                  <a:pt x="1585" y="1463"/>
                                </a:moveTo>
                                <a:lnTo>
                                  <a:pt x="1585" y="1467"/>
                                </a:lnTo>
                                <a:lnTo>
                                  <a:pt x="1584" y="1473"/>
                                </a:lnTo>
                                <a:lnTo>
                                  <a:pt x="1580" y="1478"/>
                                </a:lnTo>
                                <a:lnTo>
                                  <a:pt x="1575" y="1480"/>
                                </a:lnTo>
                                <a:lnTo>
                                  <a:pt x="1573" y="1480"/>
                                </a:lnTo>
                                <a:lnTo>
                                  <a:pt x="19" y="1585"/>
                                </a:lnTo>
                                <a:lnTo>
                                  <a:pt x="15" y="1585"/>
                                </a:lnTo>
                                <a:lnTo>
                                  <a:pt x="11" y="1584"/>
                                </a:lnTo>
                                <a:lnTo>
                                  <a:pt x="8" y="1581"/>
                                </a:lnTo>
                                <a:lnTo>
                                  <a:pt x="6" y="1576"/>
                                </a:lnTo>
                                <a:lnTo>
                                  <a:pt x="4" y="1573"/>
                                </a:lnTo>
                                <a:lnTo>
                                  <a:pt x="0" y="1445"/>
                                </a:lnTo>
                                <a:lnTo>
                                  <a:pt x="0" y="1444"/>
                                </a:lnTo>
                                <a:lnTo>
                                  <a:pt x="8" y="1317"/>
                                </a:lnTo>
                                <a:lnTo>
                                  <a:pt x="9" y="1316"/>
                                </a:lnTo>
                                <a:lnTo>
                                  <a:pt x="26" y="1193"/>
                                </a:lnTo>
                                <a:lnTo>
                                  <a:pt x="26" y="1193"/>
                                </a:lnTo>
                                <a:lnTo>
                                  <a:pt x="53" y="1071"/>
                                </a:lnTo>
                                <a:lnTo>
                                  <a:pt x="53" y="1070"/>
                                </a:lnTo>
                                <a:lnTo>
                                  <a:pt x="89" y="952"/>
                                </a:lnTo>
                                <a:lnTo>
                                  <a:pt x="89" y="952"/>
                                </a:lnTo>
                                <a:lnTo>
                                  <a:pt x="133" y="837"/>
                                </a:lnTo>
                                <a:lnTo>
                                  <a:pt x="133" y="836"/>
                                </a:lnTo>
                                <a:lnTo>
                                  <a:pt x="188" y="726"/>
                                </a:lnTo>
                                <a:lnTo>
                                  <a:pt x="189" y="725"/>
                                </a:lnTo>
                                <a:lnTo>
                                  <a:pt x="251" y="620"/>
                                </a:lnTo>
                                <a:lnTo>
                                  <a:pt x="251" y="620"/>
                                </a:lnTo>
                                <a:lnTo>
                                  <a:pt x="321" y="519"/>
                                </a:lnTo>
                                <a:lnTo>
                                  <a:pt x="321" y="518"/>
                                </a:lnTo>
                                <a:lnTo>
                                  <a:pt x="400" y="423"/>
                                </a:lnTo>
                                <a:lnTo>
                                  <a:pt x="401" y="423"/>
                                </a:lnTo>
                                <a:lnTo>
                                  <a:pt x="487" y="335"/>
                                </a:lnTo>
                                <a:lnTo>
                                  <a:pt x="487" y="334"/>
                                </a:lnTo>
                                <a:lnTo>
                                  <a:pt x="579" y="252"/>
                                </a:lnTo>
                                <a:lnTo>
                                  <a:pt x="579" y="252"/>
                                </a:lnTo>
                                <a:lnTo>
                                  <a:pt x="679" y="177"/>
                                </a:lnTo>
                                <a:lnTo>
                                  <a:pt x="679" y="177"/>
                                </a:lnTo>
                                <a:lnTo>
                                  <a:pt x="786" y="110"/>
                                </a:lnTo>
                                <a:lnTo>
                                  <a:pt x="787" y="109"/>
                                </a:lnTo>
                                <a:lnTo>
                                  <a:pt x="898" y="50"/>
                                </a:lnTo>
                                <a:lnTo>
                                  <a:pt x="898" y="50"/>
                                </a:lnTo>
                                <a:lnTo>
                                  <a:pt x="1016" y="0"/>
                                </a:lnTo>
                                <a:lnTo>
                                  <a:pt x="1019" y="0"/>
                                </a:lnTo>
                                <a:lnTo>
                                  <a:pt x="1024" y="0"/>
                                </a:lnTo>
                                <a:lnTo>
                                  <a:pt x="1030" y="2"/>
                                </a:lnTo>
                                <a:lnTo>
                                  <a:pt x="1034" y="7"/>
                                </a:lnTo>
                                <a:lnTo>
                                  <a:pt x="1035" y="9"/>
                                </a:lnTo>
                                <a:lnTo>
                                  <a:pt x="1585" y="1463"/>
                                </a:lnTo>
                                <a:close/>
                                <a:moveTo>
                                  <a:pt x="1021" y="14"/>
                                </a:moveTo>
                                <a:lnTo>
                                  <a:pt x="1022" y="16"/>
                                </a:lnTo>
                                <a:lnTo>
                                  <a:pt x="1019" y="11"/>
                                </a:lnTo>
                                <a:lnTo>
                                  <a:pt x="1024" y="14"/>
                                </a:lnTo>
                                <a:lnTo>
                                  <a:pt x="1019" y="14"/>
                                </a:lnTo>
                                <a:lnTo>
                                  <a:pt x="1022" y="14"/>
                                </a:lnTo>
                                <a:lnTo>
                                  <a:pt x="904" y="64"/>
                                </a:lnTo>
                                <a:lnTo>
                                  <a:pt x="904" y="64"/>
                                </a:lnTo>
                                <a:lnTo>
                                  <a:pt x="793" y="123"/>
                                </a:lnTo>
                                <a:lnTo>
                                  <a:pt x="794" y="122"/>
                                </a:lnTo>
                                <a:lnTo>
                                  <a:pt x="687" y="189"/>
                                </a:lnTo>
                                <a:lnTo>
                                  <a:pt x="687" y="189"/>
                                </a:lnTo>
                                <a:lnTo>
                                  <a:pt x="588" y="264"/>
                                </a:lnTo>
                                <a:lnTo>
                                  <a:pt x="588" y="263"/>
                                </a:lnTo>
                                <a:lnTo>
                                  <a:pt x="496" y="344"/>
                                </a:lnTo>
                                <a:lnTo>
                                  <a:pt x="496" y="344"/>
                                </a:lnTo>
                                <a:lnTo>
                                  <a:pt x="411" y="433"/>
                                </a:lnTo>
                                <a:lnTo>
                                  <a:pt x="412" y="433"/>
                                </a:lnTo>
                                <a:lnTo>
                                  <a:pt x="332" y="528"/>
                                </a:lnTo>
                                <a:lnTo>
                                  <a:pt x="332" y="527"/>
                                </a:lnTo>
                                <a:lnTo>
                                  <a:pt x="263" y="628"/>
                                </a:lnTo>
                                <a:lnTo>
                                  <a:pt x="263" y="628"/>
                                </a:lnTo>
                                <a:lnTo>
                                  <a:pt x="200" y="733"/>
                                </a:lnTo>
                                <a:lnTo>
                                  <a:pt x="201" y="732"/>
                                </a:lnTo>
                                <a:lnTo>
                                  <a:pt x="147" y="842"/>
                                </a:lnTo>
                                <a:lnTo>
                                  <a:pt x="147" y="841"/>
                                </a:lnTo>
                                <a:lnTo>
                                  <a:pt x="102" y="956"/>
                                </a:lnTo>
                                <a:lnTo>
                                  <a:pt x="102" y="956"/>
                                </a:lnTo>
                                <a:lnTo>
                                  <a:pt x="66" y="1074"/>
                                </a:lnTo>
                                <a:lnTo>
                                  <a:pt x="66" y="1073"/>
                                </a:lnTo>
                                <a:lnTo>
                                  <a:pt x="40" y="1196"/>
                                </a:lnTo>
                                <a:lnTo>
                                  <a:pt x="40" y="1196"/>
                                </a:lnTo>
                                <a:lnTo>
                                  <a:pt x="23" y="1319"/>
                                </a:lnTo>
                                <a:lnTo>
                                  <a:pt x="23" y="1318"/>
                                </a:lnTo>
                                <a:lnTo>
                                  <a:pt x="15" y="1445"/>
                                </a:lnTo>
                                <a:lnTo>
                                  <a:pt x="15" y="1444"/>
                                </a:lnTo>
                                <a:lnTo>
                                  <a:pt x="18" y="1572"/>
                                </a:lnTo>
                                <a:lnTo>
                                  <a:pt x="17" y="1568"/>
                                </a:lnTo>
                                <a:lnTo>
                                  <a:pt x="20" y="1573"/>
                                </a:lnTo>
                                <a:lnTo>
                                  <a:pt x="16" y="1570"/>
                                </a:lnTo>
                                <a:lnTo>
                                  <a:pt x="21" y="1572"/>
                                </a:lnTo>
                                <a:lnTo>
                                  <a:pt x="18" y="1571"/>
                                </a:lnTo>
                                <a:lnTo>
                                  <a:pt x="1572" y="1466"/>
                                </a:lnTo>
                                <a:lnTo>
                                  <a:pt x="1570" y="1467"/>
                                </a:lnTo>
                                <a:lnTo>
                                  <a:pt x="1576" y="1465"/>
                                </a:lnTo>
                                <a:lnTo>
                                  <a:pt x="1571" y="1470"/>
                                </a:lnTo>
                                <a:lnTo>
                                  <a:pt x="1572" y="1464"/>
                                </a:lnTo>
                                <a:lnTo>
                                  <a:pt x="1572" y="1467"/>
                                </a:lnTo>
                                <a:lnTo>
                                  <a:pt x="1021" y="14"/>
                                </a:lnTo>
                                <a:close/>
                              </a:path>
                            </a:pathLst>
                          </a:custGeom>
                          <a:solidFill>
                            <a:srgbClr val="000000"/>
                          </a:solidFill>
                          <a:ln w="720">
                            <a:solidFill>
                              <a:srgbClr val="000000"/>
                            </a:solidFill>
                            <a:round/>
                          </a:ln>
                        </wps:spPr>
                        <wps:style>
                          <a:lnRef idx="0"/>
                          <a:fillRef idx="0"/>
                          <a:effectRef idx="0"/>
                          <a:fontRef idx="minor"/>
                        </wps:style>
                        <wps:bodyPr/>
                      </wps:wsp>
                      <wps:wsp>
                        <wps:cNvSpPr/>
                        <wps:spPr>
                          <a:xfrm>
                            <a:off x="4379760" y="771480"/>
                            <a:ext cx="353520" cy="989280"/>
                          </a:xfrm>
                          <a:custGeom>
                            <a:avLst/>
                            <a:gdLst/>
                            <a:ahLst/>
                            <a:rect l="l" t="t" r="r" b="b"/>
                            <a:pathLst>
                              <a:path w="624" h="1744">
                                <a:moveTo>
                                  <a:pt x="624" y="0"/>
                                </a:moveTo>
                                <a:cubicBezTo>
                                  <a:pt x="411" y="0"/>
                                  <a:pt x="199" y="39"/>
                                  <a:pt x="0" y="114"/>
                                </a:cubicBezTo>
                                <a:lnTo>
                                  <a:pt x="624" y="1744"/>
                                </a:lnTo>
                                <a:lnTo>
                                  <a:pt x="624" y="0"/>
                                </a:lnTo>
                                <a:close/>
                              </a:path>
                            </a:pathLst>
                          </a:custGeom>
                          <a:solidFill>
                            <a:srgbClr val="818181"/>
                          </a:solidFill>
                          <a:ln w="0">
                            <a:solidFill>
                              <a:srgbClr val="000000"/>
                            </a:solidFill>
                          </a:ln>
                        </wps:spPr>
                        <wps:style>
                          <a:lnRef idx="0"/>
                          <a:fillRef idx="0"/>
                          <a:effectRef idx="0"/>
                          <a:fontRef idx="minor"/>
                        </wps:style>
                        <wps:bodyPr/>
                      </wps:wsp>
                      <wps:wsp>
                        <wps:cNvSpPr/>
                        <wps:spPr>
                          <a:xfrm>
                            <a:off x="4375080" y="767160"/>
                            <a:ext cx="362520" cy="999000"/>
                          </a:xfrm>
                          <a:custGeom>
                            <a:avLst/>
                            <a:gdLst/>
                            <a:ahLst/>
                            <a:rect l="l" t="t" r="r" b="b"/>
                            <a:pathLst>
                              <a:path w="640" h="1761">
                                <a:moveTo>
                                  <a:pt x="624" y="8"/>
                                </a:moveTo>
                                <a:lnTo>
                                  <a:pt x="633" y="16"/>
                                </a:lnTo>
                                <a:lnTo>
                                  <a:pt x="474" y="23"/>
                                </a:lnTo>
                                <a:lnTo>
                                  <a:pt x="317" y="45"/>
                                </a:lnTo>
                                <a:lnTo>
                                  <a:pt x="162" y="81"/>
                                </a:lnTo>
                                <a:lnTo>
                                  <a:pt x="11" y="130"/>
                                </a:lnTo>
                                <a:lnTo>
                                  <a:pt x="16" y="120"/>
                                </a:lnTo>
                                <a:lnTo>
                                  <a:pt x="640" y="1750"/>
                                </a:lnTo>
                                <a:lnTo>
                                  <a:pt x="624" y="1752"/>
                                </a:lnTo>
                                <a:lnTo>
                                  <a:pt x="624" y="8"/>
                                </a:lnTo>
                                <a:close/>
                                <a:moveTo>
                                  <a:pt x="640" y="1752"/>
                                </a:moveTo>
                                <a:cubicBezTo>
                                  <a:pt x="640" y="1756"/>
                                  <a:pt x="638" y="1760"/>
                                  <a:pt x="634" y="1760"/>
                                </a:cubicBezTo>
                                <a:cubicBezTo>
                                  <a:pt x="630" y="1761"/>
                                  <a:pt x="626" y="1759"/>
                                  <a:pt x="625" y="1755"/>
                                </a:cubicBezTo>
                                <a:lnTo>
                                  <a:pt x="1" y="125"/>
                                </a:lnTo>
                                <a:cubicBezTo>
                                  <a:pt x="0" y="123"/>
                                  <a:pt x="0" y="121"/>
                                  <a:pt x="1" y="119"/>
                                </a:cubicBezTo>
                                <a:cubicBezTo>
                                  <a:pt x="2" y="117"/>
                                  <a:pt x="4" y="116"/>
                                  <a:pt x="6" y="115"/>
                                </a:cubicBezTo>
                                <a:lnTo>
                                  <a:pt x="159" y="66"/>
                                </a:lnTo>
                                <a:lnTo>
                                  <a:pt x="314" y="30"/>
                                </a:lnTo>
                                <a:lnTo>
                                  <a:pt x="473" y="7"/>
                                </a:lnTo>
                                <a:lnTo>
                                  <a:pt x="632" y="0"/>
                                </a:lnTo>
                                <a:cubicBezTo>
                                  <a:pt x="634" y="0"/>
                                  <a:pt x="636" y="1"/>
                                  <a:pt x="638" y="3"/>
                                </a:cubicBezTo>
                                <a:cubicBezTo>
                                  <a:pt x="640" y="4"/>
                                  <a:pt x="640" y="6"/>
                                  <a:pt x="640" y="8"/>
                                </a:cubicBezTo>
                                <a:lnTo>
                                  <a:pt x="640" y="1752"/>
                                </a:lnTo>
                                <a:close/>
                              </a:path>
                            </a:pathLst>
                          </a:custGeom>
                          <a:solidFill>
                            <a:srgbClr val="000000"/>
                          </a:solidFill>
                          <a:ln w="720">
                            <a:solidFill>
                              <a:srgbClr val="000000"/>
                            </a:solidFill>
                            <a:round/>
                          </a:ln>
                        </wps:spPr>
                        <wps:style>
                          <a:lnRef idx="0"/>
                          <a:fillRef idx="0"/>
                          <a:effectRef idx="0"/>
                          <a:fontRef idx="minor"/>
                        </wps:style>
                        <wps:bodyPr/>
                      </wps:wsp>
                      <wps:wsp>
                        <wps:cNvSpPr/>
                        <wps:spPr>
                          <a:xfrm>
                            <a:off x="4370760" y="762480"/>
                            <a:ext cx="362520" cy="998280"/>
                          </a:xfrm>
                          <a:custGeom>
                            <a:avLst/>
                            <a:gdLst/>
                            <a:ahLst/>
                            <a:rect l="l" t="t" r="r" b="b"/>
                            <a:pathLst>
                              <a:path w="640" h="1760">
                                <a:moveTo>
                                  <a:pt x="626" y="8"/>
                                </a:moveTo>
                                <a:lnTo>
                                  <a:pt x="634" y="15"/>
                                </a:lnTo>
                                <a:lnTo>
                                  <a:pt x="475" y="22"/>
                                </a:lnTo>
                                <a:lnTo>
                                  <a:pt x="317" y="44"/>
                                </a:lnTo>
                                <a:lnTo>
                                  <a:pt x="161" y="79"/>
                                </a:lnTo>
                                <a:lnTo>
                                  <a:pt x="10" y="128"/>
                                </a:lnTo>
                                <a:lnTo>
                                  <a:pt x="15" y="119"/>
                                </a:lnTo>
                                <a:lnTo>
                                  <a:pt x="640" y="1751"/>
                                </a:lnTo>
                                <a:lnTo>
                                  <a:pt x="626" y="1752"/>
                                </a:lnTo>
                                <a:lnTo>
                                  <a:pt x="626" y="8"/>
                                </a:lnTo>
                                <a:close/>
                                <a:moveTo>
                                  <a:pt x="640" y="1752"/>
                                </a:moveTo>
                                <a:cubicBezTo>
                                  <a:pt x="640" y="1756"/>
                                  <a:pt x="639" y="1760"/>
                                  <a:pt x="635" y="1760"/>
                                </a:cubicBezTo>
                                <a:cubicBezTo>
                                  <a:pt x="631" y="1760"/>
                                  <a:pt x="628" y="1759"/>
                                  <a:pt x="627" y="1755"/>
                                </a:cubicBezTo>
                                <a:lnTo>
                                  <a:pt x="1" y="123"/>
                                </a:lnTo>
                                <a:cubicBezTo>
                                  <a:pt x="0" y="122"/>
                                  <a:pt x="0" y="120"/>
                                  <a:pt x="1" y="118"/>
                                </a:cubicBezTo>
                                <a:cubicBezTo>
                                  <a:pt x="2" y="116"/>
                                  <a:pt x="4" y="115"/>
                                  <a:pt x="6" y="114"/>
                                </a:cubicBezTo>
                                <a:lnTo>
                                  <a:pt x="158" y="65"/>
                                </a:lnTo>
                                <a:lnTo>
                                  <a:pt x="314" y="30"/>
                                </a:lnTo>
                                <a:lnTo>
                                  <a:pt x="474" y="8"/>
                                </a:lnTo>
                                <a:lnTo>
                                  <a:pt x="633" y="0"/>
                                </a:lnTo>
                                <a:cubicBezTo>
                                  <a:pt x="635" y="0"/>
                                  <a:pt x="637" y="1"/>
                                  <a:pt x="639" y="3"/>
                                </a:cubicBezTo>
                                <a:cubicBezTo>
                                  <a:pt x="640" y="4"/>
                                  <a:pt x="640" y="6"/>
                                  <a:pt x="640" y="8"/>
                                </a:cubicBezTo>
                                <a:lnTo>
                                  <a:pt x="640" y="1752"/>
                                </a:lnTo>
                                <a:close/>
                              </a:path>
                            </a:pathLst>
                          </a:custGeom>
                          <a:solidFill>
                            <a:srgbClr val="000000"/>
                          </a:solidFill>
                          <a:ln w="0">
                            <a:solidFill>
                              <a:srgbClr val="000000"/>
                            </a:solidFill>
                          </a:ln>
                        </wps:spPr>
                        <wps:style>
                          <a:lnRef idx="0"/>
                          <a:fillRef idx="0"/>
                          <a:effectRef idx="0"/>
                          <a:fontRef idx="minor"/>
                        </wps:style>
                        <wps:bodyPr/>
                      </wps:wsp>
                      <wps:wsp>
                        <wps:cNvSpPr/>
                        <wps:spPr>
                          <a:xfrm>
                            <a:off x="4366800" y="758160"/>
                            <a:ext cx="370800" cy="1006560"/>
                          </a:xfrm>
                          <a:custGeom>
                            <a:avLst/>
                            <a:gdLst/>
                            <a:ahLst/>
                            <a:rect l="l" t="t" r="r" b="b"/>
                            <a:pathLst>
                              <a:path w="584" h="1585">
                                <a:moveTo>
                                  <a:pt x="558" y="14"/>
                                </a:moveTo>
                                <a:lnTo>
                                  <a:pt x="570" y="9"/>
                                </a:lnTo>
                                <a:lnTo>
                                  <a:pt x="577" y="15"/>
                                </a:lnTo>
                                <a:lnTo>
                                  <a:pt x="573" y="27"/>
                                </a:lnTo>
                                <a:lnTo>
                                  <a:pt x="431" y="34"/>
                                </a:lnTo>
                                <a:lnTo>
                                  <a:pt x="432" y="34"/>
                                </a:lnTo>
                                <a:lnTo>
                                  <a:pt x="291" y="53"/>
                                </a:lnTo>
                                <a:lnTo>
                                  <a:pt x="291" y="53"/>
                                </a:lnTo>
                                <a:lnTo>
                                  <a:pt x="151" y="84"/>
                                </a:lnTo>
                                <a:lnTo>
                                  <a:pt x="152" y="84"/>
                                </a:lnTo>
                                <a:lnTo>
                                  <a:pt x="18" y="128"/>
                                </a:lnTo>
                                <a:lnTo>
                                  <a:pt x="9" y="118"/>
                                </a:lnTo>
                                <a:lnTo>
                                  <a:pt x="13" y="110"/>
                                </a:lnTo>
                                <a:lnTo>
                                  <a:pt x="27" y="111"/>
                                </a:lnTo>
                                <a:lnTo>
                                  <a:pt x="584" y="1569"/>
                                </a:lnTo>
                                <a:lnTo>
                                  <a:pt x="578" y="1578"/>
                                </a:lnTo>
                                <a:lnTo>
                                  <a:pt x="566" y="1579"/>
                                </a:lnTo>
                                <a:lnTo>
                                  <a:pt x="558" y="1572"/>
                                </a:lnTo>
                                <a:lnTo>
                                  <a:pt x="558" y="14"/>
                                </a:lnTo>
                                <a:close/>
                                <a:moveTo>
                                  <a:pt x="572" y="1572"/>
                                </a:moveTo>
                                <a:lnTo>
                                  <a:pt x="565" y="1565"/>
                                </a:lnTo>
                                <a:lnTo>
                                  <a:pt x="577" y="1564"/>
                                </a:lnTo>
                                <a:lnTo>
                                  <a:pt x="571" y="1574"/>
                                </a:lnTo>
                                <a:lnTo>
                                  <a:pt x="13" y="116"/>
                                </a:lnTo>
                                <a:lnTo>
                                  <a:pt x="26" y="117"/>
                                </a:lnTo>
                                <a:lnTo>
                                  <a:pt x="21" y="125"/>
                                </a:lnTo>
                                <a:lnTo>
                                  <a:pt x="13" y="115"/>
                                </a:lnTo>
                                <a:lnTo>
                                  <a:pt x="148" y="71"/>
                                </a:lnTo>
                                <a:lnTo>
                                  <a:pt x="149" y="71"/>
                                </a:lnTo>
                                <a:lnTo>
                                  <a:pt x="288" y="40"/>
                                </a:lnTo>
                                <a:lnTo>
                                  <a:pt x="288" y="40"/>
                                </a:lnTo>
                                <a:lnTo>
                                  <a:pt x="429" y="20"/>
                                </a:lnTo>
                                <a:lnTo>
                                  <a:pt x="430" y="19"/>
                                </a:lnTo>
                                <a:lnTo>
                                  <a:pt x="572" y="13"/>
                                </a:lnTo>
                                <a:lnTo>
                                  <a:pt x="567" y="25"/>
                                </a:lnTo>
                                <a:lnTo>
                                  <a:pt x="560" y="19"/>
                                </a:lnTo>
                                <a:lnTo>
                                  <a:pt x="572" y="14"/>
                                </a:lnTo>
                                <a:lnTo>
                                  <a:pt x="572" y="1572"/>
                                </a:lnTo>
                                <a:close/>
                                <a:moveTo>
                                  <a:pt x="584" y="1572"/>
                                </a:moveTo>
                                <a:lnTo>
                                  <a:pt x="583" y="1576"/>
                                </a:lnTo>
                                <a:lnTo>
                                  <a:pt x="579" y="1584"/>
                                </a:lnTo>
                                <a:lnTo>
                                  <a:pt x="569" y="1585"/>
                                </a:lnTo>
                                <a:lnTo>
                                  <a:pt x="562" y="1581"/>
                                </a:lnTo>
                                <a:lnTo>
                                  <a:pt x="559" y="1577"/>
                                </a:lnTo>
                                <a:lnTo>
                                  <a:pt x="1" y="119"/>
                                </a:lnTo>
                                <a:lnTo>
                                  <a:pt x="0" y="117"/>
                                </a:lnTo>
                                <a:lnTo>
                                  <a:pt x="0" y="112"/>
                                </a:lnTo>
                                <a:lnTo>
                                  <a:pt x="2" y="107"/>
                                </a:lnTo>
                                <a:lnTo>
                                  <a:pt x="7" y="103"/>
                                </a:lnTo>
                                <a:lnTo>
                                  <a:pt x="10" y="102"/>
                                </a:lnTo>
                                <a:lnTo>
                                  <a:pt x="145" y="59"/>
                                </a:lnTo>
                                <a:lnTo>
                                  <a:pt x="146" y="59"/>
                                </a:lnTo>
                                <a:lnTo>
                                  <a:pt x="285" y="27"/>
                                </a:lnTo>
                                <a:lnTo>
                                  <a:pt x="285" y="27"/>
                                </a:lnTo>
                                <a:lnTo>
                                  <a:pt x="428" y="8"/>
                                </a:lnTo>
                                <a:lnTo>
                                  <a:pt x="429" y="7"/>
                                </a:lnTo>
                                <a:lnTo>
                                  <a:pt x="571" y="0"/>
                                </a:lnTo>
                                <a:lnTo>
                                  <a:pt x="575" y="0"/>
                                </a:lnTo>
                                <a:lnTo>
                                  <a:pt x="580" y="3"/>
                                </a:lnTo>
                                <a:lnTo>
                                  <a:pt x="583" y="9"/>
                                </a:lnTo>
                                <a:lnTo>
                                  <a:pt x="584" y="13"/>
                                </a:lnTo>
                                <a:lnTo>
                                  <a:pt x="584" y="14"/>
                                </a:lnTo>
                                <a:lnTo>
                                  <a:pt x="584" y="1572"/>
                                </a:lnTo>
                                <a:close/>
                                <a:moveTo>
                                  <a:pt x="570" y="14"/>
                                </a:moveTo>
                                <a:lnTo>
                                  <a:pt x="571" y="16"/>
                                </a:lnTo>
                                <a:lnTo>
                                  <a:pt x="570" y="11"/>
                                </a:lnTo>
                                <a:lnTo>
                                  <a:pt x="574" y="17"/>
                                </a:lnTo>
                                <a:lnTo>
                                  <a:pt x="568" y="14"/>
                                </a:lnTo>
                                <a:lnTo>
                                  <a:pt x="572" y="14"/>
                                </a:lnTo>
                                <a:lnTo>
                                  <a:pt x="430" y="21"/>
                                </a:lnTo>
                                <a:lnTo>
                                  <a:pt x="431" y="21"/>
                                </a:lnTo>
                                <a:lnTo>
                                  <a:pt x="288" y="41"/>
                                </a:lnTo>
                                <a:lnTo>
                                  <a:pt x="288" y="41"/>
                                </a:lnTo>
                                <a:lnTo>
                                  <a:pt x="149" y="72"/>
                                </a:lnTo>
                                <a:lnTo>
                                  <a:pt x="150" y="72"/>
                                </a:lnTo>
                                <a:lnTo>
                                  <a:pt x="14" y="116"/>
                                </a:lnTo>
                                <a:lnTo>
                                  <a:pt x="16" y="115"/>
                                </a:lnTo>
                                <a:lnTo>
                                  <a:pt x="11" y="118"/>
                                </a:lnTo>
                                <a:lnTo>
                                  <a:pt x="14" y="112"/>
                                </a:lnTo>
                                <a:lnTo>
                                  <a:pt x="14" y="117"/>
                                </a:lnTo>
                                <a:lnTo>
                                  <a:pt x="14" y="115"/>
                                </a:lnTo>
                                <a:lnTo>
                                  <a:pt x="573" y="1573"/>
                                </a:lnTo>
                                <a:lnTo>
                                  <a:pt x="570" y="1569"/>
                                </a:lnTo>
                                <a:lnTo>
                                  <a:pt x="577" y="1574"/>
                                </a:lnTo>
                                <a:lnTo>
                                  <a:pt x="567" y="1576"/>
                                </a:lnTo>
                                <a:lnTo>
                                  <a:pt x="572" y="1568"/>
                                </a:lnTo>
                                <a:lnTo>
                                  <a:pt x="570" y="1572"/>
                                </a:lnTo>
                                <a:lnTo>
                                  <a:pt x="570" y="14"/>
                                </a:lnTo>
                                <a:close/>
                              </a:path>
                            </a:pathLst>
                          </a:custGeom>
                          <a:solidFill>
                            <a:srgbClr val="000000"/>
                          </a:solidFill>
                          <a:ln w="720">
                            <a:solidFill>
                              <a:srgbClr val="000000"/>
                            </a:solidFill>
                            <a:round/>
                          </a:ln>
                        </wps:spPr>
                        <wps:style>
                          <a:lnRef idx="0"/>
                          <a:fillRef idx="0"/>
                          <a:effectRef idx="0"/>
                          <a:fontRef idx="minor"/>
                        </wps:style>
                        <wps:bodyPr/>
                      </wps:wsp>
                      <wps:wsp>
                        <wps:cNvSpPr/>
                        <wps:spPr>
                          <a:xfrm>
                            <a:off x="4443120" y="771480"/>
                            <a:ext cx="118080" cy="18360"/>
                          </a:xfrm>
                          <a:custGeom>
                            <a:avLst/>
                            <a:gdLst/>
                            <a:ahLst/>
                            <a:rect l="l" t="t" r="r" b="b"/>
                            <a:pathLst>
                              <a:path w="186" h="29">
                                <a:moveTo>
                                  <a:pt x="186" y="29"/>
                                </a:moveTo>
                                <a:lnTo>
                                  <a:pt x="80" y="14"/>
                                </a:lnTo>
                                <a:lnTo>
                                  <a:pt x="0" y="14"/>
                                </a:lnTo>
                                <a:lnTo>
                                  <a:pt x="0" y="0"/>
                                </a:lnTo>
                                <a:lnTo>
                                  <a:pt x="82" y="0"/>
                                </a:lnTo>
                                <a:lnTo>
                                  <a:pt x="186" y="14"/>
                                </a:lnTo>
                                <a:lnTo>
                                  <a:pt x="186" y="29"/>
                                </a:lnTo>
                                <a:close/>
                              </a:path>
                            </a:pathLst>
                          </a:custGeom>
                          <a:solidFill>
                            <a:srgbClr val="000000"/>
                          </a:solidFill>
                          <a:ln w="0">
                            <a:noFill/>
                          </a:ln>
                        </wps:spPr>
                        <wps:style>
                          <a:lnRef idx="0"/>
                          <a:fillRef idx="0"/>
                          <a:effectRef idx="0"/>
                          <a:fontRef idx="minor"/>
                        </wps:style>
                        <wps:bodyPr/>
                      </wps:wsp>
                      <wps:wsp>
                        <wps:cNvSpPr/>
                        <wps:spPr>
                          <a:xfrm>
                            <a:off x="4438800" y="767160"/>
                            <a:ext cx="127080" cy="28080"/>
                          </a:xfrm>
                          <a:custGeom>
                            <a:avLst/>
                            <a:gdLst/>
                            <a:ahLst/>
                            <a:rect l="l" t="t" r="r" b="b"/>
                            <a:pathLst>
                              <a:path w="224" h="49">
                                <a:moveTo>
                                  <a:pt x="224" y="40"/>
                                </a:moveTo>
                                <a:cubicBezTo>
                                  <a:pt x="224" y="43"/>
                                  <a:pt x="223" y="45"/>
                                  <a:pt x="222" y="46"/>
                                </a:cubicBezTo>
                                <a:cubicBezTo>
                                  <a:pt x="220" y="48"/>
                                  <a:pt x="218" y="49"/>
                                  <a:pt x="215" y="48"/>
                                </a:cubicBezTo>
                                <a:lnTo>
                                  <a:pt x="96" y="32"/>
                                </a:lnTo>
                                <a:lnTo>
                                  <a:pt x="8" y="32"/>
                                </a:lnTo>
                                <a:cubicBezTo>
                                  <a:pt x="4" y="32"/>
                                  <a:pt x="0" y="29"/>
                                  <a:pt x="0" y="24"/>
                                </a:cubicBezTo>
                                <a:lnTo>
                                  <a:pt x="0" y="8"/>
                                </a:lnTo>
                                <a:cubicBezTo>
                                  <a:pt x="0" y="4"/>
                                  <a:pt x="4" y="0"/>
                                  <a:pt x="8" y="0"/>
                                </a:cubicBezTo>
                                <a:lnTo>
                                  <a:pt x="100" y="0"/>
                                </a:lnTo>
                                <a:lnTo>
                                  <a:pt x="218" y="17"/>
                                </a:lnTo>
                                <a:cubicBezTo>
                                  <a:pt x="222" y="17"/>
                                  <a:pt x="224" y="20"/>
                                  <a:pt x="224" y="24"/>
                                </a:cubicBezTo>
                                <a:lnTo>
                                  <a:pt x="224" y="40"/>
                                </a:lnTo>
                                <a:close/>
                                <a:moveTo>
                                  <a:pt x="208" y="24"/>
                                </a:moveTo>
                                <a:lnTo>
                                  <a:pt x="215" y="32"/>
                                </a:lnTo>
                                <a:lnTo>
                                  <a:pt x="100" y="16"/>
                                </a:lnTo>
                                <a:lnTo>
                                  <a:pt x="8" y="16"/>
                                </a:lnTo>
                                <a:lnTo>
                                  <a:pt x="16" y="8"/>
                                </a:lnTo>
                                <a:lnTo>
                                  <a:pt x="16" y="24"/>
                                </a:lnTo>
                                <a:lnTo>
                                  <a:pt x="8" y="16"/>
                                </a:lnTo>
                                <a:lnTo>
                                  <a:pt x="98" y="17"/>
                                </a:lnTo>
                                <a:lnTo>
                                  <a:pt x="218" y="33"/>
                                </a:lnTo>
                                <a:lnTo>
                                  <a:pt x="208" y="40"/>
                                </a:lnTo>
                                <a:lnTo>
                                  <a:pt x="208" y="24"/>
                                </a:lnTo>
                                <a:close/>
                              </a:path>
                            </a:pathLst>
                          </a:custGeom>
                          <a:solidFill>
                            <a:srgbClr val="000000"/>
                          </a:solidFill>
                          <a:ln w="720">
                            <a:solidFill>
                              <a:srgbClr val="000000"/>
                            </a:solidFill>
                            <a:round/>
                          </a:ln>
                        </wps:spPr>
                        <wps:style>
                          <a:lnRef idx="0"/>
                          <a:fillRef idx="0"/>
                          <a:effectRef idx="0"/>
                          <a:fontRef idx="minor"/>
                        </wps:style>
                        <wps:bodyPr/>
                      </wps:wsp>
                      <wps:wsp>
                        <wps:cNvSpPr txBox="1"/>
                        <wps:spPr>
                          <a:xfrm>
                            <a:off x="5068440" y="2083320"/>
                            <a:ext cx="31068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1254</w:t>
                              </w:r>
                            </w:p>
                          </w:txbxContent>
                        </wps:txbx>
                        <wps:bodyPr wrap="square" lIns="0" rIns="0" tIns="0" bIns="0" anchor="t">
                          <a:noAutofit/>
                        </wps:bodyPr>
                      </wps:wsp>
                      <wps:wsp>
                        <wps:cNvSpPr txBox="1"/>
                        <wps:spPr>
                          <a:xfrm>
                            <a:off x="5092560" y="2270880"/>
                            <a:ext cx="26496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74%</w:t>
                              </w:r>
                            </w:p>
                          </w:txbxContent>
                        </wps:txbx>
                        <wps:bodyPr wrap="square" lIns="0" rIns="0" tIns="0" bIns="0" anchor="t">
                          <a:noAutofit/>
                        </wps:bodyPr>
                      </wps:wsp>
                      <wps:wsp>
                        <wps:cNvSpPr txBox="1"/>
                        <wps:spPr>
                          <a:xfrm>
                            <a:off x="3987720" y="1163160"/>
                            <a:ext cx="23292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344</w:t>
                              </w:r>
                            </w:p>
                          </w:txbxContent>
                        </wps:txbx>
                        <wps:bodyPr wrap="square" lIns="0" rIns="0" tIns="0" bIns="0" anchor="t">
                          <a:noAutofit/>
                        </wps:bodyPr>
                      </wps:wsp>
                      <wps:wsp>
                        <wps:cNvSpPr txBox="1"/>
                        <wps:spPr>
                          <a:xfrm>
                            <a:off x="3971160" y="1351440"/>
                            <a:ext cx="26496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20%</w:t>
                              </w:r>
                            </w:p>
                          </w:txbxContent>
                        </wps:txbx>
                        <wps:bodyPr wrap="square" lIns="0" rIns="0" tIns="0" bIns="0" anchor="t">
                          <a:noAutofit/>
                        </wps:bodyPr>
                      </wps:wsp>
                      <wps:wsp>
                        <wps:cNvSpPr txBox="1"/>
                        <wps:spPr>
                          <a:xfrm>
                            <a:off x="4251960" y="442080"/>
                            <a:ext cx="15552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98</w:t>
                              </w:r>
                            </w:p>
                          </w:txbxContent>
                        </wps:txbx>
                        <wps:bodyPr wrap="square" lIns="0" rIns="0" tIns="0" bIns="0" anchor="t">
                          <a:noAutofit/>
                        </wps:bodyPr>
                      </wps:wsp>
                      <wps:wsp>
                        <wps:cNvSpPr txBox="1"/>
                        <wps:spPr>
                          <a:xfrm>
                            <a:off x="4235400" y="629280"/>
                            <a:ext cx="18720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6%</w:t>
                              </w:r>
                            </w:p>
                          </w:txbxContent>
                        </wps:txbx>
                        <wps:bodyPr wrap="square" lIns="0" rIns="0" tIns="0" bIns="0" anchor="t">
                          <a:noAutofit/>
                        </wps:bodyPr>
                      </wps:wsp>
                      <wps:wsp>
                        <wps:cNvSpPr/>
                        <wps:spPr>
                          <a:xfrm>
                            <a:off x="4039920" y="2972520"/>
                            <a:ext cx="81360" cy="82080"/>
                          </a:xfrm>
                          <a:prstGeom prst="rect">
                            <a:avLst/>
                          </a:prstGeom>
                          <a:solidFill>
                            <a:srgbClr val="ddd9c3"/>
                          </a:solidFill>
                          <a:ln w="0">
                            <a:noFill/>
                          </a:ln>
                        </wps:spPr>
                        <wps:style>
                          <a:lnRef idx="0"/>
                          <a:fillRef idx="0"/>
                          <a:effectRef idx="0"/>
                          <a:fontRef idx="minor"/>
                        </wps:style>
                        <wps:bodyPr/>
                      </wps:wsp>
                      <wps:wsp>
                        <wps:cNvSpPr/>
                        <wps:spPr>
                          <a:xfrm>
                            <a:off x="4044240" y="2967840"/>
                            <a:ext cx="90720" cy="90720"/>
                          </a:xfrm>
                          <a:custGeom>
                            <a:avLst/>
                            <a:gdLst/>
                            <a:ahLst/>
                            <a:rect l="l" t="t" r="r" b="b"/>
                            <a:pathLst>
                              <a:path w="160" h="160">
                                <a:moveTo>
                                  <a:pt x="0" y="8"/>
                                </a:moveTo>
                                <a:cubicBezTo>
                                  <a:pt x="0" y="4"/>
                                  <a:pt x="4" y="0"/>
                                  <a:pt x="8" y="0"/>
                                </a:cubicBezTo>
                                <a:lnTo>
                                  <a:pt x="153" y="0"/>
                                </a:lnTo>
                                <a:cubicBezTo>
                                  <a:pt x="158" y="0"/>
                                  <a:pt x="160" y="4"/>
                                  <a:pt x="160" y="8"/>
                                </a:cubicBezTo>
                                <a:lnTo>
                                  <a:pt x="160" y="153"/>
                                </a:lnTo>
                                <a:cubicBezTo>
                                  <a:pt x="160" y="158"/>
                                  <a:pt x="158" y="160"/>
                                  <a:pt x="153" y="160"/>
                                </a:cubicBezTo>
                                <a:lnTo>
                                  <a:pt x="8" y="160"/>
                                </a:lnTo>
                                <a:cubicBezTo>
                                  <a:pt x="4" y="160"/>
                                  <a:pt x="0" y="158"/>
                                  <a:pt x="0" y="153"/>
                                </a:cubicBezTo>
                                <a:lnTo>
                                  <a:pt x="0" y="8"/>
                                </a:lnTo>
                                <a:close/>
                                <a:moveTo>
                                  <a:pt x="15" y="153"/>
                                </a:moveTo>
                                <a:lnTo>
                                  <a:pt x="8" y="146"/>
                                </a:lnTo>
                                <a:lnTo>
                                  <a:pt x="153" y="146"/>
                                </a:lnTo>
                                <a:lnTo>
                                  <a:pt x="146" y="153"/>
                                </a:lnTo>
                                <a:lnTo>
                                  <a:pt x="146" y="8"/>
                                </a:lnTo>
                                <a:lnTo>
                                  <a:pt x="153" y="15"/>
                                </a:lnTo>
                                <a:lnTo>
                                  <a:pt x="8" y="15"/>
                                </a:lnTo>
                                <a:lnTo>
                                  <a:pt x="15" y="8"/>
                                </a:lnTo>
                                <a:lnTo>
                                  <a:pt x="15" y="153"/>
                                </a:lnTo>
                                <a:close/>
                              </a:path>
                            </a:pathLst>
                          </a:custGeom>
                          <a:solidFill>
                            <a:srgbClr val="000000"/>
                          </a:solidFill>
                          <a:ln w="0">
                            <a:solidFill>
                              <a:srgbClr val="000000"/>
                            </a:solidFill>
                          </a:ln>
                        </wps:spPr>
                        <wps:style>
                          <a:lnRef idx="0"/>
                          <a:fillRef idx="0"/>
                          <a:effectRef idx="0"/>
                          <a:fontRef idx="minor"/>
                        </wps:style>
                        <wps:bodyPr/>
                      </wps:wsp>
                      <wps:wsp>
                        <wps:cNvSpPr/>
                        <wps:spPr>
                          <a:xfrm>
                            <a:off x="4039920" y="2963520"/>
                            <a:ext cx="99720" cy="99720"/>
                          </a:xfrm>
                          <a:custGeom>
                            <a:avLst/>
                            <a:gdLst/>
                            <a:ahLst/>
                            <a:rect l="l" t="t" r="r" b="b"/>
                            <a:pathLst>
                              <a:path w="157" h="157">
                                <a:moveTo>
                                  <a:pt x="0" y="14"/>
                                </a:moveTo>
                                <a:lnTo>
                                  <a:pt x="2" y="10"/>
                                </a:lnTo>
                                <a:lnTo>
                                  <a:pt x="10" y="3"/>
                                </a:lnTo>
                                <a:lnTo>
                                  <a:pt x="14" y="0"/>
                                </a:lnTo>
                                <a:lnTo>
                                  <a:pt x="143" y="0"/>
                                </a:lnTo>
                                <a:lnTo>
                                  <a:pt x="149" y="3"/>
                                </a:lnTo>
                                <a:lnTo>
                                  <a:pt x="155" y="10"/>
                                </a:lnTo>
                                <a:lnTo>
                                  <a:pt x="157" y="14"/>
                                </a:lnTo>
                                <a:lnTo>
                                  <a:pt x="157" y="144"/>
                                </a:lnTo>
                                <a:lnTo>
                                  <a:pt x="155" y="149"/>
                                </a:lnTo>
                                <a:lnTo>
                                  <a:pt x="149" y="156"/>
                                </a:lnTo>
                                <a:lnTo>
                                  <a:pt x="143" y="157"/>
                                </a:lnTo>
                                <a:lnTo>
                                  <a:pt x="14" y="157"/>
                                </a:lnTo>
                                <a:lnTo>
                                  <a:pt x="10" y="156"/>
                                </a:lnTo>
                                <a:lnTo>
                                  <a:pt x="2" y="149"/>
                                </a:lnTo>
                                <a:lnTo>
                                  <a:pt x="0" y="144"/>
                                </a:lnTo>
                                <a:lnTo>
                                  <a:pt x="0" y="14"/>
                                </a:lnTo>
                                <a:close/>
                                <a:moveTo>
                                  <a:pt x="14" y="144"/>
                                </a:moveTo>
                                <a:lnTo>
                                  <a:pt x="12" y="139"/>
                                </a:lnTo>
                                <a:lnTo>
                                  <a:pt x="19" y="145"/>
                                </a:lnTo>
                                <a:lnTo>
                                  <a:pt x="14" y="143"/>
                                </a:lnTo>
                                <a:lnTo>
                                  <a:pt x="143" y="143"/>
                                </a:lnTo>
                                <a:lnTo>
                                  <a:pt x="139" y="146"/>
                                </a:lnTo>
                                <a:lnTo>
                                  <a:pt x="145" y="140"/>
                                </a:lnTo>
                                <a:lnTo>
                                  <a:pt x="143" y="144"/>
                                </a:lnTo>
                                <a:lnTo>
                                  <a:pt x="143" y="14"/>
                                </a:lnTo>
                                <a:lnTo>
                                  <a:pt x="144" y="20"/>
                                </a:lnTo>
                                <a:lnTo>
                                  <a:pt x="138" y="13"/>
                                </a:lnTo>
                                <a:lnTo>
                                  <a:pt x="143" y="14"/>
                                </a:lnTo>
                                <a:lnTo>
                                  <a:pt x="14" y="14"/>
                                </a:lnTo>
                                <a:lnTo>
                                  <a:pt x="19" y="13"/>
                                </a:lnTo>
                                <a:lnTo>
                                  <a:pt x="12" y="20"/>
                                </a:lnTo>
                                <a:lnTo>
                                  <a:pt x="14" y="14"/>
                                </a:lnTo>
                                <a:lnTo>
                                  <a:pt x="14" y="144"/>
                                </a:lnTo>
                                <a:close/>
                                <a:moveTo>
                                  <a:pt x="27" y="144"/>
                                </a:moveTo>
                                <a:lnTo>
                                  <a:pt x="16" y="149"/>
                                </a:lnTo>
                                <a:lnTo>
                                  <a:pt x="10" y="143"/>
                                </a:lnTo>
                                <a:lnTo>
                                  <a:pt x="14" y="131"/>
                                </a:lnTo>
                                <a:lnTo>
                                  <a:pt x="143" y="131"/>
                                </a:lnTo>
                                <a:lnTo>
                                  <a:pt x="149" y="143"/>
                                </a:lnTo>
                                <a:lnTo>
                                  <a:pt x="143" y="149"/>
                                </a:lnTo>
                                <a:lnTo>
                                  <a:pt x="130" y="144"/>
                                </a:lnTo>
                                <a:lnTo>
                                  <a:pt x="130" y="14"/>
                                </a:lnTo>
                                <a:lnTo>
                                  <a:pt x="143" y="10"/>
                                </a:lnTo>
                                <a:lnTo>
                                  <a:pt x="149" y="16"/>
                                </a:lnTo>
                                <a:lnTo>
                                  <a:pt x="143" y="28"/>
                                </a:lnTo>
                                <a:lnTo>
                                  <a:pt x="14" y="28"/>
                                </a:lnTo>
                                <a:lnTo>
                                  <a:pt x="10" y="16"/>
                                </a:lnTo>
                                <a:lnTo>
                                  <a:pt x="16" y="10"/>
                                </a:lnTo>
                                <a:lnTo>
                                  <a:pt x="27" y="14"/>
                                </a:lnTo>
                                <a:lnTo>
                                  <a:pt x="27" y="144"/>
                                </a:lnTo>
                                <a:close/>
                                <a:moveTo>
                                  <a:pt x="13" y="14"/>
                                </a:moveTo>
                                <a:lnTo>
                                  <a:pt x="26" y="20"/>
                                </a:lnTo>
                                <a:lnTo>
                                  <a:pt x="19" y="26"/>
                                </a:lnTo>
                                <a:lnTo>
                                  <a:pt x="14" y="14"/>
                                </a:lnTo>
                                <a:lnTo>
                                  <a:pt x="143" y="14"/>
                                </a:lnTo>
                                <a:lnTo>
                                  <a:pt x="139" y="26"/>
                                </a:lnTo>
                                <a:lnTo>
                                  <a:pt x="133" y="20"/>
                                </a:lnTo>
                                <a:lnTo>
                                  <a:pt x="144" y="14"/>
                                </a:lnTo>
                                <a:lnTo>
                                  <a:pt x="144" y="144"/>
                                </a:lnTo>
                                <a:lnTo>
                                  <a:pt x="133" y="140"/>
                                </a:lnTo>
                                <a:lnTo>
                                  <a:pt x="139" y="133"/>
                                </a:lnTo>
                                <a:lnTo>
                                  <a:pt x="143" y="145"/>
                                </a:lnTo>
                                <a:lnTo>
                                  <a:pt x="14" y="145"/>
                                </a:lnTo>
                                <a:lnTo>
                                  <a:pt x="19" y="133"/>
                                </a:lnTo>
                                <a:lnTo>
                                  <a:pt x="26" y="140"/>
                                </a:lnTo>
                                <a:lnTo>
                                  <a:pt x="13" y="144"/>
                                </a:lnTo>
                                <a:lnTo>
                                  <a:pt x="13" y="14"/>
                                </a:lnTo>
                                <a:close/>
                              </a:path>
                            </a:pathLst>
                          </a:custGeom>
                          <a:solidFill>
                            <a:srgbClr val="000000"/>
                          </a:solidFill>
                          <a:ln w="720">
                            <a:solidFill>
                              <a:srgbClr val="000000"/>
                            </a:solidFill>
                            <a:round/>
                          </a:ln>
                        </wps:spPr>
                        <wps:style>
                          <a:lnRef idx="0"/>
                          <a:fillRef idx="0"/>
                          <a:effectRef idx="0"/>
                          <a:fontRef idx="minor"/>
                        </wps:style>
                        <wps:bodyPr/>
                      </wps:wsp>
                      <wps:wsp>
                        <wps:cNvSpPr txBox="1"/>
                        <wps:spPr>
                          <a:xfrm>
                            <a:off x="4173840" y="2917080"/>
                            <a:ext cx="28080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pSer</w:t>
                              </w:r>
                            </w:p>
                          </w:txbxContent>
                        </wps:txbx>
                        <wps:bodyPr wrap="square" lIns="0" rIns="0" tIns="0" bIns="0" anchor="t">
                          <a:noAutofit/>
                        </wps:bodyPr>
                      </wps:wsp>
                      <wps:wsp>
                        <wps:cNvSpPr/>
                        <wps:spPr>
                          <a:xfrm>
                            <a:off x="4556880" y="2972520"/>
                            <a:ext cx="81360" cy="82080"/>
                          </a:xfrm>
                          <a:prstGeom prst="rect">
                            <a:avLst/>
                          </a:prstGeom>
                          <a:solidFill>
                            <a:srgbClr val="b3b3b3"/>
                          </a:solidFill>
                          <a:ln w="0">
                            <a:noFill/>
                          </a:ln>
                        </wps:spPr>
                        <wps:style>
                          <a:lnRef idx="0"/>
                          <a:fillRef idx="0"/>
                          <a:effectRef idx="0"/>
                          <a:fontRef idx="minor"/>
                        </wps:style>
                        <wps:bodyPr/>
                      </wps:wsp>
                      <wps:wsp>
                        <wps:cNvSpPr/>
                        <wps:spPr>
                          <a:xfrm>
                            <a:off x="4552200" y="2967840"/>
                            <a:ext cx="90000" cy="90720"/>
                          </a:xfrm>
                          <a:custGeom>
                            <a:avLst/>
                            <a:gdLst/>
                            <a:ahLst/>
                            <a:rect l="l" t="t" r="r" b="b"/>
                            <a:pathLst>
                              <a:path w="160" h="160">
                                <a:moveTo>
                                  <a:pt x="0" y="8"/>
                                </a:moveTo>
                                <a:cubicBezTo>
                                  <a:pt x="0" y="4"/>
                                  <a:pt x="4" y="0"/>
                                  <a:pt x="8" y="0"/>
                                </a:cubicBezTo>
                                <a:lnTo>
                                  <a:pt x="153" y="0"/>
                                </a:lnTo>
                                <a:cubicBezTo>
                                  <a:pt x="158" y="0"/>
                                  <a:pt x="160" y="4"/>
                                  <a:pt x="160" y="8"/>
                                </a:cubicBezTo>
                                <a:lnTo>
                                  <a:pt x="160" y="153"/>
                                </a:lnTo>
                                <a:cubicBezTo>
                                  <a:pt x="160" y="158"/>
                                  <a:pt x="158" y="160"/>
                                  <a:pt x="153" y="160"/>
                                </a:cubicBezTo>
                                <a:lnTo>
                                  <a:pt x="8" y="160"/>
                                </a:lnTo>
                                <a:cubicBezTo>
                                  <a:pt x="4" y="160"/>
                                  <a:pt x="0" y="158"/>
                                  <a:pt x="0" y="153"/>
                                </a:cubicBezTo>
                                <a:lnTo>
                                  <a:pt x="0" y="8"/>
                                </a:lnTo>
                                <a:close/>
                                <a:moveTo>
                                  <a:pt x="15" y="153"/>
                                </a:moveTo>
                                <a:lnTo>
                                  <a:pt x="8" y="146"/>
                                </a:lnTo>
                                <a:lnTo>
                                  <a:pt x="153" y="146"/>
                                </a:lnTo>
                                <a:lnTo>
                                  <a:pt x="146" y="153"/>
                                </a:lnTo>
                                <a:lnTo>
                                  <a:pt x="146" y="8"/>
                                </a:lnTo>
                                <a:lnTo>
                                  <a:pt x="153" y="15"/>
                                </a:lnTo>
                                <a:lnTo>
                                  <a:pt x="8" y="15"/>
                                </a:lnTo>
                                <a:lnTo>
                                  <a:pt x="15" y="8"/>
                                </a:lnTo>
                                <a:lnTo>
                                  <a:pt x="15" y="153"/>
                                </a:lnTo>
                                <a:close/>
                              </a:path>
                            </a:pathLst>
                          </a:custGeom>
                          <a:solidFill>
                            <a:srgbClr val="000000"/>
                          </a:solidFill>
                          <a:ln w="0">
                            <a:solidFill>
                              <a:srgbClr val="000000"/>
                            </a:solidFill>
                          </a:ln>
                        </wps:spPr>
                        <wps:style>
                          <a:lnRef idx="0"/>
                          <a:fillRef idx="0"/>
                          <a:effectRef idx="0"/>
                          <a:fontRef idx="minor"/>
                        </wps:style>
                        <wps:bodyPr/>
                      </wps:wsp>
                      <wps:wsp>
                        <wps:cNvSpPr/>
                        <wps:spPr>
                          <a:xfrm>
                            <a:off x="4547160" y="2963520"/>
                            <a:ext cx="100440" cy="99720"/>
                          </a:xfrm>
                          <a:custGeom>
                            <a:avLst/>
                            <a:gdLst/>
                            <a:ahLst/>
                            <a:rect l="l" t="t" r="r" b="b"/>
                            <a:pathLst>
                              <a:path w="158" h="157">
                                <a:moveTo>
                                  <a:pt x="0" y="14"/>
                                </a:moveTo>
                                <a:lnTo>
                                  <a:pt x="3" y="10"/>
                                </a:lnTo>
                                <a:lnTo>
                                  <a:pt x="10" y="3"/>
                                </a:lnTo>
                                <a:lnTo>
                                  <a:pt x="15" y="0"/>
                                </a:lnTo>
                                <a:lnTo>
                                  <a:pt x="144" y="0"/>
                                </a:lnTo>
                                <a:lnTo>
                                  <a:pt x="150" y="3"/>
                                </a:lnTo>
                                <a:lnTo>
                                  <a:pt x="156" y="10"/>
                                </a:lnTo>
                                <a:lnTo>
                                  <a:pt x="158" y="14"/>
                                </a:lnTo>
                                <a:lnTo>
                                  <a:pt x="158" y="144"/>
                                </a:lnTo>
                                <a:lnTo>
                                  <a:pt x="156" y="149"/>
                                </a:lnTo>
                                <a:lnTo>
                                  <a:pt x="150" y="156"/>
                                </a:lnTo>
                                <a:lnTo>
                                  <a:pt x="144" y="157"/>
                                </a:lnTo>
                                <a:lnTo>
                                  <a:pt x="15" y="157"/>
                                </a:lnTo>
                                <a:lnTo>
                                  <a:pt x="10" y="156"/>
                                </a:lnTo>
                                <a:lnTo>
                                  <a:pt x="3" y="149"/>
                                </a:lnTo>
                                <a:lnTo>
                                  <a:pt x="0" y="144"/>
                                </a:lnTo>
                                <a:lnTo>
                                  <a:pt x="0" y="14"/>
                                </a:lnTo>
                                <a:close/>
                                <a:moveTo>
                                  <a:pt x="15" y="144"/>
                                </a:moveTo>
                                <a:lnTo>
                                  <a:pt x="13" y="139"/>
                                </a:lnTo>
                                <a:lnTo>
                                  <a:pt x="20" y="145"/>
                                </a:lnTo>
                                <a:lnTo>
                                  <a:pt x="15" y="143"/>
                                </a:lnTo>
                                <a:lnTo>
                                  <a:pt x="144" y="143"/>
                                </a:lnTo>
                                <a:lnTo>
                                  <a:pt x="140" y="146"/>
                                </a:lnTo>
                                <a:lnTo>
                                  <a:pt x="146" y="140"/>
                                </a:lnTo>
                                <a:lnTo>
                                  <a:pt x="143" y="144"/>
                                </a:lnTo>
                                <a:lnTo>
                                  <a:pt x="143" y="14"/>
                                </a:lnTo>
                                <a:lnTo>
                                  <a:pt x="145" y="20"/>
                                </a:lnTo>
                                <a:lnTo>
                                  <a:pt x="139" y="13"/>
                                </a:lnTo>
                                <a:lnTo>
                                  <a:pt x="144" y="14"/>
                                </a:lnTo>
                                <a:lnTo>
                                  <a:pt x="15" y="14"/>
                                </a:lnTo>
                                <a:lnTo>
                                  <a:pt x="20" y="13"/>
                                </a:lnTo>
                                <a:lnTo>
                                  <a:pt x="13" y="20"/>
                                </a:lnTo>
                                <a:lnTo>
                                  <a:pt x="15" y="14"/>
                                </a:lnTo>
                                <a:lnTo>
                                  <a:pt x="15" y="144"/>
                                </a:lnTo>
                                <a:close/>
                                <a:moveTo>
                                  <a:pt x="28" y="144"/>
                                </a:moveTo>
                                <a:lnTo>
                                  <a:pt x="17" y="149"/>
                                </a:lnTo>
                                <a:lnTo>
                                  <a:pt x="10" y="143"/>
                                </a:lnTo>
                                <a:lnTo>
                                  <a:pt x="15" y="131"/>
                                </a:lnTo>
                                <a:lnTo>
                                  <a:pt x="144" y="131"/>
                                </a:lnTo>
                                <a:lnTo>
                                  <a:pt x="150" y="143"/>
                                </a:lnTo>
                                <a:lnTo>
                                  <a:pt x="143" y="149"/>
                                </a:lnTo>
                                <a:lnTo>
                                  <a:pt x="131" y="144"/>
                                </a:lnTo>
                                <a:lnTo>
                                  <a:pt x="131" y="14"/>
                                </a:lnTo>
                                <a:lnTo>
                                  <a:pt x="143" y="10"/>
                                </a:lnTo>
                                <a:lnTo>
                                  <a:pt x="150" y="16"/>
                                </a:lnTo>
                                <a:lnTo>
                                  <a:pt x="144" y="28"/>
                                </a:lnTo>
                                <a:lnTo>
                                  <a:pt x="15" y="28"/>
                                </a:lnTo>
                                <a:lnTo>
                                  <a:pt x="10" y="16"/>
                                </a:lnTo>
                                <a:lnTo>
                                  <a:pt x="17" y="10"/>
                                </a:lnTo>
                                <a:lnTo>
                                  <a:pt x="28" y="14"/>
                                </a:lnTo>
                                <a:lnTo>
                                  <a:pt x="28" y="144"/>
                                </a:lnTo>
                                <a:close/>
                                <a:moveTo>
                                  <a:pt x="14" y="14"/>
                                </a:moveTo>
                                <a:lnTo>
                                  <a:pt x="26" y="20"/>
                                </a:lnTo>
                                <a:lnTo>
                                  <a:pt x="20" y="26"/>
                                </a:lnTo>
                                <a:lnTo>
                                  <a:pt x="15" y="14"/>
                                </a:lnTo>
                                <a:lnTo>
                                  <a:pt x="144" y="14"/>
                                </a:lnTo>
                                <a:lnTo>
                                  <a:pt x="140" y="26"/>
                                </a:lnTo>
                                <a:lnTo>
                                  <a:pt x="133" y="20"/>
                                </a:lnTo>
                                <a:lnTo>
                                  <a:pt x="145" y="14"/>
                                </a:lnTo>
                                <a:lnTo>
                                  <a:pt x="145" y="144"/>
                                </a:lnTo>
                                <a:lnTo>
                                  <a:pt x="133" y="140"/>
                                </a:lnTo>
                                <a:lnTo>
                                  <a:pt x="140" y="133"/>
                                </a:lnTo>
                                <a:lnTo>
                                  <a:pt x="144" y="145"/>
                                </a:lnTo>
                                <a:lnTo>
                                  <a:pt x="15" y="145"/>
                                </a:lnTo>
                                <a:lnTo>
                                  <a:pt x="20" y="133"/>
                                </a:lnTo>
                                <a:lnTo>
                                  <a:pt x="26" y="140"/>
                                </a:lnTo>
                                <a:lnTo>
                                  <a:pt x="14" y="144"/>
                                </a:lnTo>
                                <a:lnTo>
                                  <a:pt x="14" y="14"/>
                                </a:lnTo>
                                <a:close/>
                              </a:path>
                            </a:pathLst>
                          </a:custGeom>
                          <a:solidFill>
                            <a:srgbClr val="000000"/>
                          </a:solidFill>
                          <a:ln w="720">
                            <a:solidFill>
                              <a:srgbClr val="000000"/>
                            </a:solidFill>
                            <a:round/>
                          </a:ln>
                        </wps:spPr>
                        <wps:style>
                          <a:lnRef idx="0"/>
                          <a:fillRef idx="0"/>
                          <a:effectRef idx="0"/>
                          <a:fontRef idx="minor"/>
                        </wps:style>
                        <wps:bodyPr/>
                      </wps:wsp>
                      <wps:wsp>
                        <wps:cNvSpPr txBox="1"/>
                        <wps:spPr>
                          <a:xfrm>
                            <a:off x="4683600" y="2917080"/>
                            <a:ext cx="28908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pThr</w:t>
                              </w:r>
                            </w:p>
                          </w:txbxContent>
                        </wps:txbx>
                        <wps:bodyPr wrap="square" lIns="0" rIns="0" tIns="0" bIns="0" anchor="t">
                          <a:noAutofit/>
                        </wps:bodyPr>
                      </wps:wsp>
                      <wps:wsp>
                        <wps:cNvSpPr/>
                        <wps:spPr>
                          <a:xfrm>
                            <a:off x="5073480" y="2972520"/>
                            <a:ext cx="81360" cy="82080"/>
                          </a:xfrm>
                          <a:prstGeom prst="rect">
                            <a:avLst/>
                          </a:prstGeom>
                          <a:solidFill>
                            <a:srgbClr val="818181"/>
                          </a:solidFill>
                          <a:ln w="0">
                            <a:noFill/>
                          </a:ln>
                        </wps:spPr>
                        <wps:style>
                          <a:lnRef idx="0"/>
                          <a:fillRef idx="0"/>
                          <a:effectRef idx="0"/>
                          <a:fontRef idx="minor"/>
                        </wps:style>
                        <wps:bodyPr/>
                      </wps:wsp>
                      <wps:wsp>
                        <wps:cNvSpPr/>
                        <wps:spPr>
                          <a:xfrm>
                            <a:off x="5078160" y="2967840"/>
                            <a:ext cx="90720" cy="90720"/>
                          </a:xfrm>
                          <a:custGeom>
                            <a:avLst/>
                            <a:gdLst/>
                            <a:ahLst/>
                            <a:rect l="l" t="t" r="r" b="b"/>
                            <a:pathLst>
                              <a:path w="160" h="160">
                                <a:moveTo>
                                  <a:pt x="0" y="8"/>
                                </a:moveTo>
                                <a:cubicBezTo>
                                  <a:pt x="0" y="4"/>
                                  <a:pt x="4" y="0"/>
                                  <a:pt x="8" y="0"/>
                                </a:cubicBezTo>
                                <a:lnTo>
                                  <a:pt x="153" y="0"/>
                                </a:lnTo>
                                <a:cubicBezTo>
                                  <a:pt x="158" y="0"/>
                                  <a:pt x="160" y="4"/>
                                  <a:pt x="160" y="8"/>
                                </a:cubicBezTo>
                                <a:lnTo>
                                  <a:pt x="160" y="153"/>
                                </a:lnTo>
                                <a:cubicBezTo>
                                  <a:pt x="160" y="158"/>
                                  <a:pt x="158" y="160"/>
                                  <a:pt x="153" y="160"/>
                                </a:cubicBezTo>
                                <a:lnTo>
                                  <a:pt x="8" y="160"/>
                                </a:lnTo>
                                <a:cubicBezTo>
                                  <a:pt x="4" y="160"/>
                                  <a:pt x="0" y="158"/>
                                  <a:pt x="0" y="153"/>
                                </a:cubicBezTo>
                                <a:lnTo>
                                  <a:pt x="0" y="8"/>
                                </a:lnTo>
                                <a:close/>
                                <a:moveTo>
                                  <a:pt x="15" y="153"/>
                                </a:moveTo>
                                <a:lnTo>
                                  <a:pt x="8" y="146"/>
                                </a:lnTo>
                                <a:lnTo>
                                  <a:pt x="153" y="146"/>
                                </a:lnTo>
                                <a:lnTo>
                                  <a:pt x="146" y="153"/>
                                </a:lnTo>
                                <a:lnTo>
                                  <a:pt x="146" y="8"/>
                                </a:lnTo>
                                <a:lnTo>
                                  <a:pt x="153" y="15"/>
                                </a:lnTo>
                                <a:lnTo>
                                  <a:pt x="8" y="15"/>
                                </a:lnTo>
                                <a:lnTo>
                                  <a:pt x="15" y="8"/>
                                </a:lnTo>
                                <a:lnTo>
                                  <a:pt x="15" y="153"/>
                                </a:lnTo>
                                <a:close/>
                              </a:path>
                            </a:pathLst>
                          </a:custGeom>
                          <a:solidFill>
                            <a:srgbClr val="000000"/>
                          </a:solidFill>
                          <a:ln w="0">
                            <a:solidFill>
                              <a:srgbClr val="000000"/>
                            </a:solidFill>
                          </a:ln>
                        </wps:spPr>
                        <wps:style>
                          <a:lnRef idx="0"/>
                          <a:fillRef idx="0"/>
                          <a:effectRef idx="0"/>
                          <a:fontRef idx="minor"/>
                        </wps:style>
                        <wps:bodyPr/>
                      </wps:wsp>
                      <wps:wsp>
                        <wps:cNvSpPr/>
                        <wps:spPr>
                          <a:xfrm>
                            <a:off x="5073480" y="2963520"/>
                            <a:ext cx="99720" cy="99720"/>
                          </a:xfrm>
                          <a:custGeom>
                            <a:avLst/>
                            <a:gdLst/>
                            <a:ahLst/>
                            <a:rect l="l" t="t" r="r" b="b"/>
                            <a:pathLst>
                              <a:path w="157" h="157">
                                <a:moveTo>
                                  <a:pt x="0" y="14"/>
                                </a:moveTo>
                                <a:lnTo>
                                  <a:pt x="2" y="10"/>
                                </a:lnTo>
                                <a:lnTo>
                                  <a:pt x="10" y="3"/>
                                </a:lnTo>
                                <a:lnTo>
                                  <a:pt x="14" y="0"/>
                                </a:lnTo>
                                <a:lnTo>
                                  <a:pt x="143" y="0"/>
                                </a:lnTo>
                                <a:lnTo>
                                  <a:pt x="149" y="3"/>
                                </a:lnTo>
                                <a:lnTo>
                                  <a:pt x="155" y="10"/>
                                </a:lnTo>
                                <a:lnTo>
                                  <a:pt x="157" y="14"/>
                                </a:lnTo>
                                <a:lnTo>
                                  <a:pt x="157" y="144"/>
                                </a:lnTo>
                                <a:lnTo>
                                  <a:pt x="155" y="149"/>
                                </a:lnTo>
                                <a:lnTo>
                                  <a:pt x="149" y="156"/>
                                </a:lnTo>
                                <a:lnTo>
                                  <a:pt x="143" y="157"/>
                                </a:lnTo>
                                <a:lnTo>
                                  <a:pt x="14" y="157"/>
                                </a:lnTo>
                                <a:lnTo>
                                  <a:pt x="10" y="156"/>
                                </a:lnTo>
                                <a:lnTo>
                                  <a:pt x="2" y="149"/>
                                </a:lnTo>
                                <a:lnTo>
                                  <a:pt x="0" y="144"/>
                                </a:lnTo>
                                <a:lnTo>
                                  <a:pt x="0" y="14"/>
                                </a:lnTo>
                                <a:close/>
                                <a:moveTo>
                                  <a:pt x="14" y="144"/>
                                </a:moveTo>
                                <a:lnTo>
                                  <a:pt x="12" y="139"/>
                                </a:lnTo>
                                <a:lnTo>
                                  <a:pt x="19" y="145"/>
                                </a:lnTo>
                                <a:lnTo>
                                  <a:pt x="14" y="143"/>
                                </a:lnTo>
                                <a:lnTo>
                                  <a:pt x="143" y="143"/>
                                </a:lnTo>
                                <a:lnTo>
                                  <a:pt x="139" y="146"/>
                                </a:lnTo>
                                <a:lnTo>
                                  <a:pt x="145" y="140"/>
                                </a:lnTo>
                                <a:lnTo>
                                  <a:pt x="142" y="144"/>
                                </a:lnTo>
                                <a:lnTo>
                                  <a:pt x="142" y="14"/>
                                </a:lnTo>
                                <a:lnTo>
                                  <a:pt x="144" y="20"/>
                                </a:lnTo>
                                <a:lnTo>
                                  <a:pt x="138" y="13"/>
                                </a:lnTo>
                                <a:lnTo>
                                  <a:pt x="143" y="14"/>
                                </a:lnTo>
                                <a:lnTo>
                                  <a:pt x="14" y="14"/>
                                </a:lnTo>
                                <a:lnTo>
                                  <a:pt x="19" y="13"/>
                                </a:lnTo>
                                <a:lnTo>
                                  <a:pt x="12" y="20"/>
                                </a:lnTo>
                                <a:lnTo>
                                  <a:pt x="14" y="14"/>
                                </a:lnTo>
                                <a:lnTo>
                                  <a:pt x="14" y="144"/>
                                </a:lnTo>
                                <a:close/>
                                <a:moveTo>
                                  <a:pt x="27" y="144"/>
                                </a:moveTo>
                                <a:lnTo>
                                  <a:pt x="16" y="149"/>
                                </a:lnTo>
                                <a:lnTo>
                                  <a:pt x="10" y="143"/>
                                </a:lnTo>
                                <a:lnTo>
                                  <a:pt x="14" y="131"/>
                                </a:lnTo>
                                <a:lnTo>
                                  <a:pt x="143" y="131"/>
                                </a:lnTo>
                                <a:lnTo>
                                  <a:pt x="149" y="143"/>
                                </a:lnTo>
                                <a:lnTo>
                                  <a:pt x="142" y="149"/>
                                </a:lnTo>
                                <a:lnTo>
                                  <a:pt x="130" y="144"/>
                                </a:lnTo>
                                <a:lnTo>
                                  <a:pt x="130" y="14"/>
                                </a:lnTo>
                                <a:lnTo>
                                  <a:pt x="142" y="10"/>
                                </a:lnTo>
                                <a:lnTo>
                                  <a:pt x="149" y="16"/>
                                </a:lnTo>
                                <a:lnTo>
                                  <a:pt x="143" y="28"/>
                                </a:lnTo>
                                <a:lnTo>
                                  <a:pt x="14" y="28"/>
                                </a:lnTo>
                                <a:lnTo>
                                  <a:pt x="10" y="16"/>
                                </a:lnTo>
                                <a:lnTo>
                                  <a:pt x="16" y="10"/>
                                </a:lnTo>
                                <a:lnTo>
                                  <a:pt x="27" y="14"/>
                                </a:lnTo>
                                <a:lnTo>
                                  <a:pt x="27" y="144"/>
                                </a:lnTo>
                                <a:close/>
                                <a:moveTo>
                                  <a:pt x="13" y="14"/>
                                </a:moveTo>
                                <a:lnTo>
                                  <a:pt x="26" y="20"/>
                                </a:lnTo>
                                <a:lnTo>
                                  <a:pt x="19" y="26"/>
                                </a:lnTo>
                                <a:lnTo>
                                  <a:pt x="14" y="14"/>
                                </a:lnTo>
                                <a:lnTo>
                                  <a:pt x="143" y="14"/>
                                </a:lnTo>
                                <a:lnTo>
                                  <a:pt x="139" y="26"/>
                                </a:lnTo>
                                <a:lnTo>
                                  <a:pt x="133" y="20"/>
                                </a:lnTo>
                                <a:lnTo>
                                  <a:pt x="144" y="14"/>
                                </a:lnTo>
                                <a:lnTo>
                                  <a:pt x="144" y="144"/>
                                </a:lnTo>
                                <a:lnTo>
                                  <a:pt x="133" y="140"/>
                                </a:lnTo>
                                <a:lnTo>
                                  <a:pt x="139" y="133"/>
                                </a:lnTo>
                                <a:lnTo>
                                  <a:pt x="143" y="145"/>
                                </a:lnTo>
                                <a:lnTo>
                                  <a:pt x="14" y="145"/>
                                </a:lnTo>
                                <a:lnTo>
                                  <a:pt x="19" y="133"/>
                                </a:lnTo>
                                <a:lnTo>
                                  <a:pt x="26" y="140"/>
                                </a:lnTo>
                                <a:lnTo>
                                  <a:pt x="13" y="144"/>
                                </a:lnTo>
                                <a:lnTo>
                                  <a:pt x="13" y="14"/>
                                </a:lnTo>
                                <a:close/>
                              </a:path>
                            </a:pathLst>
                          </a:custGeom>
                          <a:solidFill>
                            <a:srgbClr val="000000"/>
                          </a:solidFill>
                          <a:ln w="720">
                            <a:solidFill>
                              <a:srgbClr val="000000"/>
                            </a:solidFill>
                            <a:round/>
                          </a:ln>
                        </wps:spPr>
                        <wps:style>
                          <a:lnRef idx="0"/>
                          <a:fillRef idx="0"/>
                          <a:effectRef idx="0"/>
                          <a:fontRef idx="minor"/>
                        </wps:style>
                        <wps:bodyPr/>
                      </wps:wsp>
                      <wps:wsp>
                        <wps:cNvSpPr txBox="1"/>
                        <wps:spPr>
                          <a:xfrm>
                            <a:off x="5205240" y="2917080"/>
                            <a:ext cx="276840" cy="340920"/>
                          </a:xfrm>
                          <a:prstGeom prst="rect">
                            <a:avLst/>
                          </a:prstGeom>
                          <a:noFill/>
                          <a:ln w="0">
                            <a:noFill/>
                          </a:ln>
                        </wps:spPr>
                        <wps:txbx>
                          <w:txbxContent>
                            <w:p>
                              <w:pPr>
                                <w:overflowPunct w:val="false"/>
                                <w:bidi w:val="0"/>
                                <w:spacing w:before="0" w:after="200" w:lineRule="auto" w:line="276"/>
                                <w:rPr/>
                              </w:pPr>
                              <w:r>
                                <w:rPr>
                                  <w:kern w:val="2"/>
                                  <w:sz w:val="24"/>
                                  <w:szCs w:val="24"/>
                                  <w:rFonts w:ascii="Calibri" w:hAnsi="Calibri" w:eastAsia="Calibri" w:cs="Calibri"/>
                                  <w:color w:val="000000"/>
                                  <w:lang w:val="en-US" w:bidi="ar-SA"/>
                                </w:rPr>
                                <w:t>pTyr</w:t>
                              </w:r>
                            </w:p>
                          </w:txbxContent>
                        </wps:txbx>
                        <wps:bodyPr wrap="square" lIns="0" rIns="0" tIns="0" bIns="0" anchor="t">
                          <a:noAutofit/>
                        </wps:bodyPr>
                      </wps:wsp>
                      <wps:wsp>
                        <wps:cNvSpPr/>
                        <wps:spPr>
                          <a:xfrm>
                            <a:off x="1713960" y="3720960"/>
                            <a:ext cx="548640" cy="95400"/>
                          </a:xfrm>
                          <a:custGeom>
                            <a:avLst/>
                            <a:gdLst/>
                            <a:ahLst/>
                            <a:rect l="l" t="t" r="r" b="b"/>
                            <a:pathLst>
                              <a:path w="968" h="168">
                                <a:moveTo>
                                  <a:pt x="0" y="73"/>
                                </a:moveTo>
                                <a:lnTo>
                                  <a:pt x="952" y="76"/>
                                </a:lnTo>
                                <a:lnTo>
                                  <a:pt x="952" y="92"/>
                                </a:lnTo>
                                <a:lnTo>
                                  <a:pt x="0" y="89"/>
                                </a:lnTo>
                                <a:lnTo>
                                  <a:pt x="0" y="73"/>
                                </a:lnTo>
                                <a:close/>
                                <a:moveTo>
                                  <a:pt x="828" y="2"/>
                                </a:moveTo>
                                <a:lnTo>
                                  <a:pt x="968" y="84"/>
                                </a:lnTo>
                                <a:lnTo>
                                  <a:pt x="828" y="165"/>
                                </a:lnTo>
                                <a:cubicBezTo>
                                  <a:pt x="824" y="168"/>
                                  <a:pt x="819" y="166"/>
                                  <a:pt x="817" y="162"/>
                                </a:cubicBezTo>
                                <a:cubicBezTo>
                                  <a:pt x="815" y="159"/>
                                  <a:pt x="816" y="154"/>
                                  <a:pt x="820" y="152"/>
                                </a:cubicBezTo>
                                <a:lnTo>
                                  <a:pt x="948" y="77"/>
                                </a:lnTo>
                                <a:lnTo>
                                  <a:pt x="948" y="91"/>
                                </a:lnTo>
                                <a:lnTo>
                                  <a:pt x="820" y="16"/>
                                </a:lnTo>
                                <a:cubicBezTo>
                                  <a:pt x="816" y="14"/>
                                  <a:pt x="815" y="9"/>
                                  <a:pt x="817" y="5"/>
                                </a:cubicBezTo>
                                <a:cubicBezTo>
                                  <a:pt x="820" y="1"/>
                                  <a:pt x="825" y="0"/>
                                  <a:pt x="828" y="2"/>
                                </a:cubicBezTo>
                                <a:close/>
                              </a:path>
                            </a:pathLst>
                          </a:custGeom>
                          <a:solidFill>
                            <a:srgbClr val="000000"/>
                          </a:solidFill>
                          <a:ln w="720">
                            <a:solidFill>
                              <a:srgbClr val="000000"/>
                            </a:solidFill>
                            <a:round/>
                          </a:ln>
                        </wps:spPr>
                        <wps:style>
                          <a:lnRef idx="0"/>
                          <a:fillRef idx="0"/>
                          <a:effectRef idx="0"/>
                          <a:fontRef idx="minor"/>
                        </wps:style>
                        <wps:bodyPr/>
                      </wps:wsp>
                    </wpg:wgp>
                  </a:graphicData>
                </a:graphic>
              </wp:inline>
            </w:drawing>
          </mc:Choice>
          <mc:Fallback>
            <w:pict>
              <v:group id="shape_0" style="position:absolute;margin-left:0pt;margin-top:0pt;width:453.4pt;height:369.9pt" coordorigin="0,0" coordsize="9068,7398">
                <v:rect id="shape_0" stroked="f" o:allowincell="f" style="position:absolute;left:0;top:0;width:9067;height:7397;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2578;top:254;width:527;height:592;mso-wrap-style:none;v-text-anchor:top;mso-position-horizontal-relative:char" type="_x0000_t202">
                  <v:textbox>
                    <w:txbxContent>
                      <w:p>
                        <w:pPr>
                          <w:overflowPunct w:val="false"/>
                          <w:bidi w:val="0"/>
                          <w:spacing w:before="0" w:after="200" w:lineRule="auto" w:line="276"/>
                          <w:rPr/>
                        </w:pPr>
                        <w:r>
                          <w:rPr>
                            <w:kern w:val="2"/>
                            <w:sz w:val="28"/>
                            <w:szCs w:val="28"/>
                            <w:rFonts w:ascii="Calibri" w:hAnsi="Calibri" w:eastAsia="Calibri" w:cs="Calibri"/>
                            <w:color w:val="000000"/>
                            <w:lang w:val="en-US" w:bidi="ar-SA"/>
                          </w:rPr>
                          <w:t>Lysis</w:t>
                        </w:r>
                      </w:p>
                    </w:txbxContent>
                  </v:textbox>
                  <v:fill o:detectmouseclick="t" on="false"/>
                  <v:stroke color="#3465a4" joinstyle="round" endcap="flat"/>
                  <w10:wrap type="none"/>
                </v:shape>
                <v:shape id="shape_0" stroked="f" o:allowincell="f" style="position:absolute;left:3121;top:254;width:824;height:592;mso-wrap-style:none;v-text-anchor:top;mso-position-horizontal-relative:char" type="_x0000_t202">
                  <v:textbox>
                    <w:txbxContent>
                      <w:p>
                        <w:pPr>
                          <w:overflowPunct w:val="false"/>
                          <w:bidi w:val="0"/>
                          <w:spacing w:before="0" w:after="200" w:lineRule="auto" w:line="276"/>
                          <w:rPr/>
                        </w:pPr>
                        <w:r>
                          <w:rPr>
                            <w:kern w:val="2"/>
                            <w:sz w:val="28"/>
                            <w:szCs w:val="28"/>
                            <w:rFonts w:ascii="Calibri" w:hAnsi="Calibri" w:eastAsia="Calibri" w:cs="Calibri"/>
                            <w:color w:val="000000"/>
                            <w:lang w:val="en-US" w:bidi="ar-SA"/>
                          </w:rPr>
                          <w:t>of Cells</w:t>
                        </w:r>
                      </w:p>
                    </w:txbxContent>
                  </v:textbox>
                  <v:fill o:detectmouseclick="t" on="false"/>
                  <v:stroke color="#3465a4" joinstyle="round" endcap="flat"/>
                  <w10:wrap type="none"/>
                </v:shape>
                <v:shape id="shape_0" stroked="f" o:allowincell="f" style="position:absolute;left:2320;top:1019;width:828;height:592;mso-wrap-style:none;v-text-anchor:top;mso-position-horizontal-relative:char" type="_x0000_t202">
                  <v:textbox>
                    <w:txbxContent>
                      <w:p>
                        <w:pPr>
                          <w:overflowPunct w:val="false"/>
                          <w:bidi w:val="0"/>
                          <w:spacing w:before="0" w:after="200" w:lineRule="auto" w:line="276"/>
                          <w:rPr/>
                        </w:pPr>
                        <w:r>
                          <w:rPr>
                            <w:kern w:val="2"/>
                            <w:sz w:val="28"/>
                            <w:szCs w:val="28"/>
                            <w:rFonts w:ascii="Calibri" w:hAnsi="Calibri" w:eastAsia="Calibri" w:cs="Calibri"/>
                            <w:color w:val="000000"/>
                            <w:lang w:val="en-US" w:bidi="ar-SA"/>
                          </w:rPr>
                          <w:t>Trypsin</w:t>
                        </w:r>
                      </w:p>
                    </w:txbxContent>
                  </v:textbox>
                  <v:fill o:detectmouseclick="t" on="false"/>
                  <v:stroke color="#3465a4" joinstyle="round" endcap="flat"/>
                  <w10:wrap type="none"/>
                </v:shape>
                <v:shape id="shape_0" stroked="f" o:allowincell="f" style="position:absolute;left:3148;top:1019;width:1044;height:592;mso-wrap-style:none;v-text-anchor:top;mso-position-horizontal-relative:char" type="_x0000_t202">
                  <v:textbox>
                    <w:txbxContent>
                      <w:p>
                        <w:pPr>
                          <w:overflowPunct w:val="false"/>
                          <w:bidi w:val="0"/>
                          <w:spacing w:before="0" w:after="200" w:lineRule="auto" w:line="276"/>
                          <w:rPr/>
                        </w:pPr>
                        <w:r>
                          <w:rPr>
                            <w:kern w:val="2"/>
                            <w:sz w:val="28"/>
                            <w:szCs w:val="28"/>
                            <w:rFonts w:ascii="Calibri" w:hAnsi="Calibri" w:eastAsia="Calibri" w:cs="Calibri"/>
                            <w:color w:val="000000"/>
                            <w:lang w:val="en-US" w:bidi="ar-SA"/>
                          </w:rPr>
                          <w:t>digestion</w:t>
                        </w:r>
                      </w:p>
                    </w:txbxContent>
                  </v:textbox>
                  <v:fill o:detectmouseclick="t" on="false"/>
                  <v:stroke color="#3465a4" joinstyle="round" endcap="flat"/>
                  <w10:wrap type="none"/>
                </v:shape>
                <v:shape id="shape_0" stroked="f" o:allowincell="f" style="position:absolute;left:2723;top:1748;width:1056;height:592;mso-wrap-style:none;v-text-anchor:top;mso-position-horizontal-relative:char" type="_x0000_t202">
                  <v:textbox>
                    <w:txbxContent>
                      <w:p>
                        <w:pPr>
                          <w:overflowPunct w:val="false"/>
                          <w:bidi w:val="0"/>
                          <w:spacing w:before="0" w:after="200" w:lineRule="auto" w:line="276"/>
                          <w:rPr/>
                        </w:pPr>
                        <w:r>
                          <w:rPr>
                            <w:kern w:val="2"/>
                            <w:sz w:val="28"/>
                            <w:szCs w:val="28"/>
                            <w:rFonts w:ascii="Calibri" w:hAnsi="Calibri" w:eastAsia="Calibri" w:cs="Calibri"/>
                            <w:color w:val="000000"/>
                            <w:lang w:val="en-US" w:bidi="ar-SA"/>
                          </w:rPr>
                          <w:t>Desalting</w:t>
                        </w:r>
                      </w:p>
                    </w:txbxContent>
                  </v:textbox>
                  <v:fill o:detectmouseclick="t" on="false"/>
                  <v:stroke color="#3465a4" joinstyle="round" endcap="flat"/>
                  <w10:wrap type="none"/>
                </v:shape>
                <v:shape id="shape_0" stroked="f" o:allowincell="f" style="position:absolute;left:1762;top:2427;width:684;height:592;mso-wrap-style:none;v-text-anchor:top;mso-position-horizontal-relative:char" type="_x0000_t202">
                  <v:textbox>
                    <w:txbxContent>
                      <w:p>
                        <w:pPr>
                          <w:overflowPunct w:val="false"/>
                          <w:bidi w:val="0"/>
                          <w:spacing w:before="0" w:after="200" w:lineRule="auto" w:line="276"/>
                          <w:rPr/>
                        </w:pPr>
                        <w:r>
                          <w:rPr>
                            <w:kern w:val="2"/>
                            <w:sz w:val="28"/>
                            <w:szCs w:val="28"/>
                            <w:rFonts w:ascii="Calibri" w:hAnsi="Calibri" w:eastAsia="Calibri" w:cs="Calibri"/>
                            <w:color w:val="000000"/>
                            <w:lang w:val="en-US" w:bidi="ar-SA"/>
                          </w:rPr>
                          <w:t xml:space="preserve">IMAC </w:t>
                        </w:r>
                      </w:p>
                    </w:txbxContent>
                  </v:textbox>
                  <v:fill o:detectmouseclick="t" on="false"/>
                  <v:stroke color="#3465a4" joinstyle="round" endcap="flat"/>
                  <w10:wrap type="none"/>
                </v:shape>
                <v:shape id="shape_0" stroked="f" o:allowincell="f" style="position:absolute;left:2435;top:2427;width:2310;height:592;mso-wrap-style:none;v-text-anchor:top;mso-position-horizontal-relative:char" type="_x0000_t202">
                  <v:textbox>
                    <w:txbxContent>
                      <w:p>
                        <w:pPr>
                          <w:overflowPunct w:val="false"/>
                          <w:bidi w:val="0"/>
                          <w:spacing w:before="0" w:after="200" w:lineRule="auto" w:line="276"/>
                          <w:rPr/>
                        </w:pPr>
                        <w:r>
                          <w:rPr>
                            <w:kern w:val="2"/>
                            <w:sz w:val="28"/>
                            <w:szCs w:val="28"/>
                            <w:rFonts w:ascii="Calibri" w:hAnsi="Calibri" w:eastAsia="Calibri" w:cs="Calibri"/>
                            <w:color w:val="000000"/>
                            <w:lang w:val="en-US" w:bidi="ar-SA"/>
                          </w:rPr>
                          <w:t>phosphoenrichment</w:t>
                        </w:r>
                      </w:p>
                    </w:txbxContent>
                  </v:textbox>
                  <v:fill o:detectmouseclick="t" on="false"/>
                  <v:stroke color="#3465a4" joinstyle="round" endcap="flat"/>
                  <w10:wrap type="none"/>
                </v:shape>
                <v:shape id="shape_0" stroked="f" o:allowincell="f" style="position:absolute;left:2068;top:3347;width:267;height:592;mso-wrap-style:none;v-text-anchor:top;mso-position-horizontal-relative:char" type="_x0000_t202">
                  <v:textbox>
                    <w:txbxContent>
                      <w:p>
                        <w:pPr>
                          <w:overflowPunct w:val="false"/>
                          <w:bidi w:val="0"/>
                          <w:spacing w:before="0" w:after="200" w:lineRule="auto" w:line="276"/>
                          <w:rPr/>
                        </w:pPr>
                        <w:r>
                          <w:rPr>
                            <w:kern w:val="2"/>
                            <w:sz w:val="28"/>
                            <w:szCs w:val="28"/>
                            <w:rFonts w:ascii="Calibri" w:hAnsi="Calibri" w:eastAsia="Calibri" w:cs="Calibri"/>
                            <w:color w:val="000000"/>
                            <w:lang w:val="en-US" w:bidi="ar-SA"/>
                          </w:rPr>
                          <w:t>LC</w:t>
                        </w:r>
                      </w:p>
                    </w:txbxContent>
                  </v:textbox>
                  <v:fill o:detectmouseclick="t" on="false"/>
                  <v:stroke color="#3465a4" joinstyle="round" endcap="flat"/>
                  <w10:wrap type="none"/>
                </v:shape>
                <v:shape id="shape_0" stroked="f" o:allowincell="f" style="position:absolute;left:2324;top:3347;width:87;height:592;mso-wrap-style:none;v-text-anchor:top;mso-position-horizontal-relative:char" type="_x0000_t202">
                  <v:textbox>
                    <w:txbxContent>
                      <w:p>
                        <w:pPr>
                          <w:overflowPunct w:val="false"/>
                          <w:bidi w:val="0"/>
                          <w:spacing w:before="0" w:after="200" w:lineRule="auto" w:line="276"/>
                          <w:rPr/>
                        </w:pPr>
                        <w:r>
                          <w:rPr>
                            <w:kern w:val="2"/>
                            <w:sz w:val="28"/>
                            <w:szCs w:val="28"/>
                            <w:rFonts w:ascii="Calibri" w:hAnsi="Calibri" w:eastAsia="Calibri" w:cs="Calibri"/>
                            <w:color w:val="000000"/>
                            <w:lang w:val="en-US" w:bidi="ar-SA"/>
                          </w:rPr>
                          <w:t>-</w:t>
                        </w:r>
                      </w:p>
                    </w:txbxContent>
                  </v:textbox>
                  <v:fill o:detectmouseclick="t" on="false"/>
                  <v:stroke color="#3465a4" joinstyle="round" endcap="flat"/>
                  <w10:wrap type="none"/>
                </v:shape>
                <v:shape id="shape_0" stroked="f" o:allowincell="f" style="position:absolute;left:2409;top:3347;width:2044;height:592;mso-wrap-style:none;v-text-anchor:top;mso-position-horizontal-relative:char" type="_x0000_t202">
                  <v:textbox>
                    <w:txbxContent>
                      <w:p>
                        <w:pPr>
                          <w:overflowPunct w:val="false"/>
                          <w:bidi w:val="0"/>
                          <w:spacing w:before="0" w:after="200" w:lineRule="auto" w:line="276"/>
                          <w:rPr/>
                        </w:pPr>
                        <w:r>
                          <w:rPr>
                            <w:kern w:val="2"/>
                            <w:sz w:val="28"/>
                            <w:szCs w:val="28"/>
                            <w:rFonts w:ascii="Calibri" w:hAnsi="Calibri" w:eastAsia="Calibri" w:cs="Calibri"/>
                            <w:color w:val="000000"/>
                            <w:lang w:val="en-US" w:bidi="ar-SA"/>
                          </w:rPr>
                          <w:t>MS/MS (Orbitrap)</w:t>
                        </w:r>
                      </w:p>
                    </w:txbxContent>
                  </v:textbox>
                  <v:fill o:detectmouseclick="t" on="false"/>
                  <v:stroke color="#3465a4" joinstyle="round" endcap="flat"/>
                  <w10:wrap type="none"/>
                </v:shape>
                <v:shape id="shape_0" stroked="f" o:allowincell="f" style="position:absolute;left:2524;top:4419;width:1487;height:592;mso-wrap-style:none;v-text-anchor:top;mso-position-horizontal-relative:char" type="_x0000_t202">
                  <v:textbox>
                    <w:txbxContent>
                      <w:p>
                        <w:pPr>
                          <w:overflowPunct w:val="false"/>
                          <w:bidi w:val="0"/>
                          <w:spacing w:before="0" w:after="200" w:lineRule="auto" w:line="276"/>
                          <w:rPr/>
                        </w:pPr>
                        <w:r>
                          <w:rPr>
                            <w:kern w:val="2"/>
                            <w:sz w:val="28"/>
                            <w:szCs w:val="28"/>
                            <w:rFonts w:ascii="Calibri" w:hAnsi="Calibri" w:eastAsia="Calibri" w:cs="Calibri"/>
                            <w:color w:val="000000"/>
                            <w:lang w:val="en-US" w:bidi="ar-SA"/>
                          </w:rPr>
                          <w:t>Data analysis</w:t>
                        </w:r>
                      </w:p>
                    </w:txbxContent>
                  </v:textbox>
                  <v:fill o:detectmouseclick="t" on="false"/>
                  <v:stroke color="#3465a4" joinstyle="round" endcap="flat"/>
                  <w10:wrap type="none"/>
                </v:shape>
                <v:shape id="shape_0" stroked="f" o:allowincell="f" style="position:absolute;left:969;top:5491;width:1707;height:592;mso-wrap-style:none;v-text-anchor:top;mso-position-horizontal-relative:char" type="_x0000_t202">
                  <v:textbox>
                    <w:txbxContent>
                      <w:p>
                        <w:pPr>
                          <w:overflowPunct w:val="false"/>
                          <w:bidi w:val="0"/>
                          <w:spacing w:before="0" w:after="200" w:lineRule="auto" w:line="276"/>
                          <w:rPr/>
                        </w:pPr>
                        <w:r>
                          <w:rPr>
                            <w:kern w:val="2"/>
                            <w:sz w:val="28"/>
                            <w:szCs w:val="28"/>
                            <w:rFonts w:ascii="Calibri" w:hAnsi="Calibri" w:eastAsia="Calibri" w:cs="Calibri"/>
                            <w:color w:val="000000"/>
                            <w:lang w:val="en-US" w:bidi="ar-SA"/>
                          </w:rPr>
                          <w:t xml:space="preserve">Identification : </w:t>
                        </w:r>
                      </w:p>
                    </w:txbxContent>
                  </v:textbox>
                  <v:fill o:detectmouseclick="t" on="false"/>
                  <v:stroke color="#3465a4" joinstyle="round" endcap="flat"/>
                  <w10:wrap type="none"/>
                </v:shape>
                <v:shape id="shape_0" stroked="f" o:allowincell="f" style="position:absolute;left:1379;top:5819;width:842;height:592;mso-wrap-style:none;v-text-anchor:top;mso-position-horizontal-relative:char" type="_x0000_t202">
                  <v:textbox>
                    <w:txbxContent>
                      <w:p>
                        <w:pPr>
                          <w:overflowPunct w:val="false"/>
                          <w:bidi w:val="0"/>
                          <w:spacing w:before="0" w:after="200" w:lineRule="auto" w:line="276"/>
                          <w:rPr/>
                        </w:pPr>
                        <w:r>
                          <w:rPr>
                            <w:kern w:val="2"/>
                            <w:sz w:val="28"/>
                            <w:szCs w:val="28"/>
                            <w:rFonts w:ascii="Calibri" w:hAnsi="Calibri" w:eastAsia="Calibri" w:cs="Calibri"/>
                            <w:color w:val="000000"/>
                            <w:lang w:val="en-US" w:bidi="ar-SA"/>
                          </w:rPr>
                          <w:t>Mascot</w:t>
                        </w:r>
                      </w:p>
                    </w:txbxContent>
                  </v:textbox>
                  <v:fill o:detectmouseclick="t" on="false"/>
                  <v:stroke color="#3465a4" joinstyle="round" endcap="flat"/>
                  <w10:wrap type="none"/>
                </v:shape>
                <v:shape id="shape_0" stroked="f" o:allowincell="f" style="position:absolute;left:3746;top:5491;width:1756;height:592;mso-wrap-style:none;v-text-anchor:top;mso-position-horizontal-relative:char" type="_x0000_t202">
                  <v:textbox>
                    <w:txbxContent>
                      <w:p>
                        <w:pPr>
                          <w:overflowPunct w:val="false"/>
                          <w:bidi w:val="0"/>
                          <w:spacing w:before="0" w:after="200" w:lineRule="auto" w:line="276"/>
                          <w:rPr/>
                        </w:pPr>
                        <w:r>
                          <w:rPr>
                            <w:kern w:val="2"/>
                            <w:sz w:val="28"/>
                            <w:szCs w:val="28"/>
                            <w:rFonts w:ascii="Calibri" w:hAnsi="Calibri" w:eastAsia="Calibri" w:cs="Calibri"/>
                            <w:color w:val="000000"/>
                            <w:lang w:val="en-US" w:bidi="ar-SA"/>
                          </w:rPr>
                          <w:t xml:space="preserve">Quantification: </w:t>
                        </w:r>
                      </w:p>
                    </w:txbxContent>
                  </v:textbox>
                  <v:fill o:detectmouseclick="t" on="false"/>
                  <v:stroke color="#3465a4" joinstyle="round" endcap="flat"/>
                  <w10:wrap type="none"/>
                </v:shape>
                <v:shape id="shape_0" stroked="f" o:allowincell="f" style="position:absolute;left:4243;top:5819;width:710;height:592;mso-wrap-style:none;v-text-anchor:top;mso-position-horizontal-relative:char" type="_x0000_t202">
                  <v:textbox>
                    <w:txbxContent>
                      <w:p>
                        <w:pPr>
                          <w:overflowPunct w:val="false"/>
                          <w:bidi w:val="0"/>
                          <w:spacing w:before="0" w:after="200" w:lineRule="auto" w:line="276"/>
                          <w:rPr/>
                        </w:pPr>
                        <w:r>
                          <w:rPr>
                            <w:kern w:val="2"/>
                            <w:sz w:val="28"/>
                            <w:szCs w:val="28"/>
                            <w:rFonts w:ascii="Calibri" w:hAnsi="Calibri" w:eastAsia="Calibri" w:cs="Calibri"/>
                            <w:color w:val="000000"/>
                            <w:lang w:val="en-US" w:bidi="ar-SA"/>
                          </w:rPr>
                          <w:t>Pescal</w:t>
                        </w:r>
                      </w:p>
                    </w:txbxContent>
                  </v:textbox>
                  <v:fill o:detectmouseclick="t" on="false"/>
                  <v:stroke color="#3465a4" joinstyle="round" endcap="flat"/>
                  <w10:wrap type="none"/>
                </v:shape>
                <v:shape id="shape_0" coordsize="167,339" path="m93,1l91,323l75,323l77,0l93,1xm165,200l82,339l2,199c0,195,1,190,5,188c9,185,14,187,16,191l90,319l76,319l151,192c154,188,159,187,162,189c166,191,167,196,165,200xe" fillcolor="black" stroked="t" o:allowincell="f" style="position:absolute;left:3154;top:672;width:148;height:302;mso-wrap-style:none;v-text-anchor:middle;mso-position-horizontal-relative:char">
                  <v:fill o:detectmouseclick="t" type="solid" color2="white"/>
                  <v:stroke color="black" weight="720" joinstyle="round" endcap="flat"/>
                  <w10:wrap type="none"/>
                </v:shape>
                <v:shape id="shape_0" coordsize="167,339" path="m91,0l91,323l75,323l75,0l91,0xm165,199l83,339l2,199c0,195,1,191,5,188c9,186,13,187,16,191l90,319l77,319l151,191c154,187,158,186,162,188c166,190,167,195,165,199xe" fillcolor="black" stroked="t" o:allowincell="f" style="position:absolute;left:3153;top:1415;width:148;height:302;mso-wrap-style:none;v-text-anchor:middle;mso-position-horizontal-relative:char">
                  <v:fill o:detectmouseclick="t" type="solid" color2="white"/>
                  <v:stroke color="black" weight="720" joinstyle="round" endcap="flat"/>
                  <w10:wrap type="none"/>
                </v:shape>
                <v:shape id="shape_0" coordsize="167,310" path="m91,0l91,294l75,294l75,0l91,0xm165,170l83,310l2,170c0,166,1,161,5,159c9,157,13,158,16,162l90,290l77,290l151,162c154,158,158,157,162,159c166,161,167,166,165,170xe" fillcolor="black" stroked="t" o:allowincell="f" style="position:absolute;left:3153;top:2187;width:148;height:276;mso-wrap-style:none;v-text-anchor:middle;mso-position-horizontal-relative:char">
                  <v:fill o:detectmouseclick="t" type="solid" color2="white"/>
                  <v:stroke color="black" weight="720" joinstyle="round" endcap="flat"/>
                  <w10:wrap type="none"/>
                </v:shape>
                <v:shape id="shape_0" coordsize="168,459" path="m94,1l92,443l76,443l78,0l94,1xm166,320l83,459l3,319c0,315,2,310,6,308c9,306,14,307,17,311l91,439l77,439l152,312c154,308,159,306,163,309c167,311,168,316,166,320xe" fillcolor="black" stroked="t" o:allowincell="f" style="position:absolute;left:3153;top:2930;width:149;height:409;mso-wrap-style:none;v-text-anchor:middle;mso-position-horizontal-relative:char">
                  <v:fill o:detectmouseclick="t" type="solid" color2="white"/>
                  <v:stroke color="black" weight="720" joinstyle="round" endcap="flat"/>
                  <w10:wrap type="none"/>
                </v:shape>
                <v:shape id="shape_0" coordsize="168,459" path="m94,1l92,443l76,443l78,0l94,1xm166,320l83,459l3,319c0,315,2,310,6,308c9,306,14,307,17,311l91,439l77,439l152,312c154,308,159,306,163,309c167,311,168,316,166,320xe" fillcolor="black" stroked="t" o:allowincell="f" style="position:absolute;left:3153;top:3960;width:149;height:409;mso-wrap-style:none;v-text-anchor:middle;mso-position-horizontal-relative:char">
                  <v:fill o:detectmouseclick="t" type="solid" color2="white"/>
                  <v:stroke color="black" weight="720" joinstyle="round" endcap="flat"/>
                  <w10:wrap type="none"/>
                </v:shape>
                <v:shape id="shape_0" coordsize="1100,491" path="m1100,15l18,470l12,455l1093,0l1100,15xm161,490l0,469l98,339c100,336,105,335,109,338c113,340,113,346,111,349l21,468l16,455l163,474c168,475,171,479,170,483c170,487,166,491,161,490xe" fillcolor="black" stroked="t" o:allowincell="f" style="position:absolute;left:1828;top:4897;width:981;height:437;mso-wrap-style:none;v-text-anchor:middle;mso-position-horizontal-relative:char">
                  <v:fill o:detectmouseclick="t" type="solid" color2="white"/>
                  <v:stroke color="black" weight="720" joinstyle="round" endcap="flat"/>
                  <w10:wrap type="none"/>
                </v:shape>
                <v:shape id="shape_0" coordsize="1213,516" path="m6,0l1201,478l1195,493l0,15l6,0xm1113,364l1213,491l1053,515c1048,516,1044,513,1044,508c1043,504,1046,500,1050,499l1197,477l1192,490l1101,373c1098,370,1099,365,1102,362c1106,359,1111,360,1113,364xe" fillcolor="black" stroked="t" o:allowincell="f" style="position:absolute;left:3553;top:4868;width:1082;height:460;mso-wrap-style:none;v-text-anchor:middle;mso-position-horizontal-relative:char">
                  <v:fill o:detectmouseclick="t" type="solid" color2="white"/>
                  <v:stroke color="black" weight="720" joinstyle="round" endcap="flat"/>
                  <w10:wrap type="none"/>
                </v:shape>
                <v:shape id="shape_0" coordsize="4256,1104" path="m0,8c0,4,4,0,8,0l4248,0c4253,0,4256,4,4256,8l4256,1096c4256,1101,4253,1104,4248,1104l8,1104c4,1104,0,1101,0,1096l0,8xm16,1096l8,1088l4248,1088l4240,1096l4240,8l4248,16l8,16l16,8l16,1096xe" fillcolor="black" stroked="t" o:allowincell="f" style="position:absolute;left:1292;top:6240;width:3798;height:985;mso-wrap-style:none;v-text-anchor:middle;mso-position-horizontal-relative:char">
                  <v:fill o:detectmouseclick="t" type="solid" color2="white"/>
                  <v:stroke color="black" weight="720" joinstyle="round" endcap="flat"/>
                  <w10:wrap type="none"/>
                </v:shape>
                <v:shape id="shape_0" stroked="f" o:allowincell="f" style="position:absolute;left:1540;top:6305;width:3246;height:676;mso-wrap-style:none;v-text-anchor:top;mso-position-horizontal-relative:char" type="_x0000_t202">
                  <v:textbox>
                    <w:txbxContent>
                      <w:p>
                        <w:pPr>
                          <w:overflowPunct w:val="false"/>
                          <w:bidi w:val="0"/>
                          <w:spacing w:before="0" w:after="200" w:lineRule="auto" w:line="276"/>
                          <w:rPr/>
                        </w:pPr>
                        <w:r>
                          <w:rPr>
                            <w:kern w:val="2"/>
                            <w:sz w:val="34"/>
                            <w:szCs w:val="34"/>
                            <w:rFonts w:ascii="Calibri" w:hAnsi="Calibri" w:eastAsia="Calibri" w:cs="Calibri"/>
                            <w:color w:val="000000"/>
                            <w:lang w:val="en-US" w:bidi="ar-SA"/>
                          </w:rPr>
                          <w:t xml:space="preserve">2050 phosphopeptides </w:t>
                        </w:r>
                      </w:p>
                    </w:txbxContent>
                  </v:textbox>
                  <v:fill o:detectmouseclick="t" on="false"/>
                  <v:stroke color="#3465a4" joinstyle="round" endcap="flat"/>
                  <w10:wrap type="none"/>
                </v:shape>
                <v:shape id="shape_0" stroked="f" o:allowincell="f" style="position:absolute;left:2022;top:6720;width:335;height:676;mso-wrap-style:none;v-text-anchor:top;mso-position-horizontal-relative:char" type="_x0000_t202">
                  <v:textbox>
                    <w:txbxContent>
                      <w:p>
                        <w:pPr>
                          <w:overflowPunct w:val="false"/>
                          <w:bidi w:val="0"/>
                          <w:spacing w:before="0" w:after="200" w:lineRule="auto" w:line="276"/>
                          <w:rPr/>
                        </w:pPr>
                        <w:r>
                          <w:rPr>
                            <w:kern w:val="2"/>
                            <w:sz w:val="34"/>
                            <w:szCs w:val="34"/>
                            <w:rFonts w:ascii="Calibri" w:hAnsi="Calibri" w:eastAsia="Calibri" w:cs="Calibri"/>
                            <w:color w:val="000000"/>
                            <w:lang w:val="en-US" w:bidi="ar-SA"/>
                          </w:rPr>
                          <w:t xml:space="preserve">in </w:t>
                        </w:r>
                      </w:p>
                    </w:txbxContent>
                  </v:textbox>
                  <v:fill o:detectmouseclick="t" on="false"/>
                  <v:stroke color="#3465a4" joinstyle="round" endcap="flat"/>
                  <w10:wrap type="none"/>
                </v:shape>
                <v:shape id="shape_0" stroked="f" o:allowincell="f" style="position:absolute;left:2390;top:6720;width:1912;height:676;mso-wrap-style:none;v-text-anchor:top;mso-position-horizontal-relative:char" type="_x0000_t202">
                  <v:textbox>
                    <w:txbxContent>
                      <w:p>
                        <w:pPr>
                          <w:overflowPunct w:val="false"/>
                          <w:bidi w:val="0"/>
                          <w:spacing w:before="0" w:after="200" w:lineRule="auto" w:line="276"/>
                          <w:rPr/>
                        </w:pPr>
                        <w:r>
                          <w:rPr>
                            <w:kern w:val="2"/>
                            <w:sz w:val="34"/>
                            <w:szCs w:val="34"/>
                            <w:rFonts w:ascii="Calibri" w:hAnsi="Calibri" w:eastAsia="Calibri" w:cs="Calibri"/>
                            <w:color w:val="000000"/>
                            <w:lang w:val="en-US" w:bidi="ar-SA"/>
                          </w:rPr>
                          <w:t>1664 Proteins</w:t>
                        </w:r>
                      </w:p>
                    </w:txbxContent>
                  </v:textbox>
                  <v:fill o:detectmouseclick="t" on="false"/>
                  <v:stroke color="#3465a4" joinstyle="round" endcap="flat"/>
                  <w10:wrap type="none"/>
                </v:shape>
                <v:shape id="shape_0" stroked="f" o:allowincell="f" style="position:absolute;left:1167;top:161;width:565;height:929;mso-wrap-style:none;v-text-anchor:top;mso-position-horizontal-relative:char" type="_x0000_t202">
                  <v:textbox>
                    <w:txbxContent>
                      <w:p>
                        <w:pPr>
                          <w:overflowPunct w:val="false"/>
                          <w:bidi w:val="0"/>
                          <w:spacing w:before="0" w:after="200" w:lineRule="auto" w:line="276"/>
                          <w:rPr/>
                        </w:pPr>
                        <w:r>
                          <w:rPr>
                            <w:kern w:val="2"/>
                            <w:sz w:val="52"/>
                            <w:szCs w:val="52"/>
                            <w:rFonts w:ascii="Calibri" w:hAnsi="Calibri" w:eastAsia="Calibri" w:cs="Calibri"/>
                            <w:color w:val="000000"/>
                            <w:lang w:val="en-US" w:bidi="ar-SA"/>
                          </w:rPr>
                          <w:t>(a)</w:t>
                        </w:r>
                      </w:p>
                    </w:txbxContent>
                  </v:textbox>
                  <v:fill o:detectmouseclick="t" on="false"/>
                  <v:stroke color="#3465a4" joinstyle="round" endcap="flat"/>
                  <w10:wrap type="none"/>
                </v:shape>
                <v:shape id="shape_0" stroked="f" o:allowincell="f" style="position:absolute;left:5642;top:161;width:590;height:929;mso-wrap-style:none;v-text-anchor:top;mso-position-horizontal-relative:char" type="_x0000_t202">
                  <v:textbox>
                    <w:txbxContent>
                      <w:p>
                        <w:pPr>
                          <w:overflowPunct w:val="false"/>
                          <w:bidi w:val="0"/>
                          <w:spacing w:before="0" w:after="200" w:lineRule="auto" w:line="276"/>
                          <w:rPr/>
                        </w:pPr>
                        <w:r>
                          <w:rPr>
                            <w:kern w:val="2"/>
                            <w:sz w:val="52"/>
                            <w:szCs w:val="52"/>
                            <w:rFonts w:ascii="Calibri" w:hAnsi="Calibri" w:eastAsia="Calibri" w:cs="Calibri"/>
                            <w:color w:val="000000"/>
                            <w:lang w:val="en-US" w:bidi="ar-SA"/>
                          </w:rPr>
                          <w:t>(b)</w:t>
                        </w:r>
                      </w:p>
                    </w:txbxContent>
                  </v:textbox>
                  <v:fill o:detectmouseclick="t" on="false"/>
                  <v:stroke color="#3465a4" joinstyle="round" endcap="flat"/>
                  <w10:wrap type="none"/>
                </v:shape>
                <v:shape id="shape_0" coordsize="3568,3536" path="m0,1855c65,2812,902,3536,1869,3472c2837,3408,3568,2580,3504,1622c3442,710,2676,0,1752,0l1752,1738l0,1855xe" fillcolor="#ddd9c3" stroked="t" o:allowincell="f" style="position:absolute;left:5883;top:1215;width:3184;height:3158;mso-wrap-style:none;v-text-anchor:middle;mso-position-horizontal-relative:char">
                  <v:fill o:detectmouseclick="t" type="solid" color2="#22263c"/>
                  <v:stroke color="black" joinstyle="round" endcap="flat"/>
                  <w10:wrap type="none"/>
                </v:shape>
                <v:shape id="shape_0" coordsize="3523,3491" path="m9,1871l16,1863l37,2040l75,2209l130,2371l199,2525l283,2671l380,2808l490,2934l610,3049l741,3152l883,3243l1032,3319l1189,3382l1354,3430l1524,3461l1698,3475l1877,3472l2056,3452l2227,3414l2391,3361l2547,3292l2695,3209l2833,3113l2960,3004l3076,2885l3180,2755l3272,2615l3349,2468l3413,2311l3461,2149l3493,1981l3507,1808l3504,1631l3485,1462l3450,1300l3399,1145l3335,996l3257,854l3168,721l3066,598l2954,483l2831,380l2700,288l2560,208l2412,141l2257,88l2097,48l1930,24l1760,16l1768,8l1768,1746c1768,1751,1765,1754,1761,1754l9,1871xm1760,1738l1752,1746l1752,8c1752,6,1753,4,1755,3c1757,1,1759,0,1761,0l1933,9l2100,33l2262,73l2419,126l2567,195l2709,275l2842,367l2965,472l3079,587l3181,712l3271,847l3350,989l3414,1140l3465,1297l3500,1461l3520,1630l3523,1809l3508,1984l3476,2154l3428,2317l3364,2475l3285,2624l3193,2765l3087,2896l2971,3017l2842,3126l2702,3223l2554,3307l2396,3376l2230,3429l2057,3467l1878,3488l1697,3491l1521,3476l1349,3445l1183,3397l1025,3334l874,3256l732,3165l599,3060l477,2945l367,2817l270,2679l184,2532l115,2376l60,2212l22,2041l1,1864c0,1862,1,1860,2,1858c4,1857,6,1856,8,1855l1760,1738xe" fillcolor="black" stroked="t" o:allowincell="f" style="position:absolute;left:5876;top:1208;width:3144;height:3118;mso-wrap-style:none;v-text-anchor:middle;mso-position-horizontal-relative:char">
                  <v:fill o:detectmouseclick="t" type="solid" color2="white"/>
                  <v:stroke color="black" weight="720" joinstyle="round" endcap="flat"/>
                  <w10:wrap type="none"/>
                </v:shape>
                <v:shape id="shape_0" coordsize="3504,3504" path="m9,1878l15,1871l35,2048l74,2218l128,2381l197,2537l280,2684l376,2820l487,2947l607,3063l736,3166l878,3258l1026,3334l1183,3397l1347,3445l1516,3477l1690,3490l1868,3487l2046,3468l2216,3429l2379,3375l2535,3306l2683,3223l2820,3127l2946,3017l3062,2898l3165,2767l3256,2626l3333,2478l3397,2321l3444,2158l3477,1989l3490,1815l3487,1637l3469,1468l3434,1305l3384,1149l3319,999l3242,856l3153,723l3051,599l2940,484l2818,380l2687,288l2547,207l2400,141l2247,87l2086,47l1921,23l1751,15l1758,8l1758,1753c1758,1757,1755,1760,1752,1760l9,1878xm1751,1746l1744,1753l1744,8c1744,6,1744,4,1746,3c1748,1,1750,0,1752,0l1923,9l2089,34l2251,73l2406,127l2554,195l2695,276l2828,369l2950,474l3063,589l3164,715l3256,850l3333,993l3397,1144l3447,1302l3482,1467l3502,1636l3504,1816l3490,1992l3458,2162l3410,2327l3347,2485l3268,2635l3177,2775l3072,2907l2956,3029l2828,3138l2689,3235l2541,3320l2384,3389l2219,3443l2047,3481l1869,3502l1689,3504l1513,3490l1342,3459l1179,3410l1020,3347l870,3269l727,3178l597,3073l475,2957l365,2828l268,2690l184,2543l114,2386l60,2221l22,2049l1,1871c0,1870,1,1868,2,1866c4,1865,6,1864,8,1863l1751,1746xe" fillcolor="black" stroked="t" o:allowincell="f" style="position:absolute;left:5883;top:1201;width:3127;height:3129;mso-wrap-style:none;v-text-anchor:middle;mso-position-horizontal-relative:char">
                  <v:fill o:detectmouseclick="t" type="solid" color2="white"/>
                  <v:stroke color="black" joinstyle="round" endcap="flat"/>
                  <w10:wrap type="none"/>
                </v:shape>
                <v:shape id="shape_0" coordsize="3140,3144" path="m14,1692l8,1680l13,1674l26,1678l44,1836l44,1836l79,1987l79,1987l127,2132l127,2131l188,2271l187,2271l262,2402l262,2401l347,2523l346,2522l445,2635l445,2635l552,2739l552,2738l667,2830l667,2830l793,2912l793,2911l925,2979l924,2979l1064,3035l1064,3035l1210,3078l1209,3078l1360,3107l1359,3106l1515,3118l1514,3118l1673,3115l1673,3116l1831,3099l1831,3099l1982,3064l1981,3064l2127,3016l2126,3016l2265,2954l2265,2954l2397,2880l2396,2881l2519,2795l2518,2795l2630,2697l2630,2698l2734,2591l2733,2592l2825,2475l2825,2475l2906,2349l2905,2350l2974,2218l2974,2218l3031,2078l3031,2079l3073,1933l3073,1934l3102,1783l3101,1784l3113,1628l3113,1629l3110,1470l3111,1470l3095,1319l3095,1320l3064,1174l3064,1175l3019,1036l3019,1037l2961,903l2961,903l2893,775l2894,776l2814,657l2814,658l2723,547l2724,547l2625,445l2625,445l2516,352l2517,352l2400,270l2400,270l2275,198l2276,199l2145,140l2146,140l2009,92l2010,92l1866,56l1866,56l1719,34l1720,34l1568,27l1564,16l1570,9l1582,14l1582,1573l1581,1578l1575,1584l1570,1586l14,1692xm1569,1572l1564,1575l1569,1568l1567,1573l1567,14l1580,19l1574,25l1569,13l1721,20l1722,21l1869,42l1869,42l2013,78l2014,78l2150,126l2151,126l2282,185l2282,186l2407,259l2408,259l2525,341l2526,341l2635,434l2635,435l2734,537l2735,537l2826,648l2826,649l2905,768l2906,769l2975,897l2975,897l3033,1031l3033,1031l3077,1171l3077,1172l3109,1317l3109,1318l3125,1469l3125,1469l3127,1628l3127,1629l3116,1785l3116,1786l3086,1936l3086,1937l3044,2083l3044,2083l2987,2223l2987,2224l2919,2356l2918,2357l2836,2483l2836,2483l2744,2600l2744,2601l2640,2707l2640,2707l2528,2806l2527,2807l2404,2892l2404,2892l2271,2967l2271,2967l2132,3029l2131,3029l1986,3077l1985,3077l1833,3112l1832,3112l1673,3129l1673,3129l1515,3132l1514,3132l1358,3120l1358,3120l1207,3092l1206,3092l1059,3049l1059,3049l918,2992l918,2992l786,2925l785,2924l659,2842l658,2842l543,2749l543,2749l436,2645l435,2645l336,2531l336,2531l250,2409l249,2408l175,2277l175,2277l113,2138l113,2137l65,1991l65,1990l30,1838l30,1837l13,1679l25,1684l20,1690l13,1677l1569,1572xm1568,1559l1574,1572l1567,1578l1555,1573l1555,14l1556,11l1557,7l1561,3l1566,0l1570,0l1723,8l1723,9l1872,31l1872,31l2016,66l2017,66l2155,114l2156,114l2288,175l2288,176l2414,248l2415,248l2534,331l2535,331l2644,425l2644,426l2744,528l2745,528l2836,641l2836,642l2918,763l2919,763l2987,891l2987,891l3044,1026l3044,1027l3089,1168l3089,1169l3120,1316l3120,1317l3138,1468l3138,1468l3140,1629l3140,1630l3127,1787l3127,1788l3099,1940l3099,1941l3056,2088l3056,2088l3000,2230l3000,2230l2929,2364l2928,2365l2847,2490l2847,2490l2753,2608l2753,2609l2649,2718l2649,2719l2535,2816l2534,2816l2410,2903l2409,2903l2277,2979l2277,2980l2137,3042l2136,3042l1989,3090l1988,3090l1834,3124l1833,3124l1674,3143l1674,3143l1514,3144l1513,3144l1356,3132l1355,3132l1202,3104l1201,3104l1056,3060l1056,3060l914,3004l913,3004l779,2934l778,2934l651,2852l650,2852l534,2758l534,2758l425,2654l424,2654l326,2539l326,2538l239,2414l239,2414l164,2282l163,2282l101,2142l101,2141l53,1994l53,1993l19,1839l19,1838l0,1679l0,1677l1,1673l4,1668l10,1665l13,1664l1568,1559xm13,1678l16,1678l11,1681l14,1676l13,1680l13,1678l32,1837l32,1836l66,1990l66,1989l114,2137l114,2136l177,2276l176,2275l251,2406l251,2406l337,2530l337,2529l436,2644l435,2644l544,2748l543,2747l659,2841l659,2841l786,2922l785,2921l919,2991l918,2991l1060,3047l1060,3047l1206,3091l1205,3091l1358,3118l1357,3118l1514,3130l1513,3130l1673,3128l1673,3129l1832,3110l1831,3110l1985,3076l1984,3076l2131,3028l2130,3028l2271,2967l2270,2967l2402,2892l2402,2892l2526,2805l2525,2805l2639,2707l2639,2708l2743,2599l2742,2599l2836,2481l2836,2482l2917,2357l2916,2358l2986,2224l2986,2225l3043,2084l3043,2084l3085,1936l3085,1937l3114,1786l3113,1786l3126,1629l3126,1630l3124,1469l3125,1469l3107,1318l3107,1319l3076,1172l3076,1173l3031,1031l3031,1032l2974,897l2974,897l2905,770l2906,771l2824,650l2824,650l2734,537l2735,538l2634,436l2634,436l2525,343l2526,343l2407,260l2407,260l2281,187l2282,188l2150,127l2151,127l2013,79l2014,79l1869,44l1869,44l1721,22l1722,22l1569,14l1573,14l1567,17l1571,12l1569,17l1569,14l1569,1573l1557,1568l1564,1562l1569,1574l13,1678xe" fillcolor="black" stroked="t" o:allowincell="f" style="position:absolute;left:5878;top:1194;width:3139;height:3143;mso-wrap-style:none;v-text-anchor:middle;mso-position-horizontal-relative:char">
                  <v:fill o:detectmouseclick="t" type="solid" color2="white"/>
                  <v:stroke color="black" weight="720" joinstyle="round" endcap="flat"/>
                  <w10:wrap type="none"/>
                </v:shape>
                <v:shape id="shape_0" coordsize="1808,1744" path="m1186,0c461,272,0,979,53,1744l1808,1627l1186,0xe" fillcolor="#b3b3b3" stroked="t" o:allowincell="f" style="position:absolute;left:5841;top:1315;width:1612;height:1557;mso-wrap-style:none;v-text-anchor:middle;mso-position-horizontal-relative:char">
                  <v:fill o:detectmouseclick="t" type="solid" color2="#4c4c4c"/>
                  <v:stroke color="black" joinstyle="round" endcap="flat"/>
                  <w10:wrap type="none"/>
                </v:shape>
                <v:shape id="shape_0" coordsize="1776,1761" path="m1138,11l1149,16l1016,72l890,138l772,211l660,295l556,386l460,484l373,589l294,700l224,818l164,940l113,1066l73,1198l43,1332l24,1471l16,1610l20,1752l12,1744l1767,1627l1760,1638l1138,11xm1775,1633c1776,1635,1776,1638,1774,1640c1773,1642,1771,1643,1768,1643l13,1760c11,1761,9,1760,7,1758c5,1757,5,1755,4,1753l0,1609l9,1468l28,1329l58,1193l98,1060l149,933l211,809l281,691l360,578l449,473l545,373l651,282l763,198l883,123l1009,57l1142,1c1144,0,1147,0,1149,1c1151,2,1152,4,1153,6l1775,1633xe" fillcolor="black" stroked="t" o:allowincell="f" style="position:absolute;left:5877;top:1308;width:1584;height:1572;mso-wrap-style:none;v-text-anchor:middle;mso-position-horizontal-relative:char">
                  <v:fill o:detectmouseclick="t" type="solid" color2="white"/>
                  <v:stroke color="black" weight="720" joinstyle="round" endcap="flat"/>
                  <w10:wrap type="none"/>
                </v:shape>
                <v:shape id="shape_0" coordsize="1760,1760" path="m1129,10l1139,15l1007,70l882,137l764,210l653,293l551,384l456,482l369,588l290,700l220,817l161,939l111,1066l71,1197l42,1333l22,1470l15,1611l18,1752l11,1745l1752,1628l1746,1638l1129,10xm1760,1633c1760,1635,1760,1638,1759,1640c1758,1641,1756,1642,1753,1642l12,1760c10,1760,9,1760,7,1758c5,1757,5,1755,4,1753l0,1610l9,1468l28,1330l58,1193l98,1061l148,932l209,809l279,692l357,578l446,472l542,373l645,282l756,198l876,123l1001,57l1133,1c1134,0,1137,0,1139,1c1141,2,1142,4,1143,6l1760,1633xe" fillcolor="black" stroked="t" o:allowincell="f" style="position:absolute;left:5883;top:1301;width:1570;height:1571;mso-wrap-style:none;v-text-anchor:middle;mso-position-horizontal-relative:char">
                  <v:fill o:detectmouseclick="t" type="solid" color2="white"/>
                  <v:stroke color="black" joinstyle="round" endcap="flat"/>
                  <w10:wrap type="none"/>
                </v:shape>
                <v:shape id="shape_0" coordsize="1585,1585" path="m1009,17l1019,8l1028,13l1028,26l910,75l910,75l798,135l799,134l694,200l694,200l595,274l596,273l505,354l505,354l420,442l421,442l343,536l343,536l272,636l272,636l210,740l211,739l158,848l158,847l114,961l114,961l78,1078l78,1077l52,1198l52,1198l34,1321l34,1320l28,1446l28,1445l31,1571l19,1576l13,1570l17,1558l1571,1453l1577,1465l1572,1474l1559,1472l1009,17xm1573,1467l1560,1466l1566,1457l1572,1467l18,1572l23,1560l29,1567l16,1572l14,1446l14,1445l20,1319l21,1318l39,1196l39,1196l65,1074l65,1073l100,956l100,956l145,843l145,842l197,733l198,732l261,628l261,628l331,528l331,527l409,432l410,432l495,344l495,344l586,262l587,262l686,188l686,188l791,123l792,122l903,62l903,62l1021,13l1021,26l1012,22l1022,13l1573,1467xm1585,1463l1585,1467l1584,1473l1580,1478l1575,1480l1573,1480l19,1585l15,1585l11,1584l8,1581l6,1576l4,1573l0,1445l0,1444l8,1317l9,1316l26,1193l26,1193l53,1071l53,1070l89,952l89,952l133,837l133,836l188,726l189,725l251,620l251,620l321,519l321,518l400,423l401,423l487,335l487,334l579,252l579,252l679,177l679,177l786,110l787,109l898,50l898,50l1016,0l1019,0l1024,0l1030,2l1034,7l1035,9l1585,1463xm1021,14l1022,16l1019,11l1024,14l1019,14l1022,14l904,64l904,64l793,123l794,122l687,189l687,189l588,264l588,263l496,344l496,344l411,433l412,433l332,528l332,527l263,628l263,628l200,733l201,732l147,842l147,841l102,956l102,956l66,1074l66,1073l40,1196l40,1196l23,1319l23,1318l15,1445l15,1444l18,1572l17,1568l20,1573l16,1570l21,1572l18,1571l1572,1466l1570,1467l1576,1465l1571,1470l1572,1464l1572,1467l1021,14xe" fillcolor="black" stroked="t" o:allowincell="f" style="position:absolute;left:5876;top:1295;width:1584;height:1584;mso-wrap-style:none;v-text-anchor:middle;mso-position-horizontal-relative:char">
                  <v:fill o:detectmouseclick="t" type="solid" color2="white"/>
                  <v:stroke color="black" weight="720" joinstyle="round" endcap="flat"/>
                  <w10:wrap type="none"/>
                </v:shape>
                <v:shape id="shape_0" coordsize="624,1744" path="m624,0c411,0,199,39,0,114l624,1744l624,0xe" fillcolor="#818181" stroked="t" o:allowincell="f" style="position:absolute;left:6897;top:1215;width:556;height:1557;mso-wrap-style:none;v-text-anchor:middle;mso-position-horizontal-relative:char">
                  <v:fill o:detectmouseclick="t" type="solid" color2="#7e7e7e"/>
                  <v:stroke color="black" joinstyle="round" endcap="flat"/>
                  <w10:wrap type="none"/>
                </v:shape>
                <v:shape id="shape_0" coordsize="640,1761" path="m624,8l633,16l474,23l317,45l162,81l11,130l16,120l640,1750l624,1752l624,8xm640,1752c640,1756,638,1760,634,1760c630,1761,626,1759,625,1755l1,125c0,123,0,121,1,119c2,117,4,116,6,115l159,66l314,30l473,7l632,0c634,0,636,1,638,3c640,4,640,6,640,8l640,1752xe" fillcolor="black" stroked="t" o:allowincell="f" style="position:absolute;left:6890;top:1208;width:570;height:1572;mso-wrap-style:none;v-text-anchor:middle;mso-position-horizontal-relative:char">
                  <v:fill o:detectmouseclick="t" type="solid" color2="white"/>
                  <v:stroke color="black" weight="720" joinstyle="round" endcap="flat"/>
                  <w10:wrap type="none"/>
                </v:shape>
                <v:shape id="shape_0" coordsize="640,1760" path="m626,8l634,15l475,22l317,44l161,79l10,128l15,119l640,1751l626,1752l626,8xm640,1752c640,1756,639,1760,635,1760c631,1760,628,1759,627,1755l1,123c0,122,0,120,1,118c2,116,4,115,6,114l158,65l314,30l474,8l633,0c635,0,637,1,639,3c640,4,640,6,640,8l640,1752xe" fillcolor="black" stroked="t" o:allowincell="f" style="position:absolute;left:6883;top:1201;width:570;height:1571;mso-wrap-style:none;v-text-anchor:middle;mso-position-horizontal-relative:char">
                  <v:fill o:detectmouseclick="t" type="solid" color2="white"/>
                  <v:stroke color="black" joinstyle="round" endcap="flat"/>
                  <w10:wrap type="none"/>
                </v:shape>
                <v:shape id="shape_0" coordsize="584,1585" path="m558,14l570,9l577,15l573,27l431,34l432,34l291,53l291,53l151,84l152,84l18,128l9,118l13,110l27,111l584,1569l578,1578l566,1579l558,1572l558,14xm572,1572l565,1565l577,1564l571,1574l13,116l26,117l21,125l13,115l148,71l149,71l288,40l288,40l429,20l430,19l572,13l567,25l560,19l572,14l572,1572xm584,1572l583,1576l579,1584l569,1585l562,1581l559,1577l1,119l0,117l0,112l2,107l7,103l10,102l145,59l146,59l285,27l285,27l428,8l429,7l571,0l575,0l580,3l583,9l584,13l584,14l584,1572xm570,14l571,16l570,11l574,17l568,14l572,14l430,21l431,21l288,41l288,41l149,72l150,72l14,116l16,115l11,118l14,112l14,117l14,115l573,1573l570,1569l577,1574l567,1576l572,1568l570,1572l570,14xe" fillcolor="black" stroked="t" o:allowincell="f" style="position:absolute;left:6877;top:1194;width:583;height:1584;mso-wrap-style:none;v-text-anchor:middle;mso-position-horizontal-relative:char">
                  <v:fill o:detectmouseclick="t" type="solid" color2="white"/>
                  <v:stroke color="black" weight="720" joinstyle="round" endcap="flat"/>
                  <w10:wrap type="none"/>
                </v:shape>
                <v:shape id="shape_0" coordsize="186,29" path="m186,29l80,14l0,14l0,0l82,0l186,14l186,29xe" fillcolor="black" stroked="f" o:allowincell="f" style="position:absolute;left:6997;top:1215;width:185;height:28;mso-wrap-style:none;v-text-anchor:middle;mso-position-horizontal-relative:char">
                  <v:fill o:detectmouseclick="t" type="solid" color2="white"/>
                  <v:stroke color="#3465a4" joinstyle="round" endcap="flat"/>
                  <w10:wrap type="none"/>
                </v:shape>
                <v:shape id="shape_0" coordsize="224,49" path="m224,40c224,43,223,45,222,46c220,48,218,49,215,48l96,32l8,32c4,32,0,29,0,24l0,8c0,4,4,0,8,0l100,0l218,17c222,17,224,20,224,24l224,40xm208,24l215,32l100,16l8,16l16,8l16,24l8,16l98,17l218,33l208,40l208,24xe" fillcolor="black" stroked="t" o:allowincell="f" style="position:absolute;left:6990;top:1208;width:199;height:43;mso-wrap-style:none;v-text-anchor:middle;mso-position-horizontal-relative:char">
                  <v:fill o:detectmouseclick="t" type="solid" color2="white"/>
                  <v:stroke color="black" weight="720" joinstyle="round" endcap="flat"/>
                  <w10:wrap type="none"/>
                </v:shape>
                <v:shape id="shape_0" stroked="f" o:allowincell="f" style="position:absolute;left:7982;top:3281;width:488;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1254</w:t>
                        </w:r>
                      </w:p>
                    </w:txbxContent>
                  </v:textbox>
                  <v:fill o:detectmouseclick="t" on="false"/>
                  <v:stroke color="#3465a4" joinstyle="round" endcap="flat"/>
                  <w10:wrap type="none"/>
                </v:shape>
                <v:shape id="shape_0" stroked="f" o:allowincell="f" style="position:absolute;left:8020;top:3576;width:416;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74%</w:t>
                        </w:r>
                      </w:p>
                    </w:txbxContent>
                  </v:textbox>
                  <v:fill o:detectmouseclick="t" on="false"/>
                  <v:stroke color="#3465a4" joinstyle="round" endcap="flat"/>
                  <w10:wrap type="none"/>
                </v:shape>
                <v:shape id="shape_0" stroked="f" o:allowincell="f" style="position:absolute;left:6280;top:1832;width:366;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344</w:t>
                        </w:r>
                      </w:p>
                    </w:txbxContent>
                  </v:textbox>
                  <v:fill o:detectmouseclick="t" on="false"/>
                  <v:stroke color="#3465a4" joinstyle="round" endcap="flat"/>
                  <w10:wrap type="none"/>
                </v:shape>
                <v:shape id="shape_0" stroked="f" o:allowincell="f" style="position:absolute;left:6254;top:2128;width:416;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20%</w:t>
                        </w:r>
                      </w:p>
                    </w:txbxContent>
                  </v:textbox>
                  <v:fill o:detectmouseclick="t" on="false"/>
                  <v:stroke color="#3465a4" joinstyle="round" endcap="flat"/>
                  <w10:wrap type="none"/>
                </v:shape>
                <v:shape id="shape_0" stroked="f" o:allowincell="f" style="position:absolute;left:6696;top:696;width:244;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98</w:t>
                        </w:r>
                      </w:p>
                    </w:txbxContent>
                  </v:textbox>
                  <v:fill o:detectmouseclick="t" on="false"/>
                  <v:stroke color="#3465a4" joinstyle="round" endcap="flat"/>
                  <w10:wrap type="none"/>
                </v:shape>
                <v:shape id="shape_0" stroked="f" o:allowincell="f" style="position:absolute;left:6670;top:991;width:294;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6%</w:t>
                        </w:r>
                      </w:p>
                    </w:txbxContent>
                  </v:textbox>
                  <v:fill o:detectmouseclick="t" on="false"/>
                  <v:stroke color="#3465a4" joinstyle="round" endcap="flat"/>
                  <w10:wrap type="none"/>
                </v:shape>
                <v:rect id="shape_0" fillcolor="#ddd9c3" stroked="f" o:allowincell="f" style="position:absolute;left:6362;top:4681;width:127;height:128;mso-wrap-style:none;v-text-anchor:middle;mso-position-horizontal-relative:char">
                  <v:fill o:detectmouseclick="t" type="solid" color2="#22263c"/>
                  <v:stroke color="#3465a4" joinstyle="round" endcap="flat"/>
                  <w10:wrap type="none"/>
                </v:rect>
                <v:shape id="shape_0" coordsize="160,160" path="m0,8c0,4,4,0,8,0l153,0c158,0,160,4,160,8l160,153c160,158,158,160,153,160l8,160c4,160,0,158,0,153l0,8xm15,153l8,146l153,146l146,153l146,8l153,15l8,15l15,8l15,153xe" fillcolor="black" stroked="t" o:allowincell="f" style="position:absolute;left:6369;top:4674;width:142;height:142;mso-wrap-style:none;v-text-anchor:middle;mso-position-horizontal-relative:char">
                  <v:fill o:detectmouseclick="t" type="solid" color2="white"/>
                  <v:stroke color="black" joinstyle="round" endcap="flat"/>
                  <w10:wrap type="none"/>
                </v:shape>
                <v:shape id="shape_0" coordsize="157,157" path="m0,14l2,10l10,3l14,0l143,0l149,3l155,10l157,14l157,144l155,149l149,156l143,157l14,157l10,156l2,149l0,144l0,14xm14,144l12,139l19,145l14,143l143,143l139,146l145,140l143,144l143,14l144,20l138,13l143,14l14,14l19,13l12,20l14,14l14,144xm27,144l16,149l10,143l14,131l143,131l149,143l143,149l130,144l130,14l143,10l149,16l143,28l14,28l10,16l16,10l27,14l27,144xm13,14l26,20l19,26l14,14l143,14l139,26l133,20l144,14l144,144l133,140l139,133l143,145l14,145l19,133l26,140l13,144l13,14xe" fillcolor="black" stroked="t" o:allowincell="f" style="position:absolute;left:6362;top:4667;width:156;height:156;mso-wrap-style:none;v-text-anchor:middle;mso-position-horizontal-relative:char">
                  <v:fill o:detectmouseclick="t" type="solid" color2="white"/>
                  <v:stroke color="black" weight="720" joinstyle="round" endcap="flat"/>
                  <w10:wrap type="none"/>
                </v:shape>
                <v:shape id="shape_0" stroked="f" o:allowincell="f" style="position:absolute;left:6573;top:4594;width:441;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pSer</w:t>
                        </w:r>
                      </w:p>
                    </w:txbxContent>
                  </v:textbox>
                  <v:fill o:detectmouseclick="t" on="false"/>
                  <v:stroke color="#3465a4" joinstyle="round" endcap="flat"/>
                  <w10:wrap type="none"/>
                </v:shape>
                <v:rect id="shape_0" fillcolor="#b3b3b3" stroked="f" o:allowincell="f" style="position:absolute;left:7176;top:4681;width:127;height:128;mso-wrap-style:none;v-text-anchor:middle;mso-position-horizontal-relative:char">
                  <v:fill o:detectmouseclick="t" type="solid" color2="#4c4c4c"/>
                  <v:stroke color="#3465a4" joinstyle="round" endcap="flat"/>
                  <w10:wrap type="none"/>
                </v:rect>
                <v:shape id="shape_0" coordsize="160,160" path="m0,8c0,4,4,0,8,0l153,0c158,0,160,4,160,8l160,153c160,158,158,160,153,160l8,160c4,160,0,158,0,153l0,8xm15,153l8,146l153,146l146,153l146,8l153,15l8,15l15,8l15,153xe" fillcolor="black" stroked="t" o:allowincell="f" style="position:absolute;left:7169;top:4674;width:141;height:142;mso-wrap-style:none;v-text-anchor:middle;mso-position-horizontal-relative:char">
                  <v:fill o:detectmouseclick="t" type="solid" color2="white"/>
                  <v:stroke color="black" joinstyle="round" endcap="flat"/>
                  <w10:wrap type="none"/>
                </v:shape>
                <v:shape id="shape_0" coordsize="158,157" path="m0,14l3,10l10,3l15,0l144,0l150,3l156,10l158,14l158,144l156,149l150,156l144,157l15,157l10,156l3,149l0,144l0,14xm15,144l13,139l20,145l15,143l144,143l140,146l146,140l143,144l143,14l145,20l139,13l144,14l15,14l20,13l13,20l15,14l15,144xm28,144l17,149l10,143l15,131l144,131l150,143l143,149l131,144l131,14l143,10l150,16l144,28l15,28l10,16l17,10l28,14l28,144xm14,14l26,20l20,26l15,14l144,14l140,26l133,20l145,14l145,144l133,140l140,133l144,145l15,145l20,133l26,140l14,144l14,14xe" fillcolor="black" stroked="t" o:allowincell="f" style="position:absolute;left:7161;top:4667;width:157;height:156;mso-wrap-style:none;v-text-anchor:middle;mso-position-horizontal-relative:char">
                  <v:fill o:detectmouseclick="t" type="solid" color2="white"/>
                  <v:stroke color="black" weight="720" joinstyle="round" endcap="flat"/>
                  <w10:wrap type="none"/>
                </v:shape>
                <v:shape id="shape_0" stroked="f" o:allowincell="f" style="position:absolute;left:7376;top:4594;width:454;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pThr</w:t>
                        </w:r>
                      </w:p>
                    </w:txbxContent>
                  </v:textbox>
                  <v:fill o:detectmouseclick="t" on="false"/>
                  <v:stroke color="#3465a4" joinstyle="round" endcap="flat"/>
                  <w10:wrap type="none"/>
                </v:shape>
                <v:rect id="shape_0" fillcolor="#818181" stroked="f" o:allowincell="f" style="position:absolute;left:7990;top:4681;width:127;height:128;mso-wrap-style:none;v-text-anchor:middle;mso-position-horizontal-relative:char">
                  <v:fill o:detectmouseclick="t" type="solid" color2="#7e7e7e"/>
                  <v:stroke color="#3465a4" joinstyle="round" endcap="flat"/>
                  <w10:wrap type="none"/>
                </v:rect>
                <v:shape id="shape_0" coordsize="160,160" path="m0,8c0,4,4,0,8,0l153,0c158,0,160,4,160,8l160,153c160,158,158,160,153,160l8,160c4,160,0,158,0,153l0,8xm15,153l8,146l153,146l146,153l146,8l153,15l8,15l15,8l15,153xe" fillcolor="black" stroked="t" o:allowincell="f" style="position:absolute;left:7997;top:4674;width:142;height:142;mso-wrap-style:none;v-text-anchor:middle;mso-position-horizontal-relative:char">
                  <v:fill o:detectmouseclick="t" type="solid" color2="white"/>
                  <v:stroke color="black" joinstyle="round" endcap="flat"/>
                  <w10:wrap type="none"/>
                </v:shape>
                <v:shape id="shape_0" coordsize="157,157" path="m0,14l2,10l10,3l14,0l143,0l149,3l155,10l157,14l157,144l155,149l149,156l143,157l14,157l10,156l2,149l0,144l0,14xm14,144l12,139l19,145l14,143l143,143l139,146l145,140l142,144l142,14l144,20l138,13l143,14l14,14l19,13l12,20l14,14l14,144xm27,144l16,149l10,143l14,131l143,131l149,143l142,149l130,144l130,14l142,10l149,16l143,28l14,28l10,16l16,10l27,14l27,144xm13,14l26,20l19,26l14,14l143,14l139,26l133,20l144,14l144,144l133,140l139,133l143,145l14,145l19,133l26,140l13,144l13,14xe" fillcolor="black" stroked="t" o:allowincell="f" style="position:absolute;left:7990;top:4667;width:156;height:156;mso-wrap-style:none;v-text-anchor:middle;mso-position-horizontal-relative:char">
                  <v:fill o:detectmouseclick="t" type="solid" color2="white"/>
                  <v:stroke color="black" weight="720" joinstyle="round" endcap="flat"/>
                  <w10:wrap type="none"/>
                </v:shape>
                <v:shape id="shape_0" stroked="f" o:allowincell="f" style="position:absolute;left:8197;top:4594;width:435;height:536;mso-wrap-style:non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Calibri"/>
                            <w:color w:val="000000"/>
                            <w:lang w:val="en-US" w:bidi="ar-SA"/>
                          </w:rPr>
                          <w:t>pTyr</w:t>
                        </w:r>
                      </w:p>
                    </w:txbxContent>
                  </v:textbox>
                  <v:fill o:detectmouseclick="t" on="false"/>
                  <v:stroke color="#3465a4" joinstyle="round" endcap="flat"/>
                  <w10:wrap type="none"/>
                </v:shape>
                <v:shape id="shape_0" coordsize="968,168" path="m0,73l952,76l952,92l0,89l0,73xm828,2l968,84l828,165c824,168,819,166,817,162c815,159,816,154,820,152l948,77l948,91l820,16c816,14,815,9,817,5c820,1,825,0,828,2xe" fillcolor="black" stroked="t" o:allowincell="f" style="position:absolute;left:2699;top:5860;width:863;height:149;mso-wrap-style:none;v-text-anchor:middle;mso-position-horizontal-relative:char">
                  <v:fill o:detectmouseclick="t" type="solid" color2="white"/>
                  <v:stroke color="black" weight="720" joinstyle="round" endcap="flat"/>
                  <w10:wrap type="none"/>
                </v:shape>
              </v:group>
            </w:pict>
          </mc:Fallback>
        </mc:AlternateContent>
      </w:r>
    </w:p>
    <w:p>
      <w:pPr>
        <w:pStyle w:val="Normal"/>
        <w:spacing w:lineRule="auto" w:line="240" w:before="0" w:after="120"/>
        <w:jc w:val="both"/>
        <w:rPr/>
      </w:pPr>
      <w:r>
        <w:rPr>
          <w:rFonts w:cs="Arial" w:ascii="Arial" w:hAnsi="Arial"/>
          <w:b/>
          <w:sz w:val="20"/>
          <w:szCs w:val="20"/>
        </w:rPr>
        <w:t>Figure S1. Workflow and distribution of the identified phosphorylation sites.</w:t>
      </w:r>
      <w:r>
        <w:rPr>
          <w:rFonts w:cs="Arial" w:ascii="Arial" w:hAnsi="Arial"/>
          <w:sz w:val="20"/>
          <w:szCs w:val="20"/>
        </w:rPr>
        <w:t xml:space="preserve"> (a) Following cell lysis and protein digestion with trypsin, the resulting peptides were desalted, subjected to IMAC phospho-enrichment and run in an LC-MS/MS system. MS data were analyzed with MASCOT to identify the peptides present in the samples and with PESCAL to quantify them. Further data analysis and mining was performed using different statistical tools. (b) Distribution of the three types of phosphorylation sites across all phosphopeptides indentified. </w:t>
      </w:r>
    </w:p>
    <w:p>
      <w:pPr>
        <w:pStyle w:val="Normal"/>
        <w:spacing w:before="0" w:after="200"/>
        <w:rPr>
          <w:rFonts w:ascii="Arial" w:hAnsi="Arial" w:cs="Arial"/>
          <w:sz w:val="20"/>
          <w:szCs w:val="20"/>
        </w:rPr>
      </w:pPr>
      <w:r>
        <w:rPr>
          <w:rFonts w:cs="Arial" w:ascii="Arial" w:hAnsi="Arial"/>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4T13:00:00Z</dcterms:created>
  <dc:creator>cutill01</dc:creator>
  <dc:description/>
  <cp:keywords/>
  <dc:language>en-US</dc:language>
  <cp:lastModifiedBy>pcutilla</cp:lastModifiedBy>
  <dcterms:modified xsi:type="dcterms:W3CDTF">2013-04-24T13:46:00Z</dcterms:modified>
  <cp:revision>3</cp:revision>
  <dc:subject/>
  <dc:title/>
</cp:coreProperties>
</file>